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3BB2CAA3" wp14:paraId="2C078E63" wp14:textId="4150BB51">
      <w:pPr>
        <w:pStyle w:val="Heading2"/>
      </w:pPr>
      <w:r w:rsidR="77DEC84D">
        <w:rPr/>
        <w:t>Supplementary materials File 2</w:t>
      </w:r>
      <w:r w:rsidR="4E583B69">
        <w:rPr/>
        <w:t>3</w:t>
      </w:r>
      <w:r w:rsidR="3B98287F">
        <w:rPr/>
        <w:t xml:space="preserve"> (S23)</w:t>
      </w:r>
      <w:r w:rsidR="77DEC84D">
        <w:rPr/>
        <w:t xml:space="preserve">: Maternal health outcomes </w:t>
      </w:r>
    </w:p>
    <w:p w:rsidR="20D61D22" w:rsidP="20D61D22" w:rsidRDefault="20D61D22" w14:paraId="4133E864" w14:textId="7B0A7B87">
      <w:pPr>
        <w:pStyle w:val="Normal"/>
      </w:pPr>
    </w:p>
    <w:p w:rsidR="0A161592" w:rsidP="675B3494" w:rsidRDefault="0A161592" w14:paraId="2F2EA343" w14:textId="08F8D93F">
      <w:pPr>
        <w:pStyle w:val="Heading3"/>
        <w:rPr>
          <w:rFonts w:ascii="Aptos Display" w:hAnsi="Aptos Display" w:eastAsia="Aptos Display" w:cs="Aptos Display" w:asciiTheme="majorAscii" w:hAnsiTheme="majorAscii" w:eastAsiaTheme="majorAscii" w:cstheme="majorAscii"/>
          <w:b w:val="0"/>
          <w:bCs w:val="0"/>
          <w:i w:val="0"/>
          <w:iCs w:val="0"/>
          <w:strike w:val="0"/>
          <w:dstrike w:val="0"/>
          <w:color w:val="000000" w:themeColor="text1" w:themeTint="FF" w:themeShade="FF"/>
          <w:sz w:val="24"/>
          <w:szCs w:val="24"/>
          <w:u w:val="none"/>
        </w:rPr>
      </w:pPr>
      <w:r w:rsidR="0A161592">
        <w:rPr/>
        <w:t>File 2</w:t>
      </w:r>
      <w:r w:rsidR="28791FA3">
        <w:rPr/>
        <w:t>3</w:t>
      </w:r>
      <w:r w:rsidR="0A161592">
        <w:rPr/>
        <w:t>.1: Chorioamnionitis: maternal health outcome</w:t>
      </w:r>
    </w:p>
    <w:p w:rsidR="20D61D22" w:rsidP="20D61D22" w:rsidRDefault="20D61D22" w14:paraId="71EEE389" w14:textId="2BFDAE91">
      <w:pPr>
        <w:pStyle w:val="Normal"/>
      </w:pPr>
    </w:p>
    <w:tbl>
      <w:tblPr>
        <w:tblStyle w:val="TableGrid"/>
        <w:tblW w:w="0" w:type="auto"/>
        <w:tblLayout w:type="fixed"/>
        <w:tblLook w:val="06A0" w:firstRow="1" w:lastRow="0" w:firstColumn="1" w:lastColumn="0" w:noHBand="1" w:noVBand="1"/>
      </w:tblPr>
      <w:tblGrid>
        <w:gridCol w:w="864"/>
        <w:gridCol w:w="864"/>
        <w:gridCol w:w="864"/>
        <w:gridCol w:w="864"/>
        <w:gridCol w:w="864"/>
        <w:gridCol w:w="864"/>
        <w:gridCol w:w="864"/>
        <w:gridCol w:w="864"/>
        <w:gridCol w:w="864"/>
        <w:gridCol w:w="1200"/>
        <w:gridCol w:w="1044"/>
        <w:gridCol w:w="684"/>
        <w:gridCol w:w="1059"/>
        <w:gridCol w:w="1419"/>
      </w:tblGrid>
      <w:tr w:rsidR="20D61D22" w:rsidTr="259A4BC3" w14:paraId="4CF71A5E">
        <w:trPr>
          <w:trHeight w:val="300"/>
        </w:trPr>
        <w:tc>
          <w:tcPr>
            <w:tcW w:w="864" w:type="dxa"/>
            <w:shd w:val="clear" w:color="auto" w:fill="D9D9D9" w:themeFill="background1" w:themeFillShade="D9"/>
            <w:tcMar/>
          </w:tcPr>
          <w:p w:rsidR="20D61D22" w:rsidP="20D61D22" w:rsidRDefault="20D61D22" w14:paraId="28C98AFB" w14:textId="199A600D">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Review</w:t>
            </w:r>
          </w:p>
        </w:tc>
        <w:tc>
          <w:tcPr>
            <w:tcW w:w="864" w:type="dxa"/>
            <w:shd w:val="clear" w:color="auto" w:fill="D9D9D9" w:themeFill="background1" w:themeFillShade="D9"/>
            <w:tcMar/>
          </w:tcPr>
          <w:p w:rsidR="20D61D22" w:rsidP="20D61D22" w:rsidRDefault="20D61D22" w14:paraId="69B7B4C8" w14:textId="0130D687">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Authors</w:t>
            </w:r>
          </w:p>
        </w:tc>
        <w:tc>
          <w:tcPr>
            <w:tcW w:w="864" w:type="dxa"/>
            <w:shd w:val="clear" w:color="auto" w:fill="D9D9D9" w:themeFill="background1" w:themeFillShade="D9"/>
            <w:tcMar/>
          </w:tcPr>
          <w:p w:rsidR="20D61D22" w:rsidP="20D61D22" w:rsidRDefault="20D61D22" w14:paraId="3D0755C4" w14:textId="612AB716">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Country</w:t>
            </w:r>
          </w:p>
        </w:tc>
        <w:tc>
          <w:tcPr>
            <w:tcW w:w="864" w:type="dxa"/>
            <w:shd w:val="clear" w:color="auto" w:fill="D9D9D9" w:themeFill="background1" w:themeFillShade="D9"/>
            <w:tcMar/>
          </w:tcPr>
          <w:p w:rsidR="20D61D22" w:rsidP="20D61D22" w:rsidRDefault="20D61D22" w14:paraId="010D91B7" w14:textId="37E52A5D">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Is the outcome reported for separate screening groups?</w:t>
            </w:r>
          </w:p>
        </w:tc>
        <w:tc>
          <w:tcPr>
            <w:tcW w:w="864" w:type="dxa"/>
            <w:shd w:val="clear" w:color="auto" w:fill="D9D9D9" w:themeFill="background1" w:themeFillShade="D9"/>
            <w:tcMar/>
          </w:tcPr>
          <w:p w:rsidR="20D61D22" w:rsidP="20D61D22" w:rsidRDefault="20D61D22" w14:paraId="1593B2AA" w14:textId="2F63DD78">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Type of outcome </w:t>
            </w:r>
          </w:p>
        </w:tc>
        <w:tc>
          <w:tcPr>
            <w:tcW w:w="864" w:type="dxa"/>
            <w:shd w:val="clear" w:color="auto" w:fill="D9D9D9" w:themeFill="background1" w:themeFillShade="D9"/>
            <w:tcMar/>
          </w:tcPr>
          <w:p w:rsidR="20D61D22" w:rsidP="20D61D22" w:rsidRDefault="20D61D22" w14:paraId="55ED7709" w14:textId="0EBD1351">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No policy strategy</w:t>
            </w:r>
          </w:p>
        </w:tc>
        <w:tc>
          <w:tcPr>
            <w:tcW w:w="864" w:type="dxa"/>
            <w:shd w:val="clear" w:color="auto" w:fill="D9D9D9" w:themeFill="background1" w:themeFillShade="D9"/>
            <w:tcMar/>
          </w:tcPr>
          <w:p w:rsidR="20D61D22" w:rsidP="20D61D22" w:rsidRDefault="20D61D22" w14:paraId="6644C725" w14:textId="72063117">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Risk Strategy</w:t>
            </w:r>
          </w:p>
        </w:tc>
        <w:tc>
          <w:tcPr>
            <w:tcW w:w="864" w:type="dxa"/>
            <w:shd w:val="clear" w:color="auto" w:fill="D9D9D9" w:themeFill="background1" w:themeFillShade="D9"/>
            <w:tcMar/>
          </w:tcPr>
          <w:p w:rsidR="20D61D22" w:rsidP="20D61D22" w:rsidRDefault="20D61D22" w14:paraId="536678C5" w14:textId="5F0AD472">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Screening / Universal strategy</w:t>
            </w:r>
          </w:p>
        </w:tc>
        <w:tc>
          <w:tcPr>
            <w:tcW w:w="864" w:type="dxa"/>
            <w:shd w:val="clear" w:color="auto" w:fill="D9D9D9" w:themeFill="background1" w:themeFillShade="D9"/>
            <w:tcMar/>
          </w:tcPr>
          <w:p w:rsidR="20D61D22" w:rsidP="20D61D22" w:rsidRDefault="20D61D22" w14:paraId="48894E2D" w14:textId="6D8A9917">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Other strategy</w:t>
            </w:r>
          </w:p>
        </w:tc>
        <w:tc>
          <w:tcPr>
            <w:tcW w:w="1200" w:type="dxa"/>
            <w:shd w:val="clear" w:color="auto" w:fill="D9D9D9" w:themeFill="background1" w:themeFillShade="D9"/>
            <w:tcMar/>
          </w:tcPr>
          <w:p w:rsidR="20D61D22" w:rsidP="20D61D22" w:rsidRDefault="20D61D22" w14:paraId="1A0007CA" w14:textId="2B94441C">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If outcome data not reported separately, provide details here </w:t>
            </w:r>
          </w:p>
        </w:tc>
        <w:tc>
          <w:tcPr>
            <w:tcW w:w="1044" w:type="dxa"/>
            <w:shd w:val="clear" w:color="auto" w:fill="D9D9D9" w:themeFill="background1" w:themeFillShade="D9"/>
            <w:tcMar/>
          </w:tcPr>
          <w:p w:rsidR="20D61D22" w:rsidP="20D61D22" w:rsidRDefault="20D61D22" w14:paraId="06049794" w14:textId="058ACF5A">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Is the outcome reported at the level of the neonate / infant / child or maternal. </w:t>
            </w:r>
          </w:p>
        </w:tc>
        <w:tc>
          <w:tcPr>
            <w:tcW w:w="684" w:type="dxa"/>
            <w:shd w:val="clear" w:color="auto" w:fill="D9D9D9" w:themeFill="background1" w:themeFillShade="D9"/>
            <w:tcMar/>
          </w:tcPr>
          <w:p w:rsidR="20D61D22" w:rsidP="20D61D22" w:rsidRDefault="20D61D22" w14:paraId="40BE3CB3" w14:textId="3F88ECA8">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Other details about time frames </w:t>
            </w:r>
          </w:p>
        </w:tc>
        <w:tc>
          <w:tcPr>
            <w:tcW w:w="1059" w:type="dxa"/>
            <w:shd w:val="clear" w:color="auto" w:fill="D9D9D9" w:themeFill="background1" w:themeFillShade="D9"/>
            <w:tcMar/>
          </w:tcPr>
          <w:p w:rsidR="20D61D22" w:rsidP="20D61D22" w:rsidRDefault="20D61D22" w14:paraId="6FE6C630" w14:textId="7B9AC6D8">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Is the outcome reported at short-term, medium-term or longer term?</w:t>
            </w:r>
          </w:p>
        </w:tc>
        <w:tc>
          <w:tcPr>
            <w:tcW w:w="1419" w:type="dxa"/>
            <w:shd w:val="clear" w:color="auto" w:fill="D9D9D9" w:themeFill="background1" w:themeFillShade="D9"/>
            <w:tcMar/>
          </w:tcPr>
          <w:p w:rsidR="20D61D22" w:rsidP="259A4BC3" w:rsidRDefault="20D61D22" w14:paraId="5C83D2B2" w14:textId="7BCF0A41">
            <w:pPr>
              <w:spacing w:before="0" w:beforeAutospacing="off" w:after="0" w:afterAutospacing="off"/>
              <w:rPr>
                <w:rFonts w:ascii="Aptos" w:hAnsi="Aptos" w:eastAsia="Aptos" w:cs="Aptos"/>
                <w:b w:val="1"/>
                <w:bCs w:val="1"/>
                <w:i w:val="0"/>
                <w:iCs w:val="0"/>
                <w:strike w:val="0"/>
                <w:dstrike w:val="0"/>
                <w:color w:val="000000" w:themeColor="text1" w:themeTint="FF" w:themeShade="FF"/>
                <w:sz w:val="13"/>
                <w:szCs w:val="13"/>
                <w:u w:val="none"/>
              </w:rPr>
            </w:pPr>
            <w:r w:rsidRPr="259A4BC3" w:rsidR="20D61D22">
              <w:rPr>
                <w:rFonts w:ascii="Aptos" w:hAnsi="Aptos" w:eastAsia="Aptos" w:cs="Aptos"/>
                <w:b w:val="1"/>
                <w:bCs w:val="1"/>
                <w:i w:val="0"/>
                <w:iCs w:val="0"/>
                <w:strike w:val="0"/>
                <w:dstrike w:val="0"/>
                <w:color w:val="000000" w:themeColor="text1" w:themeTint="FF" w:themeShade="FF"/>
                <w:sz w:val="13"/>
                <w:szCs w:val="13"/>
                <w:u w:val="none"/>
              </w:rPr>
              <w:t>C</w:t>
            </w:r>
            <w:r w:rsidRPr="259A4BC3" w:rsidR="2997613C">
              <w:rPr>
                <w:rFonts w:ascii="Aptos" w:hAnsi="Aptos" w:eastAsia="Aptos" w:cs="Aptos"/>
                <w:b w:val="1"/>
                <w:bCs w:val="1"/>
                <w:i w:val="0"/>
                <w:iCs w:val="0"/>
                <w:strike w:val="0"/>
                <w:dstrike w:val="0"/>
                <w:color w:val="000000" w:themeColor="text1" w:themeTint="FF" w:themeShade="FF"/>
                <w:sz w:val="13"/>
                <w:szCs w:val="13"/>
                <w:u w:val="none"/>
              </w:rPr>
              <w:t>omments</w:t>
            </w:r>
          </w:p>
        </w:tc>
      </w:tr>
      <w:tr w:rsidR="20D61D22" w:rsidTr="259A4BC3" w14:paraId="38484F05">
        <w:trPr>
          <w:trHeight w:val="300"/>
        </w:trPr>
        <w:tc>
          <w:tcPr>
            <w:tcW w:w="864" w:type="dxa"/>
            <w:tcMar/>
          </w:tcPr>
          <w:p w:rsidR="20D61D22" w:rsidP="20D61D22" w:rsidRDefault="20D61D22" w14:paraId="713258E8" w14:textId="49FE2B5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03649EB7" w14:textId="424291A0">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Al Luhidan</w:t>
            </w:r>
            <w:r w:rsidRPr="20D61D22" w:rsidR="7BE368C8">
              <w:rPr>
                <w:rFonts w:ascii="Aptos" w:hAnsi="Aptos" w:eastAsia="Aptos" w:cs="Aptos"/>
                <w:b w:val="0"/>
                <w:bCs w:val="0"/>
                <w:i w:val="0"/>
                <w:iCs w:val="0"/>
                <w:strike w:val="0"/>
                <w:dstrike w:val="0"/>
                <w:color w:val="000000" w:themeColor="text1" w:themeTint="FF" w:themeShade="FF"/>
                <w:sz w:val="13"/>
                <w:szCs w:val="13"/>
                <w:u w:val="none"/>
              </w:rPr>
              <w:t xml:space="preserve"> 2019</w:t>
            </w:r>
          </w:p>
        </w:tc>
        <w:tc>
          <w:tcPr>
            <w:tcW w:w="864" w:type="dxa"/>
            <w:tcMar/>
          </w:tcPr>
          <w:p w:rsidR="20D61D22" w:rsidP="20D61D22" w:rsidRDefault="20D61D22" w14:paraId="39C5DF7E" w14:textId="0D0BE0B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audi Arabia</w:t>
            </w:r>
          </w:p>
        </w:tc>
        <w:tc>
          <w:tcPr>
            <w:tcW w:w="864" w:type="dxa"/>
            <w:tcMar/>
          </w:tcPr>
          <w:p w:rsidR="20D61D22" w:rsidP="20D61D22" w:rsidRDefault="20D61D22" w14:paraId="700CF1D7" w14:textId="13E471F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2B7FEC4D" w14:textId="2E0A79D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566358EF" w14:textId="301FB3AF"/>
        </w:tc>
        <w:tc>
          <w:tcPr>
            <w:tcW w:w="864" w:type="dxa"/>
            <w:tcMar/>
          </w:tcPr>
          <w:p w:rsidR="20D61D22" w:rsidRDefault="20D61D22" w14:paraId="132E7DB4" w14:textId="1E103EF0"/>
        </w:tc>
        <w:tc>
          <w:tcPr>
            <w:tcW w:w="864" w:type="dxa"/>
            <w:tcMar/>
          </w:tcPr>
          <w:p w:rsidR="20D61D22" w:rsidRDefault="20D61D22" w14:paraId="2E380F8F" w14:textId="1FDB7F8E"/>
        </w:tc>
        <w:tc>
          <w:tcPr>
            <w:tcW w:w="864" w:type="dxa"/>
            <w:tcMar/>
          </w:tcPr>
          <w:p w:rsidR="20D61D22" w:rsidRDefault="20D61D22" w14:paraId="7AE8B4B8" w14:textId="3C4460FF"/>
        </w:tc>
        <w:tc>
          <w:tcPr>
            <w:tcW w:w="1200" w:type="dxa"/>
            <w:tcMar/>
          </w:tcPr>
          <w:p w:rsidR="20D61D22" w:rsidP="20D61D22" w:rsidRDefault="20D61D22" w14:paraId="0A607411" w14:textId="2B15C75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 documented cases of chorioamnionitis"</w:t>
            </w:r>
          </w:p>
        </w:tc>
        <w:tc>
          <w:tcPr>
            <w:tcW w:w="1044" w:type="dxa"/>
            <w:tcMar/>
          </w:tcPr>
          <w:p w:rsidR="20D61D22" w:rsidP="20D61D22" w:rsidRDefault="20D61D22" w14:paraId="5CC308BD" w14:textId="1F7DD51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RDefault="20D61D22" w14:paraId="34C12636" w14:textId="240C4F9E"/>
        </w:tc>
        <w:tc>
          <w:tcPr>
            <w:tcW w:w="1059" w:type="dxa"/>
            <w:tcMar/>
          </w:tcPr>
          <w:p w:rsidR="20D61D22" w:rsidP="20D61D22" w:rsidRDefault="20D61D22" w14:paraId="6A4B4B75" w14:textId="0E8B7A8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419" w:type="dxa"/>
            <w:tcMar/>
          </w:tcPr>
          <w:p w:rsidR="20D61D22" w:rsidRDefault="20D61D22" w14:paraId="504D1544" w14:textId="0740B4B7"/>
        </w:tc>
      </w:tr>
      <w:tr w:rsidR="20D61D22" w:rsidTr="259A4BC3" w14:paraId="2E14EA2E">
        <w:trPr>
          <w:trHeight w:val="300"/>
        </w:trPr>
        <w:tc>
          <w:tcPr>
            <w:tcW w:w="864" w:type="dxa"/>
            <w:tcMar/>
          </w:tcPr>
          <w:p w:rsidR="20D61D22" w:rsidP="20D61D22" w:rsidRDefault="20D61D22" w14:paraId="6F0B71C2" w14:textId="6DB6CB6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w:t>
            </w:r>
          </w:p>
        </w:tc>
        <w:tc>
          <w:tcPr>
            <w:tcW w:w="864" w:type="dxa"/>
            <w:tcMar/>
          </w:tcPr>
          <w:p w:rsidR="20D61D22" w:rsidP="20D61D22" w:rsidRDefault="20D61D22" w14:paraId="1DB179C1" w14:textId="43CFCE2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Bizzarro 2005</w:t>
            </w:r>
          </w:p>
        </w:tc>
        <w:tc>
          <w:tcPr>
            <w:tcW w:w="864" w:type="dxa"/>
            <w:tcMar/>
          </w:tcPr>
          <w:p w:rsidR="20D61D22" w:rsidP="20D61D22" w:rsidRDefault="20D61D22" w14:paraId="58635158" w14:textId="575BE70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34D74A6B" w14:textId="03A3116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22BBE744" w14:textId="441DCC9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1A4AAFA6" w14:textId="3B3E968B"/>
        </w:tc>
        <w:tc>
          <w:tcPr>
            <w:tcW w:w="864" w:type="dxa"/>
            <w:tcMar/>
          </w:tcPr>
          <w:p w:rsidR="20D61D22" w:rsidRDefault="20D61D22" w14:paraId="5E2E608A" w14:textId="4F5CE261"/>
        </w:tc>
        <w:tc>
          <w:tcPr>
            <w:tcW w:w="864" w:type="dxa"/>
            <w:tcMar/>
          </w:tcPr>
          <w:p w:rsidR="20D61D22" w:rsidRDefault="20D61D22" w14:paraId="0FD13245" w14:textId="5CB9C963"/>
        </w:tc>
        <w:tc>
          <w:tcPr>
            <w:tcW w:w="864" w:type="dxa"/>
            <w:tcMar/>
          </w:tcPr>
          <w:p w:rsidR="20D61D22" w:rsidRDefault="20D61D22" w14:paraId="62D0BA0F" w14:textId="2E75DBEC"/>
        </w:tc>
        <w:tc>
          <w:tcPr>
            <w:tcW w:w="1200" w:type="dxa"/>
            <w:tcMar/>
          </w:tcPr>
          <w:p w:rsidR="20D61D22" w:rsidP="20D61D22" w:rsidRDefault="20D61D22" w14:paraId="69BA7614" w14:textId="3099AF0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This group included 105 inborn neonates with mean gestational age of 34 (6) weeks and birth weight of 2388 (1257) g. The median onset of infection was 1 day (range: 1– 4 days). GBS was the predominant organism cultured (47%), followed by E coli (23%), Staphylococcus species (13%), and aerobic Gram-negative rods other than E coli (8%). The maternal antenatal histories of these patients were reviewed in an attempt to identify possible risk factors for EOS. Forty-three percent of mothers had preterm labor, 26% had fever before delivery, 46% had prolonged rupture of membranes, and 20% had documented or suspected chorioamnionitis"</w:t>
            </w:r>
          </w:p>
        </w:tc>
        <w:tc>
          <w:tcPr>
            <w:tcW w:w="1044" w:type="dxa"/>
            <w:tcMar/>
          </w:tcPr>
          <w:p w:rsidR="20D61D22" w:rsidP="20D61D22" w:rsidRDefault="20D61D22" w14:paraId="3CDD2304" w14:textId="23EC513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RDefault="20D61D22" w14:paraId="667E0A2C" w14:textId="6E9EEAD6"/>
        </w:tc>
        <w:tc>
          <w:tcPr>
            <w:tcW w:w="1059" w:type="dxa"/>
            <w:tcMar/>
          </w:tcPr>
          <w:p w:rsidR="20D61D22" w:rsidP="20D61D22" w:rsidRDefault="20D61D22" w14:paraId="51816496" w14:textId="2F7B713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419" w:type="dxa"/>
            <w:tcMar/>
          </w:tcPr>
          <w:p w:rsidR="20D61D22" w:rsidP="20D61D22" w:rsidRDefault="20D61D22" w14:paraId="61584509" w14:textId="1B3A52D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Focus of this paper is to identify neonatal sepsis, so the data reported are not limited to GBS. Late onset sepsis and ulitra-late onset sepsis is reported by not by screening strategy. Group B strep identified in 53 cases (0-4 days when cultured), 12 cases (5-30 days when cultured), 7 cases (when &gt; 30 days age when cultured) and 14 cases (in transported neonates).</w:t>
            </w:r>
          </w:p>
        </w:tc>
      </w:tr>
      <w:tr w:rsidR="20D61D22" w:rsidTr="259A4BC3" w14:paraId="59E68C43">
        <w:trPr>
          <w:trHeight w:val="300"/>
        </w:trPr>
        <w:tc>
          <w:tcPr>
            <w:tcW w:w="864" w:type="dxa"/>
            <w:tcMar/>
          </w:tcPr>
          <w:p w:rsidR="20D61D22" w:rsidP="20D61D22" w:rsidRDefault="20D61D22" w14:paraId="7D112616" w14:textId="339F0F4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3FC8395E" w14:textId="61CC81A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vis 2001</w:t>
            </w:r>
          </w:p>
        </w:tc>
        <w:tc>
          <w:tcPr>
            <w:tcW w:w="864" w:type="dxa"/>
            <w:tcMar/>
          </w:tcPr>
          <w:p w:rsidR="20D61D22" w:rsidP="20D61D22" w:rsidRDefault="20D61D22" w14:paraId="3ADBE266" w14:textId="6D9B369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67C3C3ED" w14:textId="40BCB04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57B2436B" w14:textId="224AF63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4FBA1E56" w14:textId="06914D07"/>
        </w:tc>
        <w:tc>
          <w:tcPr>
            <w:tcW w:w="864" w:type="dxa"/>
            <w:tcMar/>
          </w:tcPr>
          <w:p w:rsidR="20D61D22" w:rsidRDefault="20D61D22" w14:paraId="64EFABD0" w14:textId="27918C93"/>
        </w:tc>
        <w:tc>
          <w:tcPr>
            <w:tcW w:w="864" w:type="dxa"/>
            <w:tcMar/>
          </w:tcPr>
          <w:p w:rsidR="20D61D22" w:rsidP="20D61D22" w:rsidRDefault="20D61D22" w14:paraId="1E943C40" w14:textId="41AA960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w:t>
            </w:r>
            <w:r w:rsidRPr="20D61D22" w:rsidR="20D61D22">
              <w:rPr>
                <w:rFonts w:ascii="Aptos" w:hAnsi="Aptos" w:eastAsia="Aptos" w:cs="Aptos"/>
                <w:b w:val="0"/>
                <w:bCs w:val="0"/>
                <w:i w:val="0"/>
                <w:iCs w:val="0"/>
                <w:strike w:val="0"/>
                <w:dstrike w:val="0"/>
                <w:color w:val="000000" w:themeColor="text1" w:themeTint="FF" w:themeShade="FF"/>
                <w:sz w:val="13"/>
                <w:szCs w:val="13"/>
                <w:u w:val="none"/>
              </w:rPr>
              <w:t>):</w:t>
            </w: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 Amnionitis: 44/2438 (1.8%)</w:t>
            </w:r>
          </w:p>
        </w:tc>
        <w:tc>
          <w:tcPr>
            <w:tcW w:w="864" w:type="dxa"/>
            <w:tcMar/>
          </w:tcPr>
          <w:p w:rsidR="20D61D22" w:rsidP="20D61D22" w:rsidRDefault="20D61D22" w14:paraId="69375786" w14:textId="7665903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w:t>
            </w:r>
            <w:r w:rsidRPr="20D61D22" w:rsidR="20D61D22">
              <w:rPr>
                <w:rFonts w:ascii="Aptos" w:hAnsi="Aptos" w:eastAsia="Aptos" w:cs="Aptos"/>
                <w:b w:val="0"/>
                <w:bCs w:val="0"/>
                <w:i w:val="0"/>
                <w:iCs w:val="0"/>
                <w:strike w:val="0"/>
                <w:dstrike w:val="0"/>
                <w:color w:val="000000" w:themeColor="text1" w:themeTint="FF" w:themeShade="FF"/>
                <w:sz w:val="13"/>
                <w:szCs w:val="13"/>
                <w:u w:val="none"/>
              </w:rPr>
              <w:t>):</w:t>
            </w: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 Amnionitis: 26/1337 (1.9%)</w:t>
            </w:r>
          </w:p>
        </w:tc>
        <w:tc>
          <w:tcPr>
            <w:tcW w:w="1200" w:type="dxa"/>
            <w:tcMar/>
          </w:tcPr>
          <w:p w:rsidR="20D61D22" w:rsidRDefault="20D61D22" w14:paraId="4095FB74" w14:textId="5DA9A8CF"/>
        </w:tc>
        <w:tc>
          <w:tcPr>
            <w:tcW w:w="1044" w:type="dxa"/>
            <w:tcMar/>
          </w:tcPr>
          <w:p w:rsidR="20D61D22" w:rsidP="20D61D22" w:rsidRDefault="20D61D22" w14:paraId="6FDB0BEE" w14:textId="3BA7DCC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RDefault="20D61D22" w14:paraId="605629D3" w14:textId="3B03963D"/>
        </w:tc>
        <w:tc>
          <w:tcPr>
            <w:tcW w:w="1059" w:type="dxa"/>
            <w:tcMar/>
          </w:tcPr>
          <w:p w:rsidR="20D61D22" w:rsidP="20D61D22" w:rsidRDefault="20D61D22" w14:paraId="1BEBA15B" w14:textId="48E8794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nclear/Not reported</w:t>
            </w:r>
          </w:p>
        </w:tc>
        <w:tc>
          <w:tcPr>
            <w:tcW w:w="1419" w:type="dxa"/>
            <w:tcMar/>
          </w:tcPr>
          <w:p w:rsidR="20D61D22" w:rsidP="20D61D22" w:rsidRDefault="20D61D22" w14:paraId="4BD25340" w14:textId="152148E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ta extracted from Panneflek 2024</w:t>
            </w:r>
          </w:p>
        </w:tc>
      </w:tr>
      <w:tr w:rsidR="20D61D22" w:rsidTr="259A4BC3" w14:paraId="0C96ECB9">
        <w:trPr>
          <w:trHeight w:val="300"/>
        </w:trPr>
        <w:tc>
          <w:tcPr>
            <w:tcW w:w="864" w:type="dxa"/>
            <w:tcMar/>
          </w:tcPr>
          <w:p w:rsidR="20D61D22" w:rsidP="20D61D22" w:rsidRDefault="20D61D22" w14:paraId="69031913" w14:textId="3D1DC16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 Hasperhoven 2020, Panneflek 2024</w:t>
            </w:r>
          </w:p>
        </w:tc>
        <w:tc>
          <w:tcPr>
            <w:tcW w:w="864" w:type="dxa"/>
            <w:tcMar/>
          </w:tcPr>
          <w:p w:rsidR="20D61D22" w:rsidP="20D61D22" w:rsidRDefault="20D61D22" w14:paraId="483B8BC5" w14:textId="3E738AF3">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Gilson </w:t>
            </w:r>
            <w:r w:rsidRPr="20D61D22" w:rsidR="56BCE50C">
              <w:rPr>
                <w:rFonts w:ascii="Aptos" w:hAnsi="Aptos" w:eastAsia="Aptos" w:cs="Aptos"/>
                <w:b w:val="0"/>
                <w:bCs w:val="0"/>
                <w:i w:val="0"/>
                <w:iCs w:val="0"/>
                <w:strike w:val="0"/>
                <w:dstrike w:val="0"/>
                <w:color w:val="000000" w:themeColor="text1" w:themeTint="FF" w:themeShade="FF"/>
                <w:sz w:val="13"/>
                <w:szCs w:val="13"/>
                <w:u w:val="none"/>
              </w:rPr>
              <w:t>2000</w:t>
            </w:r>
          </w:p>
        </w:tc>
        <w:tc>
          <w:tcPr>
            <w:tcW w:w="864" w:type="dxa"/>
            <w:tcMar/>
          </w:tcPr>
          <w:p w:rsidR="20D61D22" w:rsidP="20D61D22" w:rsidRDefault="20D61D22" w14:paraId="5C059A1C" w14:textId="06963CE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77BF732B" w14:textId="07AC8E7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33FFD09F" w14:textId="2683419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7D1DE8B0" w14:textId="07E9DC61"/>
        </w:tc>
        <w:tc>
          <w:tcPr>
            <w:tcW w:w="864" w:type="dxa"/>
            <w:tcMar/>
          </w:tcPr>
          <w:p w:rsidR="20D61D22" w:rsidP="20D61D22" w:rsidRDefault="20D61D22" w14:paraId="74A49058" w14:textId="5AFD20A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w:t>
            </w:r>
            <w:r w:rsidRPr="20D61D22" w:rsidR="20D61D22">
              <w:rPr>
                <w:rFonts w:ascii="Aptos" w:hAnsi="Aptos" w:eastAsia="Aptos" w:cs="Aptos"/>
                <w:b w:val="0"/>
                <w:bCs w:val="0"/>
                <w:i w:val="0"/>
                <w:iCs w:val="0"/>
                <w:strike w:val="0"/>
                <w:dstrike w:val="0"/>
                <w:color w:val="000000" w:themeColor="text1" w:themeTint="FF" w:themeShade="FF"/>
                <w:sz w:val="13"/>
                <w:szCs w:val="13"/>
                <w:u w:val="none"/>
              </w:rPr>
              <w:t>):</w:t>
            </w: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 Chorioamnionitis: 23/407 (5.7%)</w:t>
            </w:r>
          </w:p>
        </w:tc>
        <w:tc>
          <w:tcPr>
            <w:tcW w:w="864" w:type="dxa"/>
            <w:tcMar/>
          </w:tcPr>
          <w:p w:rsidR="20D61D22" w:rsidP="20D61D22" w:rsidRDefault="20D61D22" w14:paraId="6570371D" w14:textId="4A6E023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w:t>
            </w:r>
            <w:r w:rsidRPr="20D61D22" w:rsidR="20D61D22">
              <w:rPr>
                <w:rFonts w:ascii="Aptos" w:hAnsi="Aptos" w:eastAsia="Aptos" w:cs="Aptos"/>
                <w:b w:val="0"/>
                <w:bCs w:val="0"/>
                <w:i w:val="0"/>
                <w:iCs w:val="0"/>
                <w:strike w:val="0"/>
                <w:dstrike w:val="0"/>
                <w:color w:val="000000" w:themeColor="text1" w:themeTint="FF" w:themeShade="FF"/>
                <w:sz w:val="13"/>
                <w:szCs w:val="13"/>
                <w:u w:val="none"/>
              </w:rPr>
              <w:t>):</w:t>
            </w: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 Chorioamnionitis: 28/420 (6.7%)</w:t>
            </w:r>
          </w:p>
        </w:tc>
        <w:tc>
          <w:tcPr>
            <w:tcW w:w="864" w:type="dxa"/>
            <w:tcMar/>
          </w:tcPr>
          <w:p w:rsidR="20D61D22" w:rsidRDefault="20D61D22" w14:paraId="57E03DCC" w14:textId="60AAFCAD"/>
        </w:tc>
        <w:tc>
          <w:tcPr>
            <w:tcW w:w="1200" w:type="dxa"/>
            <w:tcMar/>
          </w:tcPr>
          <w:p w:rsidR="20D61D22" w:rsidRDefault="20D61D22" w14:paraId="2D8D672F" w14:textId="6BBA9F38"/>
        </w:tc>
        <w:tc>
          <w:tcPr>
            <w:tcW w:w="1044" w:type="dxa"/>
            <w:tcMar/>
          </w:tcPr>
          <w:p w:rsidR="20D61D22" w:rsidP="20D61D22" w:rsidRDefault="20D61D22" w14:paraId="2975E5FB" w14:textId="0842FF6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RDefault="20D61D22" w14:paraId="590A3E04" w14:textId="477FC281"/>
        </w:tc>
        <w:tc>
          <w:tcPr>
            <w:tcW w:w="1059" w:type="dxa"/>
            <w:tcMar/>
          </w:tcPr>
          <w:p w:rsidR="20D61D22" w:rsidP="20D61D22" w:rsidRDefault="20D61D22" w14:paraId="4635E8D9" w14:textId="54CA93B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419" w:type="dxa"/>
            <w:tcMar/>
          </w:tcPr>
          <w:p w:rsidR="20D61D22" w:rsidP="20D61D22" w:rsidRDefault="20D61D22" w14:paraId="0A1A6FA4" w14:textId="6897AAC6">
            <w:pPr>
              <w:spacing w:before="0" w:beforeAutospacing="off" w:after="0" w:afterAutospacing="off"/>
            </w:pPr>
            <w:r w:rsidRPr="7BEA2A45" w:rsidR="20D61D22">
              <w:rPr>
                <w:rFonts w:ascii="Aptos" w:hAnsi="Aptos" w:eastAsia="Aptos" w:cs="Aptos"/>
                <w:b w:val="0"/>
                <w:bCs w:val="0"/>
                <w:i w:val="0"/>
                <w:iCs w:val="0"/>
                <w:strike w:val="0"/>
                <w:dstrike w:val="0"/>
                <w:color w:val="000000" w:themeColor="text1" w:themeTint="FF" w:themeShade="FF"/>
                <w:sz w:val="13"/>
                <w:szCs w:val="13"/>
                <w:u w:val="none"/>
              </w:rPr>
              <w:t>Data extracted from Panneflek 2024</w:t>
            </w:r>
            <w:r w:rsidRPr="7BEA2A45" w:rsidR="20D61D22">
              <w:rPr>
                <w:rFonts w:ascii="Aptos" w:hAnsi="Aptos" w:eastAsia="Aptos" w:cs="Aptos"/>
                <w:b w:val="0"/>
                <w:bCs w:val="0"/>
                <w:i w:val="0"/>
                <w:iCs w:val="0"/>
                <w:strike w:val="0"/>
                <w:dstrike w:val="0"/>
                <w:color w:val="000000" w:themeColor="text1" w:themeTint="FF" w:themeShade="FF"/>
                <w:sz w:val="13"/>
                <w:szCs w:val="13"/>
                <w:u w:val="none"/>
              </w:rPr>
              <w:t xml:space="preserve">.  </w:t>
            </w:r>
            <w:r w:rsidRPr="7BEA2A45" w:rsidR="20D61D22">
              <w:rPr>
                <w:rFonts w:ascii="Aptos" w:hAnsi="Aptos" w:eastAsia="Aptos" w:cs="Aptos"/>
                <w:b w:val="0"/>
                <w:bCs w:val="0"/>
                <w:i w:val="0"/>
                <w:iCs w:val="0"/>
                <w:strike w:val="0"/>
                <w:dstrike w:val="0"/>
                <w:color w:val="000000" w:themeColor="text1" w:themeTint="FF" w:themeShade="FF"/>
                <w:sz w:val="13"/>
                <w:szCs w:val="13"/>
                <w:u w:val="none"/>
              </w:rPr>
              <w:t xml:space="preserve">Gilson 2000 defined intrapartum chorioamnionitis as a temperature &gt; or equal to 38 degrees in </w:t>
            </w:r>
            <w:r w:rsidRPr="7BEA2A45" w:rsidR="20D61D22">
              <w:rPr>
                <w:rFonts w:ascii="Aptos" w:hAnsi="Aptos" w:eastAsia="Aptos" w:cs="Aptos"/>
                <w:b w:val="0"/>
                <w:bCs w:val="0"/>
                <w:i w:val="0"/>
                <w:iCs w:val="0"/>
                <w:strike w:val="0"/>
                <w:dstrike w:val="0"/>
                <w:color w:val="000000" w:themeColor="text1" w:themeTint="FF" w:themeShade="FF"/>
                <w:sz w:val="13"/>
                <w:szCs w:val="13"/>
                <w:u w:val="none"/>
              </w:rPr>
              <w:t>labour</w:t>
            </w:r>
            <w:r w:rsidRPr="7BEA2A45" w:rsidR="20D61D22">
              <w:rPr>
                <w:rFonts w:ascii="Aptos" w:hAnsi="Aptos" w:eastAsia="Aptos" w:cs="Aptos"/>
                <w:b w:val="0"/>
                <w:bCs w:val="0"/>
                <w:i w:val="0"/>
                <w:iCs w:val="0"/>
                <w:strike w:val="0"/>
                <w:dstrike w:val="0"/>
                <w:color w:val="000000" w:themeColor="text1" w:themeTint="FF" w:themeShade="FF"/>
                <w:sz w:val="13"/>
                <w:szCs w:val="13"/>
                <w:u w:val="none"/>
              </w:rPr>
              <w:t xml:space="preserve"> accompanied by at least one of the following: maternal or </w:t>
            </w:r>
            <w:r w:rsidRPr="7BEA2A45" w:rsidR="20D61D22">
              <w:rPr>
                <w:rFonts w:ascii="Aptos" w:hAnsi="Aptos" w:eastAsia="Aptos" w:cs="Aptos"/>
                <w:b w:val="0"/>
                <w:bCs w:val="0"/>
                <w:i w:val="0"/>
                <w:iCs w:val="0"/>
                <w:strike w:val="0"/>
                <w:dstrike w:val="0"/>
                <w:color w:val="000000" w:themeColor="text1" w:themeTint="FF" w:themeShade="FF"/>
                <w:sz w:val="13"/>
                <w:szCs w:val="13"/>
                <w:u w:val="none"/>
              </w:rPr>
              <w:t>foetal</w:t>
            </w:r>
            <w:r w:rsidRPr="7BEA2A45" w:rsidR="20D61D22">
              <w:rPr>
                <w:rFonts w:ascii="Aptos" w:hAnsi="Aptos" w:eastAsia="Aptos" w:cs="Aptos"/>
                <w:b w:val="0"/>
                <w:bCs w:val="0"/>
                <w:i w:val="0"/>
                <w:iCs w:val="0"/>
                <w:strike w:val="0"/>
                <w:dstrike w:val="0"/>
                <w:color w:val="000000" w:themeColor="text1" w:themeTint="FF" w:themeShade="FF"/>
                <w:sz w:val="13"/>
                <w:szCs w:val="13"/>
                <w:u w:val="none"/>
              </w:rPr>
              <w:t xml:space="preserve"> tachycardia, uterine tenderness or malodorous </w:t>
            </w:r>
            <w:r w:rsidRPr="7BEA2A45" w:rsidR="20D61D22">
              <w:rPr>
                <w:rFonts w:ascii="Aptos" w:hAnsi="Aptos" w:eastAsia="Aptos" w:cs="Aptos"/>
                <w:b w:val="0"/>
                <w:bCs w:val="0"/>
                <w:i w:val="0"/>
                <w:iCs w:val="0"/>
                <w:strike w:val="0"/>
                <w:dstrike w:val="0"/>
                <w:color w:val="000000" w:themeColor="text1" w:themeTint="FF" w:themeShade="FF"/>
                <w:sz w:val="13"/>
                <w:szCs w:val="13"/>
                <w:u w:val="none"/>
              </w:rPr>
              <w:t>amniorrhoea</w:t>
            </w:r>
            <w:r w:rsidRPr="7BEA2A45" w:rsidR="20D61D22">
              <w:rPr>
                <w:rFonts w:ascii="Aptos" w:hAnsi="Aptos" w:eastAsia="Aptos" w:cs="Aptos"/>
                <w:b w:val="0"/>
                <w:bCs w:val="0"/>
                <w:i w:val="0"/>
                <w:iCs w:val="0"/>
                <w:strike w:val="0"/>
                <w:dstrike w:val="0"/>
                <w:color w:val="000000" w:themeColor="text1" w:themeTint="FF" w:themeShade="FF"/>
                <w:sz w:val="13"/>
                <w:szCs w:val="13"/>
                <w:u w:val="none"/>
              </w:rPr>
              <w:t xml:space="preserve">. They report "no significant difference </w:t>
            </w:r>
            <w:r w:rsidRPr="7BEA2A45" w:rsidR="20D61D22">
              <w:rPr>
                <w:rFonts w:ascii="Aptos" w:hAnsi="Aptos" w:eastAsia="Aptos" w:cs="Aptos"/>
                <w:b w:val="0"/>
                <w:bCs w:val="0"/>
                <w:i w:val="0"/>
                <w:iCs w:val="0"/>
                <w:strike w:val="0"/>
                <w:dstrike w:val="0"/>
                <w:color w:val="000000" w:themeColor="text1" w:themeTint="FF" w:themeShade="FF"/>
                <w:sz w:val="13"/>
                <w:szCs w:val="13"/>
                <w:u w:val="none"/>
              </w:rPr>
              <w:t>betw</w:t>
            </w:r>
            <w:r w:rsidRPr="7BEA2A45" w:rsidR="40DF3A97">
              <w:rPr>
                <w:rFonts w:ascii="Aptos" w:hAnsi="Aptos" w:eastAsia="Aptos" w:cs="Aptos"/>
                <w:b w:val="0"/>
                <w:bCs w:val="0"/>
                <w:i w:val="0"/>
                <w:iCs w:val="0"/>
                <w:strike w:val="0"/>
                <w:dstrike w:val="0"/>
                <w:color w:val="000000" w:themeColor="text1" w:themeTint="FF" w:themeShade="FF"/>
                <w:sz w:val="13"/>
                <w:szCs w:val="13"/>
                <w:u w:val="none"/>
              </w:rPr>
              <w:t>e</w:t>
            </w:r>
            <w:r w:rsidRPr="7BEA2A45" w:rsidR="20D61D22">
              <w:rPr>
                <w:rFonts w:ascii="Aptos" w:hAnsi="Aptos" w:eastAsia="Aptos" w:cs="Aptos"/>
                <w:b w:val="0"/>
                <w:bCs w:val="0"/>
                <w:i w:val="0"/>
                <w:iCs w:val="0"/>
                <w:strike w:val="0"/>
                <w:dstrike w:val="0"/>
                <w:color w:val="000000" w:themeColor="text1" w:themeTint="FF" w:themeShade="FF"/>
                <w:sz w:val="13"/>
                <w:szCs w:val="13"/>
                <w:u w:val="none"/>
              </w:rPr>
              <w:t>en</w:t>
            </w:r>
            <w:r w:rsidRPr="7BEA2A45" w:rsidR="20D61D22">
              <w:rPr>
                <w:rFonts w:ascii="Aptos" w:hAnsi="Aptos" w:eastAsia="Aptos" w:cs="Aptos"/>
                <w:b w:val="0"/>
                <w:bCs w:val="0"/>
                <w:i w:val="0"/>
                <w:iCs w:val="0"/>
                <w:strike w:val="0"/>
                <w:dstrike w:val="0"/>
                <w:color w:val="000000" w:themeColor="text1" w:themeTint="FF" w:themeShade="FF"/>
                <w:sz w:val="13"/>
                <w:szCs w:val="13"/>
                <w:u w:val="none"/>
              </w:rPr>
              <w:t xml:space="preserve"> the groups [screened vs unscreened] in the incidence of chorioamnionitis or endometritis, or prevalence of STI (chlamydia, </w:t>
            </w:r>
            <w:r w:rsidRPr="7BEA2A45" w:rsidR="20D61D22">
              <w:rPr>
                <w:rFonts w:ascii="Aptos" w:hAnsi="Aptos" w:eastAsia="Aptos" w:cs="Aptos"/>
                <w:b w:val="0"/>
                <w:bCs w:val="0"/>
                <w:i w:val="0"/>
                <w:iCs w:val="0"/>
                <w:strike w:val="0"/>
                <w:dstrike w:val="0"/>
                <w:color w:val="000000" w:themeColor="text1" w:themeTint="FF" w:themeShade="FF"/>
                <w:sz w:val="13"/>
                <w:szCs w:val="13"/>
                <w:u w:val="none"/>
              </w:rPr>
              <w:t>gonorrhoea</w:t>
            </w:r>
            <w:r w:rsidRPr="7BEA2A45" w:rsidR="20D61D22">
              <w:rPr>
                <w:rFonts w:ascii="Aptos" w:hAnsi="Aptos" w:eastAsia="Aptos" w:cs="Aptos"/>
                <w:b w:val="0"/>
                <w:bCs w:val="0"/>
                <w:i w:val="0"/>
                <w:iCs w:val="0"/>
                <w:strike w:val="0"/>
                <w:dstrike w:val="0"/>
                <w:color w:val="000000" w:themeColor="text1" w:themeTint="FF" w:themeShade="FF"/>
                <w:sz w:val="13"/>
                <w:szCs w:val="13"/>
                <w:u w:val="none"/>
              </w:rPr>
              <w:t xml:space="preserve">, </w:t>
            </w:r>
            <w:r w:rsidRPr="7BEA2A45" w:rsidR="20D61D22">
              <w:rPr>
                <w:rFonts w:ascii="Aptos" w:hAnsi="Aptos" w:eastAsia="Aptos" w:cs="Aptos"/>
                <w:b w:val="0"/>
                <w:bCs w:val="0"/>
                <w:i w:val="0"/>
                <w:iCs w:val="0"/>
                <w:strike w:val="0"/>
                <w:dstrike w:val="0"/>
                <w:color w:val="000000" w:themeColor="text1" w:themeTint="FF" w:themeShade="FF"/>
                <w:sz w:val="13"/>
                <w:szCs w:val="13"/>
                <w:u w:val="none"/>
              </w:rPr>
              <w:t>syphhilis</w:t>
            </w:r>
            <w:r w:rsidRPr="7BEA2A45" w:rsidR="20D61D22">
              <w:rPr>
                <w:rFonts w:ascii="Aptos" w:hAnsi="Aptos" w:eastAsia="Aptos" w:cs="Aptos"/>
                <w:b w:val="0"/>
                <w:bCs w:val="0"/>
                <w:i w:val="0"/>
                <w:iCs w:val="0"/>
                <w:strike w:val="0"/>
                <w:dstrike w:val="0"/>
                <w:color w:val="000000" w:themeColor="text1" w:themeTint="FF" w:themeShade="FF"/>
                <w:sz w:val="13"/>
                <w:szCs w:val="13"/>
                <w:u w:val="none"/>
              </w:rPr>
              <w:t xml:space="preserve">)". Gilson 2020 also points out that this is the "first study to compare a cohort of patients managed under the two protocols concomitantly" </w:t>
            </w:r>
          </w:p>
        </w:tc>
      </w:tr>
      <w:tr w:rsidR="20D61D22" w:rsidTr="259A4BC3" w14:paraId="73209C5F">
        <w:trPr>
          <w:trHeight w:val="300"/>
        </w:trPr>
        <w:tc>
          <w:tcPr>
            <w:tcW w:w="864" w:type="dxa"/>
            <w:tcMar/>
          </w:tcPr>
          <w:p w:rsidR="20D61D22" w:rsidP="20D61D22" w:rsidRDefault="20D61D22" w14:paraId="6053838A" w14:textId="5CDA594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6F94F9E8" w14:textId="04880218">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Katz </w:t>
            </w:r>
            <w:r w:rsidRPr="20D61D22" w:rsidR="626456A4">
              <w:rPr>
                <w:rFonts w:ascii="Aptos" w:hAnsi="Aptos" w:eastAsia="Aptos" w:cs="Aptos"/>
                <w:b w:val="0"/>
                <w:bCs w:val="0"/>
                <w:i w:val="0"/>
                <w:iCs w:val="0"/>
                <w:strike w:val="0"/>
                <w:dstrike w:val="0"/>
                <w:color w:val="000000" w:themeColor="text1" w:themeTint="FF" w:themeShade="FF"/>
                <w:sz w:val="13"/>
                <w:szCs w:val="13"/>
                <w:u w:val="none"/>
              </w:rPr>
              <w:t>1999</w:t>
            </w:r>
          </w:p>
        </w:tc>
        <w:tc>
          <w:tcPr>
            <w:tcW w:w="864" w:type="dxa"/>
            <w:tcMar/>
          </w:tcPr>
          <w:p w:rsidR="20D61D22" w:rsidP="20D61D22" w:rsidRDefault="20D61D22" w14:paraId="07B502B8" w14:textId="6F7A8DC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621696F7" w14:textId="568D1CA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2938AD42" w14:textId="41B5E90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P="20D61D22" w:rsidRDefault="20D61D22" w14:paraId="4ED077E6" w14:textId="618D734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Chorioamnionitis: 578/15620 (3.7%)*</w:t>
            </w:r>
          </w:p>
        </w:tc>
        <w:tc>
          <w:tcPr>
            <w:tcW w:w="864" w:type="dxa"/>
            <w:tcMar/>
          </w:tcPr>
          <w:p w:rsidR="20D61D22" w:rsidRDefault="20D61D22" w14:paraId="34BBE671" w14:textId="0D79AA0A"/>
        </w:tc>
        <w:tc>
          <w:tcPr>
            <w:tcW w:w="864" w:type="dxa"/>
            <w:tcMar/>
          </w:tcPr>
          <w:p w:rsidR="20D61D22" w:rsidRDefault="20D61D22" w14:paraId="079E0F93" w14:textId="17EE91A8"/>
        </w:tc>
        <w:tc>
          <w:tcPr>
            <w:tcW w:w="864" w:type="dxa"/>
            <w:tcMar/>
          </w:tcPr>
          <w:p w:rsidR="20D61D22" w:rsidP="20D61D22" w:rsidRDefault="20D61D22" w14:paraId="703BF38A" w14:textId="3BA8FE8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Chorioamnionitis: 271/8748 (3.1%)*</w:t>
            </w:r>
          </w:p>
        </w:tc>
        <w:tc>
          <w:tcPr>
            <w:tcW w:w="1200" w:type="dxa"/>
            <w:tcMar/>
          </w:tcPr>
          <w:p w:rsidR="20D61D22" w:rsidRDefault="20D61D22" w14:paraId="21DC6945" w14:textId="3C285B55"/>
        </w:tc>
        <w:tc>
          <w:tcPr>
            <w:tcW w:w="1044" w:type="dxa"/>
            <w:tcMar/>
          </w:tcPr>
          <w:p w:rsidR="20D61D22" w:rsidP="20D61D22" w:rsidRDefault="20D61D22" w14:paraId="76812B86" w14:textId="6940AE1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RDefault="20D61D22" w14:paraId="32AEFBAF" w14:textId="27F928F1"/>
        </w:tc>
        <w:tc>
          <w:tcPr>
            <w:tcW w:w="1059" w:type="dxa"/>
            <w:tcMar/>
          </w:tcPr>
          <w:p w:rsidR="20D61D22" w:rsidP="20D61D22" w:rsidRDefault="20D61D22" w14:paraId="7083DF1E" w14:textId="4E4EAD2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nclear/Not reported</w:t>
            </w:r>
          </w:p>
        </w:tc>
        <w:tc>
          <w:tcPr>
            <w:tcW w:w="1419" w:type="dxa"/>
            <w:tcMar/>
          </w:tcPr>
          <w:p w:rsidR="20D61D22" w:rsidP="20D61D22" w:rsidRDefault="20D61D22" w14:paraId="4B6B27D5" w14:textId="3029F085">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Data extracted from Panneflek 2024. Katz 1999 defined chorioamnionitis as "intrapartum maternal temperature 37.8 ° C and two or more of the following conditions: maternal tachycardia 100 beats per minute, fetal tachycardia 160 beats per minute, uterine tenderness, foul odor of the amniotic fluid, or maternal leukocytosis 15,000 cells/mm3"</w:t>
            </w:r>
            <w:r w:rsidRPr="20D61D22" w:rsidR="618DF379">
              <w:rPr>
                <w:rFonts w:ascii="Aptos" w:hAnsi="Aptos" w:eastAsia="Aptos" w:cs="Aptos"/>
                <w:b w:val="0"/>
                <w:bCs w:val="0"/>
                <w:i w:val="0"/>
                <w:iCs w:val="0"/>
                <w:strike w:val="0"/>
                <w:dstrike w:val="0"/>
                <w:color w:val="000000" w:themeColor="text1" w:themeTint="FF" w:themeShade="FF"/>
                <w:sz w:val="13"/>
                <w:szCs w:val="13"/>
                <w:u w:val="none"/>
              </w:rPr>
              <w:t>. LOGBS definition: "All other positive GBS cultures arose in infants with late-onset GBS sepsis, with cultures positive on the 11th to 47th days of life and were not considered further in this study"</w:t>
            </w:r>
          </w:p>
          <w:p w:rsidR="20D61D22" w:rsidP="20D61D22" w:rsidRDefault="20D61D22" w14:paraId="358AB79F" w14:textId="1A6A65C7">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p>
        </w:tc>
      </w:tr>
      <w:tr w:rsidR="20D61D22" w:rsidTr="259A4BC3" w14:paraId="08CB568F">
        <w:trPr>
          <w:trHeight w:val="300"/>
        </w:trPr>
        <w:tc>
          <w:tcPr>
            <w:tcW w:w="864" w:type="dxa"/>
            <w:tcMar/>
          </w:tcPr>
          <w:p w:rsidR="20D61D22" w:rsidP="20D61D22" w:rsidRDefault="20D61D22" w14:paraId="0CD68BD7" w14:textId="5C79D87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 Panneflek 2024</w:t>
            </w:r>
          </w:p>
        </w:tc>
        <w:tc>
          <w:tcPr>
            <w:tcW w:w="864" w:type="dxa"/>
            <w:tcMar/>
          </w:tcPr>
          <w:p w:rsidR="20D61D22" w:rsidP="259A4BC3" w:rsidRDefault="20D61D22" w14:paraId="24BE93E9" w14:textId="23BAD857">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59A4BC3" w:rsidR="0906E45E">
              <w:rPr>
                <w:rFonts w:ascii="Aptos" w:hAnsi="Aptos" w:eastAsia="Aptos" w:cs="Aptos"/>
                <w:b w:val="0"/>
                <w:bCs w:val="0"/>
                <w:i w:val="0"/>
                <w:iCs w:val="0"/>
                <w:strike w:val="0"/>
                <w:dstrike w:val="0"/>
                <w:color w:val="000000" w:themeColor="text1" w:themeTint="FF" w:themeShade="FF"/>
                <w:sz w:val="13"/>
                <w:szCs w:val="13"/>
                <w:u w:val="none"/>
              </w:rPr>
              <w:t>Locksmith 1999</w:t>
            </w:r>
            <w:r w:rsidRPr="259A4BC3" w:rsidR="4D772B7E">
              <w:rPr>
                <w:rFonts w:ascii="Aptos" w:hAnsi="Aptos" w:eastAsia="Aptos" w:cs="Aptos"/>
                <w:b w:val="0"/>
                <w:bCs w:val="0"/>
                <w:i w:val="0"/>
                <w:iCs w:val="0"/>
                <w:strike w:val="0"/>
                <w:dstrike w:val="0"/>
                <w:color w:val="000000" w:themeColor="text1" w:themeTint="FF" w:themeShade="FF"/>
                <w:sz w:val="13"/>
                <w:szCs w:val="13"/>
                <w:u w:val="none"/>
              </w:rPr>
              <w:t xml:space="preserve"> (i)</w:t>
            </w:r>
          </w:p>
        </w:tc>
        <w:tc>
          <w:tcPr>
            <w:tcW w:w="864" w:type="dxa"/>
            <w:tcMar/>
          </w:tcPr>
          <w:p w:rsidR="20D61D22" w:rsidP="20D61D22" w:rsidRDefault="20D61D22" w14:paraId="110FC330" w14:textId="512C15A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368C73DF" w14:textId="5AF1F70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0FBF515F" w14:textId="1274990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624AE98F" w14:textId="207EB1D2"/>
        </w:tc>
        <w:tc>
          <w:tcPr>
            <w:tcW w:w="864" w:type="dxa"/>
            <w:tcMar/>
          </w:tcPr>
          <w:p w:rsidR="20D61D22" w:rsidRDefault="20D61D22" w14:paraId="6E69B49C" w14:textId="3FD6688C"/>
        </w:tc>
        <w:tc>
          <w:tcPr>
            <w:tcW w:w="864" w:type="dxa"/>
            <w:tcMar/>
          </w:tcPr>
          <w:p w:rsidR="20D61D22" w:rsidP="259A4BC3" w:rsidRDefault="20D61D22" w14:paraId="5369C288" w14:textId="4422C7CC">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59A4BC3"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Chorioamnionitis: 233/4453 (5.2</w:t>
            </w:r>
            <w:bookmarkStart w:name="_Int_OkEDqxTe" w:id="2112795092"/>
            <w:r w:rsidRPr="259A4BC3" w:rsidR="20D61D22">
              <w:rPr>
                <w:rFonts w:ascii="Aptos" w:hAnsi="Aptos" w:eastAsia="Aptos" w:cs="Aptos"/>
                <w:b w:val="0"/>
                <w:bCs w:val="0"/>
                <w:i w:val="0"/>
                <w:iCs w:val="0"/>
                <w:strike w:val="0"/>
                <w:dstrike w:val="0"/>
                <w:color w:val="000000" w:themeColor="text1" w:themeTint="FF" w:themeShade="FF"/>
                <w:sz w:val="13"/>
                <w:szCs w:val="13"/>
                <w:u w:val="none"/>
              </w:rPr>
              <w:t>%)*</w:t>
            </w:r>
            <w:bookmarkEnd w:id="2112795092"/>
          </w:p>
        </w:tc>
        <w:tc>
          <w:tcPr>
            <w:tcW w:w="864" w:type="dxa"/>
            <w:tcMar/>
          </w:tcPr>
          <w:p w:rsidR="20D61D22" w:rsidP="20D61D22" w:rsidRDefault="20D61D22" w14:paraId="4331FB93" w14:textId="0775027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Chorioamnionitis: 575/7810 (7.4%)*</w:t>
            </w:r>
          </w:p>
        </w:tc>
        <w:tc>
          <w:tcPr>
            <w:tcW w:w="1200" w:type="dxa"/>
            <w:tcMar/>
          </w:tcPr>
          <w:p w:rsidR="20D61D22" w:rsidRDefault="20D61D22" w14:paraId="42DD3B36" w14:textId="6F4C6EBD"/>
        </w:tc>
        <w:tc>
          <w:tcPr>
            <w:tcW w:w="1044" w:type="dxa"/>
            <w:tcMar/>
          </w:tcPr>
          <w:p w:rsidR="20D61D22" w:rsidP="20D61D22" w:rsidRDefault="20D61D22" w14:paraId="31E988BD" w14:textId="7D8CB17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RDefault="20D61D22" w14:paraId="468AAEEA" w14:textId="1A0081E0"/>
        </w:tc>
        <w:tc>
          <w:tcPr>
            <w:tcW w:w="1059" w:type="dxa"/>
            <w:tcMar/>
          </w:tcPr>
          <w:p w:rsidR="20D61D22" w:rsidP="20D61D22" w:rsidRDefault="20D61D22" w14:paraId="2C558A1C" w14:textId="000F0AF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419" w:type="dxa"/>
            <w:tcMar/>
          </w:tcPr>
          <w:p w:rsidR="20D61D22" w:rsidP="20D61D22" w:rsidRDefault="20D61D22" w14:paraId="40CB4D56" w14:textId="2412A89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ta extracted from Panneflek 2024. During the study period, women in labour were managed under three different GBS prevention strategies: Aug 1991–Aug 1993: Selective screening for women with preterm labor or preterm premature rupture of membranes; IAP was given only if both a risk factor and a positive culture were present. Sept 1993–June 1996: ACOG-guided approach; IAP was offered to women with risk factors and unknown colonization status. Cultures continued for preterm cases. From July 1996 onward: Universal screening policy endorsed by the CDC was adopted.</w:t>
            </w:r>
          </w:p>
        </w:tc>
      </w:tr>
      <w:tr w:rsidR="7BEA2A45" w:rsidTr="259A4BC3" w14:paraId="080C7F5B">
        <w:trPr>
          <w:trHeight w:val="300"/>
        </w:trPr>
        <w:tc>
          <w:tcPr>
            <w:tcW w:w="864" w:type="dxa"/>
            <w:tcMar/>
          </w:tcPr>
          <w:p w:rsidR="7BEA2A45" w:rsidP="7BEA2A45" w:rsidRDefault="7BEA2A45" w14:paraId="5F08F75E" w14:textId="7B370705">
            <w:pPr>
              <w:spacing w:before="0" w:beforeAutospacing="off" w:after="0" w:afterAutospacing="off"/>
            </w:pPr>
            <w:r w:rsidRPr="7BEA2A45" w:rsidR="7BEA2A45">
              <w:rPr>
                <w:rFonts w:ascii="Aptos" w:hAnsi="Aptos" w:eastAsia="Aptos" w:cs="Aptos"/>
                <w:b w:val="0"/>
                <w:bCs w:val="0"/>
                <w:i w:val="0"/>
                <w:iCs w:val="0"/>
                <w:strike w:val="0"/>
                <w:dstrike w:val="0"/>
                <w:color w:val="000000" w:themeColor="text1" w:themeTint="FF" w:themeShade="FF"/>
                <w:sz w:val="13"/>
                <w:szCs w:val="13"/>
                <w:u w:val="none"/>
              </w:rPr>
              <w:t>Li 2020, Panneflek 2024</w:t>
            </w:r>
          </w:p>
        </w:tc>
        <w:tc>
          <w:tcPr>
            <w:tcW w:w="864" w:type="dxa"/>
            <w:tcMar/>
          </w:tcPr>
          <w:p w:rsidR="7BEA2A45" w:rsidP="7BEA2A45" w:rsidRDefault="7BEA2A45" w14:paraId="4F29E7DD" w14:textId="2E6CE66E">
            <w:pPr>
              <w:spacing w:before="0" w:beforeAutospacing="off" w:after="0" w:afterAutospacing="off"/>
            </w:pPr>
            <w:r w:rsidRPr="7BEA2A45" w:rsidR="7BEA2A45">
              <w:rPr>
                <w:rFonts w:ascii="Aptos" w:hAnsi="Aptos" w:eastAsia="Aptos" w:cs="Aptos"/>
                <w:b w:val="0"/>
                <w:bCs w:val="0"/>
                <w:i w:val="0"/>
                <w:iCs w:val="0"/>
                <w:strike w:val="0"/>
                <w:dstrike w:val="0"/>
                <w:color w:val="000000" w:themeColor="text1" w:themeTint="FF" w:themeShade="FF"/>
                <w:sz w:val="13"/>
                <w:szCs w:val="13"/>
                <w:u w:val="none"/>
              </w:rPr>
              <w:t>Locksmith et al., 1999 (ii)</w:t>
            </w:r>
          </w:p>
        </w:tc>
        <w:tc>
          <w:tcPr>
            <w:tcW w:w="864" w:type="dxa"/>
            <w:tcMar/>
          </w:tcPr>
          <w:p w:rsidR="7BEA2A45" w:rsidP="7BEA2A45" w:rsidRDefault="7BEA2A45" w14:paraId="7647DDEB" w14:textId="48679E4E">
            <w:pPr>
              <w:spacing w:before="0" w:beforeAutospacing="off" w:after="0" w:afterAutospacing="off"/>
            </w:pPr>
            <w:r w:rsidRPr="7BEA2A45" w:rsidR="7BEA2A45">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7BEA2A45" w:rsidP="7BEA2A45" w:rsidRDefault="7BEA2A45" w14:paraId="4AC51BA1" w14:textId="3305662A">
            <w:pPr>
              <w:spacing w:before="0" w:beforeAutospacing="off" w:after="0" w:afterAutospacing="off"/>
            </w:pPr>
            <w:r w:rsidRPr="7BEA2A45" w:rsidR="7BEA2A45">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7BEA2A45" w:rsidP="7BEA2A45" w:rsidRDefault="7BEA2A45" w14:paraId="7FDA12CB" w14:textId="1B8BA3DC">
            <w:pPr>
              <w:spacing w:before="0" w:beforeAutospacing="off" w:after="0" w:afterAutospacing="off"/>
            </w:pPr>
            <w:r w:rsidRPr="7BEA2A45" w:rsidR="7BEA2A45">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7BEA2A45" w:rsidRDefault="7BEA2A45" w14:paraId="15D65E15" w14:textId="73CF7648"/>
        </w:tc>
        <w:tc>
          <w:tcPr>
            <w:tcW w:w="864" w:type="dxa"/>
            <w:tcMar/>
          </w:tcPr>
          <w:p w:rsidR="7BEA2A45" w:rsidRDefault="7BEA2A45" w14:paraId="7834B054" w14:textId="6DF32B68"/>
        </w:tc>
        <w:tc>
          <w:tcPr>
            <w:tcW w:w="864" w:type="dxa"/>
            <w:tcMar/>
          </w:tcPr>
          <w:p w:rsidR="7BEA2A45" w:rsidP="259A4BC3" w:rsidRDefault="7BEA2A45" w14:paraId="1443AB3E" w14:textId="28DEB746">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59A4BC3" w:rsidR="7BEA2A45">
              <w:rPr>
                <w:rFonts w:ascii="Aptos" w:hAnsi="Aptos" w:eastAsia="Aptos" w:cs="Aptos"/>
                <w:b w:val="0"/>
                <w:bCs w:val="0"/>
                <w:i w:val="0"/>
                <w:iCs w:val="0"/>
                <w:strike w:val="0"/>
                <w:dstrike w:val="0"/>
                <w:color w:val="000000" w:themeColor="text1" w:themeTint="FF" w:themeShade="FF"/>
                <w:sz w:val="13"/>
                <w:szCs w:val="13"/>
                <w:u w:val="none"/>
              </w:rPr>
              <w:t>Maternal peripartum infection incidence (%): Chorioamnionitis: 233/4453 (5.2</w:t>
            </w:r>
            <w:bookmarkStart w:name="_Int_tlryNAh4" w:id="1893671306"/>
            <w:r w:rsidRPr="259A4BC3" w:rsidR="7BEA2A45">
              <w:rPr>
                <w:rFonts w:ascii="Aptos" w:hAnsi="Aptos" w:eastAsia="Aptos" w:cs="Aptos"/>
                <w:b w:val="0"/>
                <w:bCs w:val="0"/>
                <w:i w:val="0"/>
                <w:iCs w:val="0"/>
                <w:strike w:val="0"/>
                <w:dstrike w:val="0"/>
                <w:color w:val="000000" w:themeColor="text1" w:themeTint="FF" w:themeShade="FF"/>
                <w:sz w:val="13"/>
                <w:szCs w:val="13"/>
                <w:u w:val="none"/>
              </w:rPr>
              <w:t>%)*</w:t>
            </w:r>
            <w:bookmarkEnd w:id="1893671306"/>
          </w:p>
        </w:tc>
        <w:tc>
          <w:tcPr>
            <w:tcW w:w="864" w:type="dxa"/>
            <w:tcMar/>
          </w:tcPr>
          <w:p w:rsidR="7BEA2A45" w:rsidP="7BEA2A45" w:rsidRDefault="7BEA2A45" w14:paraId="263F9FED" w14:textId="395F7AC3">
            <w:pPr>
              <w:spacing w:before="0" w:beforeAutospacing="off" w:after="0" w:afterAutospacing="off"/>
            </w:pPr>
            <w:r w:rsidRPr="7BEA2A45" w:rsidR="7BEA2A45">
              <w:rPr>
                <w:rFonts w:ascii="Aptos" w:hAnsi="Aptos" w:eastAsia="Aptos" w:cs="Aptos"/>
                <w:b w:val="0"/>
                <w:bCs w:val="0"/>
                <w:i w:val="0"/>
                <w:iCs w:val="0"/>
                <w:strike w:val="0"/>
                <w:dstrike w:val="0"/>
                <w:color w:val="000000" w:themeColor="text1" w:themeTint="FF" w:themeShade="FF"/>
                <w:sz w:val="13"/>
                <w:szCs w:val="13"/>
                <w:u w:val="none"/>
              </w:rPr>
              <w:t>Maternal peripartum infection incidence (%): Chorioamnionitis: 599/7917 (7.7%)*</w:t>
            </w:r>
          </w:p>
        </w:tc>
        <w:tc>
          <w:tcPr>
            <w:tcW w:w="1200" w:type="dxa"/>
            <w:tcMar/>
          </w:tcPr>
          <w:p w:rsidR="7BEA2A45" w:rsidRDefault="7BEA2A45" w14:paraId="108EE13B" w14:textId="26D393F8"/>
        </w:tc>
        <w:tc>
          <w:tcPr>
            <w:tcW w:w="1044" w:type="dxa"/>
            <w:tcMar/>
          </w:tcPr>
          <w:p w:rsidR="7BEA2A45" w:rsidP="7BEA2A45" w:rsidRDefault="7BEA2A45" w14:paraId="10DFB75B" w14:textId="552645CF">
            <w:pPr>
              <w:spacing w:before="0" w:beforeAutospacing="off" w:after="0" w:afterAutospacing="off"/>
            </w:pPr>
            <w:r w:rsidRPr="7BEA2A45" w:rsidR="7BEA2A45">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7BEA2A45" w:rsidRDefault="7BEA2A45" w14:paraId="6175A734" w14:textId="3496C11A"/>
        </w:tc>
        <w:tc>
          <w:tcPr>
            <w:tcW w:w="1059" w:type="dxa"/>
            <w:tcMar/>
          </w:tcPr>
          <w:p w:rsidR="7BEA2A45" w:rsidP="7BEA2A45" w:rsidRDefault="7BEA2A45" w14:paraId="40746C8E" w14:textId="63B96A8F">
            <w:pPr>
              <w:spacing w:before="0" w:beforeAutospacing="off" w:after="0" w:afterAutospacing="off"/>
            </w:pPr>
            <w:r w:rsidRPr="7BEA2A45" w:rsidR="7BEA2A45">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419" w:type="dxa"/>
            <w:tcMar/>
          </w:tcPr>
          <w:p w:rsidR="7BEA2A45" w:rsidP="7BEA2A45" w:rsidRDefault="7BEA2A45" w14:paraId="4DCB23A3" w14:textId="0E739101">
            <w:pPr>
              <w:spacing w:before="0" w:beforeAutospacing="off" w:after="0" w:afterAutospacing="off"/>
            </w:pPr>
            <w:r w:rsidRPr="7BEA2A45" w:rsidR="7BEA2A45">
              <w:rPr>
                <w:rFonts w:ascii="Aptos" w:hAnsi="Aptos" w:eastAsia="Aptos" w:cs="Aptos"/>
                <w:b w:val="0"/>
                <w:bCs w:val="0"/>
                <w:i w:val="0"/>
                <w:iCs w:val="0"/>
                <w:strike w:val="0"/>
                <w:dstrike w:val="0"/>
                <w:color w:val="000000" w:themeColor="text1" w:themeTint="FF" w:themeShade="FF"/>
                <w:sz w:val="13"/>
                <w:szCs w:val="13"/>
                <w:u w:val="none"/>
              </w:rPr>
              <w:t>Data extracted from Panneflek 2024. During the study period, women in labour were managed under three different GBS prevention strategies: Aug 1991–Aug 1993: Selective screening for women with preterm labor or preterm premature rupture of membranes; IAP was given only if both a risk factor and a positive culture were present. Sept 1993–June 1996: ACOG-guided approach; IAP was offered to women with risk factors and unknown colonization status. Cultures continued for preterm cases. From July 1996 onward: Universal screening policy endorsed by the CDC was adopted.</w:t>
            </w:r>
          </w:p>
        </w:tc>
      </w:tr>
      <w:tr w:rsidR="20D61D22" w:rsidTr="259A4BC3" w14:paraId="33236617">
        <w:trPr>
          <w:trHeight w:val="300"/>
        </w:trPr>
        <w:tc>
          <w:tcPr>
            <w:tcW w:w="864" w:type="dxa"/>
            <w:tcMar/>
          </w:tcPr>
          <w:p w:rsidR="20D61D22" w:rsidP="20D61D22" w:rsidRDefault="20D61D22" w14:paraId="1C62ADD4" w14:textId="16724C1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7D6BD4CD" w14:textId="62452524">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Lu 2022</w:t>
            </w:r>
          </w:p>
        </w:tc>
        <w:tc>
          <w:tcPr>
            <w:tcW w:w="864" w:type="dxa"/>
            <w:tcMar/>
          </w:tcPr>
          <w:p w:rsidR="20D61D22" w:rsidP="20D61D22" w:rsidRDefault="20D61D22" w14:paraId="4B0D36CC" w14:textId="3D06C2D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Taiwan</w:t>
            </w:r>
          </w:p>
        </w:tc>
        <w:tc>
          <w:tcPr>
            <w:tcW w:w="864" w:type="dxa"/>
            <w:tcMar/>
          </w:tcPr>
          <w:p w:rsidR="20D61D22" w:rsidP="20D61D22" w:rsidRDefault="20D61D22" w14:paraId="00DE4B8D" w14:textId="468C54A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430285EB" w14:textId="25EA68B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5983DC22" w14:textId="0BC9CBB2"/>
        </w:tc>
        <w:tc>
          <w:tcPr>
            <w:tcW w:w="864" w:type="dxa"/>
            <w:tcMar/>
          </w:tcPr>
          <w:p w:rsidR="20D61D22" w:rsidRDefault="20D61D22" w14:paraId="594CAE06" w14:textId="6B1D16C4"/>
        </w:tc>
        <w:tc>
          <w:tcPr>
            <w:tcW w:w="864" w:type="dxa"/>
            <w:tcMar/>
          </w:tcPr>
          <w:p w:rsidR="20D61D22" w:rsidRDefault="20D61D22" w14:paraId="72EE96A6" w14:textId="5B269BC7"/>
        </w:tc>
        <w:tc>
          <w:tcPr>
            <w:tcW w:w="864" w:type="dxa"/>
            <w:tcMar/>
          </w:tcPr>
          <w:p w:rsidR="20D61D22" w:rsidRDefault="20D61D22" w14:paraId="10F24378" w14:textId="1BED5BCF"/>
        </w:tc>
        <w:tc>
          <w:tcPr>
            <w:tcW w:w="1200" w:type="dxa"/>
            <w:tcMar/>
          </w:tcPr>
          <w:p w:rsidR="20D61D22" w:rsidP="20D61D22" w:rsidRDefault="20D61D22" w14:paraId="118605CF" w14:textId="7DB1416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clinical chorioamnionitis: Yes in 2/23 women with GBS neonates</w:t>
            </w:r>
          </w:p>
        </w:tc>
        <w:tc>
          <w:tcPr>
            <w:tcW w:w="1044" w:type="dxa"/>
            <w:tcMar/>
          </w:tcPr>
          <w:p w:rsidR="20D61D22" w:rsidRDefault="20D61D22" w14:paraId="5CA75D7D" w14:textId="72C6CD41"/>
        </w:tc>
        <w:tc>
          <w:tcPr>
            <w:tcW w:w="684" w:type="dxa"/>
            <w:tcMar/>
          </w:tcPr>
          <w:p w:rsidR="20D61D22" w:rsidRDefault="20D61D22" w14:paraId="64E3DBE7" w14:textId="54043FAB"/>
        </w:tc>
        <w:tc>
          <w:tcPr>
            <w:tcW w:w="1059" w:type="dxa"/>
            <w:tcMar/>
          </w:tcPr>
          <w:p w:rsidR="20D61D22" w:rsidRDefault="20D61D22" w14:paraId="48713AA1" w14:textId="1172A02C"/>
        </w:tc>
        <w:tc>
          <w:tcPr>
            <w:tcW w:w="1419" w:type="dxa"/>
            <w:tcMar/>
          </w:tcPr>
          <w:p w:rsidR="20D61D22" w:rsidRDefault="20D61D22" w14:paraId="422CE87F" w14:textId="0C39CC46"/>
        </w:tc>
      </w:tr>
      <w:tr w:rsidR="20D61D22" w:rsidTr="259A4BC3" w14:paraId="082139A9">
        <w:trPr>
          <w:trHeight w:val="300"/>
        </w:trPr>
        <w:tc>
          <w:tcPr>
            <w:tcW w:w="864" w:type="dxa"/>
            <w:tcMar/>
          </w:tcPr>
          <w:p w:rsidR="20D61D22" w:rsidP="20D61D22" w:rsidRDefault="20D61D22" w14:paraId="4BCFFA2E" w14:textId="7ED82EC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Hasperhoven 2020, Panneflek 2024</w:t>
            </w:r>
          </w:p>
        </w:tc>
        <w:tc>
          <w:tcPr>
            <w:tcW w:w="864" w:type="dxa"/>
            <w:tcMar/>
          </w:tcPr>
          <w:p w:rsidR="20D61D22" w:rsidP="20D61D22" w:rsidRDefault="20D61D22" w14:paraId="1A1B92B2" w14:textId="102AB6B6">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Phares </w:t>
            </w:r>
            <w:r w:rsidRPr="20D61D22" w:rsidR="4D1CFB71">
              <w:rPr>
                <w:rFonts w:ascii="Aptos" w:hAnsi="Aptos" w:eastAsia="Aptos" w:cs="Aptos"/>
                <w:b w:val="0"/>
                <w:bCs w:val="0"/>
                <w:i w:val="0"/>
                <w:iCs w:val="0"/>
                <w:strike w:val="0"/>
                <w:dstrike w:val="0"/>
                <w:color w:val="000000" w:themeColor="text1" w:themeTint="FF" w:themeShade="FF"/>
                <w:sz w:val="13"/>
                <w:szCs w:val="13"/>
                <w:u w:val="none"/>
              </w:rPr>
              <w:t>2008</w:t>
            </w:r>
          </w:p>
        </w:tc>
        <w:tc>
          <w:tcPr>
            <w:tcW w:w="864" w:type="dxa"/>
            <w:tcMar/>
          </w:tcPr>
          <w:p w:rsidR="20D61D22" w:rsidP="20D61D22" w:rsidRDefault="20D61D22" w14:paraId="09F516B0" w14:textId="13724D2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247A87F4" w14:textId="619A60F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26AD38DF" w14:textId="02B69A6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570CFA2F" w14:textId="4D1F3025"/>
        </w:tc>
        <w:tc>
          <w:tcPr>
            <w:tcW w:w="864" w:type="dxa"/>
            <w:tcMar/>
          </w:tcPr>
          <w:p w:rsidR="20D61D22" w:rsidRDefault="20D61D22" w14:paraId="789FA72F" w14:textId="6D297470"/>
        </w:tc>
        <w:tc>
          <w:tcPr>
            <w:tcW w:w="864" w:type="dxa"/>
            <w:tcMar/>
          </w:tcPr>
          <w:p w:rsidR="20D61D22" w:rsidRDefault="20D61D22" w14:paraId="3BE86E05" w14:textId="5FD324C4"/>
        </w:tc>
        <w:tc>
          <w:tcPr>
            <w:tcW w:w="864" w:type="dxa"/>
            <w:tcMar/>
          </w:tcPr>
          <w:p w:rsidR="20D61D22" w:rsidRDefault="20D61D22" w14:paraId="3317FDB7" w14:textId="33725F6F"/>
        </w:tc>
        <w:tc>
          <w:tcPr>
            <w:tcW w:w="1200" w:type="dxa"/>
            <w:tcMar/>
          </w:tcPr>
          <w:p w:rsidR="20D61D22" w:rsidP="20D61D22" w:rsidRDefault="20D61D22" w14:paraId="6BD13A49" w14:textId="34F3435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A total of 409 invasive group B streptococcal infections occurred in pregnant teenagers and women (0.12 per 1000 live births; yearly range: 0.11- 0.14 per 1000 live births) (Figure 2). The median age at onset was 28 years (first and third quartiles, 22 and 33 years). Half (203/409) of these cases were associated with infection of the upper genital tract, placenta, or amniotic sac, resulting in fetal death. Other manifestations included bacteremia without focus (31%), endometritis without fetal death (8%), chorioamnionitis without fetal death (4%), pneumonia (2%), and puerperal sepsis (2%). Endocarditis was observed in 1 case</w:t>
            </w:r>
          </w:p>
        </w:tc>
        <w:tc>
          <w:tcPr>
            <w:tcW w:w="1044" w:type="dxa"/>
            <w:tcMar/>
          </w:tcPr>
          <w:p w:rsidR="20D61D22" w:rsidP="20D61D22" w:rsidRDefault="20D61D22" w14:paraId="3E563BE5" w14:textId="15665F3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P="20D61D22" w:rsidRDefault="20D61D22" w14:paraId="2D232B01" w14:textId="01C011F5">
            <w:pPr>
              <w:spacing w:before="0" w:beforeAutospacing="off" w:after="0" w:afterAutospacing="off"/>
            </w:pPr>
            <w:r w:rsidRPr="7BEA2A45" w:rsidR="20D61D22">
              <w:rPr>
                <w:rFonts w:ascii="Aptos" w:hAnsi="Aptos" w:eastAsia="Aptos" w:cs="Aptos"/>
                <w:b w:val="0"/>
                <w:bCs w:val="0"/>
                <w:i w:val="0"/>
                <w:iCs w:val="0"/>
                <w:strike w:val="0"/>
                <w:dstrike w:val="0"/>
                <w:color w:val="000000" w:themeColor="text1" w:themeTint="FF" w:themeShade="FF"/>
                <w:sz w:val="13"/>
                <w:szCs w:val="13"/>
                <w:u w:val="none"/>
              </w:rPr>
              <w:t>Pregnancy</w:t>
            </w:r>
            <w:r w:rsidRPr="7BEA2A45" w:rsidR="680438EA">
              <w:rPr>
                <w:rFonts w:ascii="Aptos" w:hAnsi="Aptos" w:eastAsia="Aptos" w:cs="Aptos"/>
                <w:b w:val="0"/>
                <w:bCs w:val="0"/>
                <w:i w:val="0"/>
                <w:iCs w:val="0"/>
                <w:strike w:val="0"/>
                <w:dstrike w:val="0"/>
                <w:color w:val="000000" w:themeColor="text1" w:themeTint="FF" w:themeShade="FF"/>
                <w:sz w:val="13"/>
                <w:szCs w:val="13"/>
                <w:u w:val="none"/>
              </w:rPr>
              <w:t xml:space="preserve"> </w:t>
            </w:r>
            <w:r w:rsidRPr="7BEA2A45" w:rsidR="20D61D22">
              <w:rPr>
                <w:rFonts w:ascii="Aptos" w:hAnsi="Aptos" w:eastAsia="Aptos" w:cs="Aptos"/>
                <w:b w:val="0"/>
                <w:bCs w:val="0"/>
                <w:i w:val="0"/>
                <w:iCs w:val="0"/>
                <w:strike w:val="0"/>
                <w:dstrike w:val="0"/>
                <w:color w:val="000000" w:themeColor="text1" w:themeTint="FF" w:themeShade="FF"/>
                <w:sz w:val="13"/>
                <w:szCs w:val="13"/>
                <w:u w:val="none"/>
              </w:rPr>
              <w:t>Associated</w:t>
            </w:r>
            <w:r w:rsidRPr="7BEA2A45" w:rsidR="20D61D22">
              <w:rPr>
                <w:rFonts w:ascii="Aptos" w:hAnsi="Aptos" w:eastAsia="Aptos" w:cs="Aptos"/>
                <w:b w:val="0"/>
                <w:bCs w:val="0"/>
                <w:i w:val="0"/>
                <w:iCs w:val="0"/>
                <w:strike w:val="0"/>
                <w:dstrike w:val="0"/>
                <w:color w:val="000000" w:themeColor="text1" w:themeTint="FF" w:themeShade="FF"/>
                <w:sz w:val="13"/>
                <w:szCs w:val="13"/>
                <w:u w:val="none"/>
              </w:rPr>
              <w:t xml:space="preserve"> Disease</w:t>
            </w:r>
          </w:p>
        </w:tc>
        <w:tc>
          <w:tcPr>
            <w:tcW w:w="1059" w:type="dxa"/>
            <w:tcMar/>
          </w:tcPr>
          <w:p w:rsidR="20D61D22" w:rsidP="20D61D22" w:rsidRDefault="20D61D22" w14:paraId="104E0553" w14:textId="7EC25C9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419" w:type="dxa"/>
            <w:tcMar/>
          </w:tcPr>
          <w:p w:rsidR="20D61D22" w:rsidP="20D61D22" w:rsidRDefault="20D61D22" w14:paraId="44FAC6F6" w14:textId="3E07554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ta not reported for separate screening strategies.</w:t>
            </w:r>
          </w:p>
        </w:tc>
      </w:tr>
      <w:tr w:rsidR="20D61D22" w:rsidTr="259A4BC3" w14:paraId="001DEECF">
        <w:trPr>
          <w:trHeight w:val="300"/>
        </w:trPr>
        <w:tc>
          <w:tcPr>
            <w:tcW w:w="864" w:type="dxa"/>
            <w:tcMar/>
          </w:tcPr>
          <w:p w:rsidR="20D61D22" w:rsidP="20D61D22" w:rsidRDefault="20D61D22" w14:paraId="3995F883" w14:textId="7D87322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 Panneflek 2024</w:t>
            </w:r>
          </w:p>
        </w:tc>
        <w:tc>
          <w:tcPr>
            <w:tcW w:w="864" w:type="dxa"/>
            <w:tcMar/>
          </w:tcPr>
          <w:p w:rsidR="20D61D22" w:rsidP="259A4BC3" w:rsidRDefault="20D61D22" w14:paraId="271CB393" w14:textId="34624170">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59A4BC3" w:rsidR="20D61D22">
              <w:rPr>
                <w:rFonts w:ascii="Aptos" w:hAnsi="Aptos" w:eastAsia="Aptos" w:cs="Aptos"/>
                <w:b w:val="0"/>
                <w:bCs w:val="0"/>
                <w:i w:val="0"/>
                <w:iCs w:val="0"/>
                <w:strike w:val="0"/>
                <w:dstrike w:val="0"/>
                <w:color w:val="000000" w:themeColor="text1" w:themeTint="FF" w:themeShade="FF"/>
                <w:sz w:val="13"/>
                <w:szCs w:val="13"/>
                <w:u w:val="none"/>
              </w:rPr>
              <w:t>Puopolo</w:t>
            </w:r>
            <w:r w:rsidRPr="259A4BC3" w:rsidR="10098A27">
              <w:rPr>
                <w:rFonts w:ascii="Aptos" w:hAnsi="Aptos" w:eastAsia="Aptos" w:cs="Aptos"/>
                <w:b w:val="0"/>
                <w:bCs w:val="0"/>
                <w:i w:val="0"/>
                <w:iCs w:val="0"/>
                <w:strike w:val="0"/>
                <w:dstrike w:val="0"/>
                <w:color w:val="000000" w:themeColor="text1" w:themeTint="FF" w:themeShade="FF"/>
                <w:sz w:val="13"/>
                <w:szCs w:val="13"/>
                <w:u w:val="none"/>
              </w:rPr>
              <w:t xml:space="preserve"> </w:t>
            </w:r>
            <w:r w:rsidRPr="259A4BC3" w:rsidR="30040079">
              <w:rPr>
                <w:rFonts w:ascii="Aptos" w:hAnsi="Aptos" w:eastAsia="Aptos" w:cs="Aptos"/>
                <w:b w:val="0"/>
                <w:bCs w:val="0"/>
                <w:i w:val="0"/>
                <w:iCs w:val="0"/>
                <w:strike w:val="0"/>
                <w:dstrike w:val="0"/>
                <w:color w:val="000000" w:themeColor="text1" w:themeTint="FF" w:themeShade="FF"/>
                <w:sz w:val="13"/>
                <w:szCs w:val="13"/>
                <w:u w:val="none"/>
              </w:rPr>
              <w:t>2</w:t>
            </w:r>
            <w:r w:rsidRPr="259A4BC3" w:rsidR="20D61D22">
              <w:rPr>
                <w:rFonts w:ascii="Aptos" w:hAnsi="Aptos" w:eastAsia="Aptos" w:cs="Aptos"/>
                <w:b w:val="0"/>
                <w:bCs w:val="0"/>
                <w:i w:val="0"/>
                <w:iCs w:val="0"/>
                <w:strike w:val="0"/>
                <w:dstrike w:val="0"/>
                <w:color w:val="000000" w:themeColor="text1" w:themeTint="FF" w:themeShade="FF"/>
                <w:sz w:val="13"/>
                <w:szCs w:val="13"/>
                <w:u w:val="none"/>
              </w:rPr>
              <w:t>010</w:t>
            </w:r>
          </w:p>
        </w:tc>
        <w:tc>
          <w:tcPr>
            <w:tcW w:w="864" w:type="dxa"/>
            <w:tcMar/>
          </w:tcPr>
          <w:p w:rsidR="20D61D22" w:rsidP="20D61D22" w:rsidRDefault="20D61D22" w14:paraId="509B20B1" w14:textId="048ACE3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60B46D66" w14:textId="42D37ED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430D2DD1" w14:textId="07BB5FA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09324C78" w14:textId="064C095A"/>
        </w:tc>
        <w:tc>
          <w:tcPr>
            <w:tcW w:w="864" w:type="dxa"/>
            <w:tcMar/>
          </w:tcPr>
          <w:p w:rsidR="20D61D22" w:rsidRDefault="20D61D22" w14:paraId="4B196DA8" w14:textId="365658C8"/>
        </w:tc>
        <w:tc>
          <w:tcPr>
            <w:tcW w:w="864" w:type="dxa"/>
            <w:tcMar/>
          </w:tcPr>
          <w:p w:rsidR="20D61D22" w:rsidRDefault="20D61D22" w14:paraId="34C2A28B" w14:textId="0C70FBFF"/>
        </w:tc>
        <w:tc>
          <w:tcPr>
            <w:tcW w:w="864" w:type="dxa"/>
            <w:tcMar/>
          </w:tcPr>
          <w:p w:rsidR="20D61D22" w:rsidRDefault="20D61D22" w14:paraId="3A7315B0" w14:textId="26E6BFE5"/>
        </w:tc>
        <w:tc>
          <w:tcPr>
            <w:tcW w:w="1200" w:type="dxa"/>
            <w:tcMar/>
          </w:tcPr>
          <w:p w:rsidR="20D61D22" w:rsidP="20D61D22" w:rsidRDefault="20D61D22" w14:paraId="02747D6C" w14:textId="0B56F84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complications for Chorioamnionitis were reported: n=103 cases however this data is presented for cases of ampicillin-resistant (n=36) or ampicillin-sensitive infections (n=67). Data not reported separately for screening strategy.</w:t>
            </w:r>
          </w:p>
        </w:tc>
        <w:tc>
          <w:tcPr>
            <w:tcW w:w="1044" w:type="dxa"/>
            <w:tcMar/>
          </w:tcPr>
          <w:p w:rsidR="20D61D22" w:rsidP="20D61D22" w:rsidRDefault="20D61D22" w14:paraId="145E2314" w14:textId="0693390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RDefault="20D61D22" w14:paraId="7B0F9731" w14:textId="0D4DDC5B"/>
        </w:tc>
        <w:tc>
          <w:tcPr>
            <w:tcW w:w="1059" w:type="dxa"/>
            <w:tcMar/>
          </w:tcPr>
          <w:p w:rsidR="20D61D22" w:rsidP="20D61D22" w:rsidRDefault="20D61D22" w14:paraId="15C02B13" w14:textId="1A5A106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419" w:type="dxa"/>
            <w:tcMar/>
          </w:tcPr>
          <w:p w:rsidR="20D61D22" w:rsidP="20D61D22" w:rsidRDefault="20D61D22" w14:paraId="0767C516" w14:textId="680A1B6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1990 –1992 (no prophylaxis); 1993–1996 (risk-based); and 1997–2007 (screening-based)</w:t>
            </w:r>
          </w:p>
        </w:tc>
      </w:tr>
      <w:tr w:rsidR="20D61D22" w:rsidTr="259A4BC3" w14:paraId="7AB905E5">
        <w:trPr>
          <w:trHeight w:val="300"/>
        </w:trPr>
        <w:tc>
          <w:tcPr>
            <w:tcW w:w="864" w:type="dxa"/>
            <w:tcMar/>
          </w:tcPr>
          <w:p w:rsidR="20D61D22" w:rsidP="20D61D22" w:rsidRDefault="20D61D22" w14:paraId="636F53C4" w14:textId="24AB79E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1242D6A7" w14:textId="64B6B661">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Renner </w:t>
            </w:r>
            <w:r w:rsidRPr="20D61D22" w:rsidR="7EA02895">
              <w:rPr>
                <w:rFonts w:ascii="Aptos" w:hAnsi="Aptos" w:eastAsia="Aptos" w:cs="Aptos"/>
                <w:b w:val="0"/>
                <w:bCs w:val="0"/>
                <w:i w:val="0"/>
                <w:iCs w:val="0"/>
                <w:strike w:val="0"/>
                <w:dstrike w:val="0"/>
                <w:color w:val="000000" w:themeColor="text1" w:themeTint="FF" w:themeShade="FF"/>
                <w:sz w:val="13"/>
                <w:szCs w:val="13"/>
                <w:u w:val="none"/>
              </w:rPr>
              <w:t xml:space="preserve"> 2006</w:t>
            </w:r>
          </w:p>
        </w:tc>
        <w:tc>
          <w:tcPr>
            <w:tcW w:w="864" w:type="dxa"/>
            <w:tcMar/>
          </w:tcPr>
          <w:p w:rsidR="20D61D22" w:rsidP="20D61D22" w:rsidRDefault="20D61D22" w14:paraId="7F836D56" w14:textId="7B5CABD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witzerland</w:t>
            </w:r>
          </w:p>
        </w:tc>
        <w:tc>
          <w:tcPr>
            <w:tcW w:w="864" w:type="dxa"/>
            <w:tcMar/>
          </w:tcPr>
          <w:p w:rsidR="20D61D22" w:rsidP="20D61D22" w:rsidRDefault="20D61D22" w14:paraId="08D6B5AB" w14:textId="3CD0A36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63AEA5E3" w14:textId="03AC626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P="20D61D22" w:rsidRDefault="20D61D22" w14:paraId="685978AE" w14:textId="43C8C28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7 cases/16 </w:t>
            </w:r>
          </w:p>
        </w:tc>
        <w:tc>
          <w:tcPr>
            <w:tcW w:w="864" w:type="dxa"/>
            <w:tcMar/>
          </w:tcPr>
          <w:p w:rsidR="20D61D22" w:rsidRDefault="20D61D22" w14:paraId="7536EF75" w14:textId="72FA7F38"/>
        </w:tc>
        <w:tc>
          <w:tcPr>
            <w:tcW w:w="864" w:type="dxa"/>
            <w:tcMar/>
          </w:tcPr>
          <w:p w:rsidR="20D61D22" w:rsidRDefault="20D61D22" w14:paraId="4F61EB7D" w14:textId="2FA158C8"/>
        </w:tc>
        <w:tc>
          <w:tcPr>
            <w:tcW w:w="864" w:type="dxa"/>
            <w:tcMar/>
          </w:tcPr>
          <w:p w:rsidR="20D61D22" w:rsidP="20D61D22" w:rsidRDefault="20D61D22" w14:paraId="1B142A38" w14:textId="6C18B20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0/5</w:t>
            </w:r>
          </w:p>
        </w:tc>
        <w:tc>
          <w:tcPr>
            <w:tcW w:w="1200" w:type="dxa"/>
            <w:tcMar/>
          </w:tcPr>
          <w:p w:rsidR="20D61D22" w:rsidP="20D61D22" w:rsidRDefault="20D61D22" w14:paraId="2B8EC662" w14:textId="288D8E5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igns of amnionitis. Authors report no significant difference between groups (p=0.12)</w:t>
            </w:r>
          </w:p>
        </w:tc>
        <w:tc>
          <w:tcPr>
            <w:tcW w:w="1044" w:type="dxa"/>
            <w:tcMar/>
          </w:tcPr>
          <w:p w:rsidR="20D61D22" w:rsidP="20D61D22" w:rsidRDefault="20D61D22" w14:paraId="7724EF0F" w14:textId="6C0BAD9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RDefault="20D61D22" w14:paraId="473825A0" w14:textId="5234DE8A"/>
        </w:tc>
        <w:tc>
          <w:tcPr>
            <w:tcW w:w="1059" w:type="dxa"/>
            <w:tcMar/>
          </w:tcPr>
          <w:p w:rsidR="20D61D22" w:rsidP="20D61D22" w:rsidRDefault="20D61D22" w14:paraId="5370A756" w14:textId="2D4F731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419" w:type="dxa"/>
            <w:tcMar/>
          </w:tcPr>
          <w:p w:rsidR="20D61D22" w:rsidRDefault="20D61D22" w14:paraId="05E788A7" w14:textId="6FD139EE"/>
        </w:tc>
      </w:tr>
      <w:tr w:rsidR="20D61D22" w:rsidTr="259A4BC3" w14:paraId="789F74ED">
        <w:trPr>
          <w:trHeight w:val="300"/>
        </w:trPr>
        <w:tc>
          <w:tcPr>
            <w:tcW w:w="864" w:type="dxa"/>
            <w:tcMar/>
          </w:tcPr>
          <w:p w:rsidR="20D61D22" w:rsidP="20D61D22" w:rsidRDefault="20D61D22" w14:paraId="0559EEF0" w14:textId="1660832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1EE8D872" w14:textId="75D9B09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Renner</w:t>
            </w:r>
            <w:r w:rsidRPr="20D61D22" w:rsidR="564EA440">
              <w:rPr>
                <w:rFonts w:ascii="Aptos" w:hAnsi="Aptos" w:eastAsia="Aptos" w:cs="Aptos"/>
                <w:b w:val="0"/>
                <w:bCs w:val="0"/>
                <w:i w:val="0"/>
                <w:iCs w:val="0"/>
                <w:strike w:val="0"/>
                <w:dstrike w:val="0"/>
                <w:color w:val="000000" w:themeColor="text1" w:themeTint="FF" w:themeShade="FF"/>
                <w:sz w:val="13"/>
                <w:szCs w:val="13"/>
                <w:u w:val="none"/>
              </w:rPr>
              <w:t xml:space="preserve"> 2</w:t>
            </w:r>
            <w:r w:rsidRPr="20D61D22" w:rsidR="20D61D22">
              <w:rPr>
                <w:rFonts w:ascii="Aptos" w:hAnsi="Aptos" w:eastAsia="Aptos" w:cs="Aptos"/>
                <w:b w:val="0"/>
                <w:bCs w:val="0"/>
                <w:i w:val="0"/>
                <w:iCs w:val="0"/>
                <w:strike w:val="0"/>
                <w:dstrike w:val="0"/>
                <w:color w:val="000000" w:themeColor="text1" w:themeTint="FF" w:themeShade="FF"/>
                <w:sz w:val="13"/>
                <w:szCs w:val="13"/>
                <w:u w:val="none"/>
              </w:rPr>
              <w:t>006</w:t>
            </w:r>
          </w:p>
        </w:tc>
        <w:tc>
          <w:tcPr>
            <w:tcW w:w="864" w:type="dxa"/>
            <w:tcMar/>
          </w:tcPr>
          <w:p w:rsidR="20D61D22" w:rsidP="20D61D22" w:rsidRDefault="20D61D22" w14:paraId="781D2F9F" w14:textId="5F9CBB6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witzerland</w:t>
            </w:r>
          </w:p>
        </w:tc>
        <w:tc>
          <w:tcPr>
            <w:tcW w:w="864" w:type="dxa"/>
            <w:tcMar/>
          </w:tcPr>
          <w:p w:rsidR="20D61D22" w:rsidP="20D61D22" w:rsidRDefault="20D61D22" w14:paraId="3E62E267" w14:textId="287D2F2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511C8E17" w14:textId="58795E6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P="20D61D22" w:rsidRDefault="20D61D22" w14:paraId="1E9C5F3A" w14:textId="32AE1F1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7 cases/16 </w:t>
            </w:r>
          </w:p>
        </w:tc>
        <w:tc>
          <w:tcPr>
            <w:tcW w:w="864" w:type="dxa"/>
            <w:tcMar/>
          </w:tcPr>
          <w:p w:rsidR="20D61D22" w:rsidRDefault="20D61D22" w14:paraId="39D7137A" w14:textId="3DFFFAB1"/>
        </w:tc>
        <w:tc>
          <w:tcPr>
            <w:tcW w:w="864" w:type="dxa"/>
            <w:tcMar/>
          </w:tcPr>
          <w:p w:rsidR="20D61D22" w:rsidRDefault="20D61D22" w14:paraId="64FEDF0C" w14:textId="133B9F52"/>
        </w:tc>
        <w:tc>
          <w:tcPr>
            <w:tcW w:w="864" w:type="dxa"/>
            <w:tcMar/>
          </w:tcPr>
          <w:p w:rsidR="20D61D22" w:rsidP="20D61D22" w:rsidRDefault="20D61D22" w14:paraId="0AA7F467" w14:textId="4781481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0/5</w:t>
            </w:r>
          </w:p>
        </w:tc>
        <w:tc>
          <w:tcPr>
            <w:tcW w:w="1200" w:type="dxa"/>
            <w:tcMar/>
          </w:tcPr>
          <w:p w:rsidR="20D61D22" w:rsidP="20D61D22" w:rsidRDefault="20D61D22" w14:paraId="25E509A9" w14:textId="19946EF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ost-partum infection. Authors report no significant difference between groups (p=0.12)</w:t>
            </w:r>
          </w:p>
        </w:tc>
        <w:tc>
          <w:tcPr>
            <w:tcW w:w="1044" w:type="dxa"/>
            <w:tcMar/>
          </w:tcPr>
          <w:p w:rsidR="20D61D22" w:rsidP="20D61D22" w:rsidRDefault="20D61D22" w14:paraId="15D51380" w14:textId="64ADB93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RDefault="20D61D22" w14:paraId="1BA881E8" w14:textId="3EE82148"/>
        </w:tc>
        <w:tc>
          <w:tcPr>
            <w:tcW w:w="1059" w:type="dxa"/>
            <w:tcMar/>
          </w:tcPr>
          <w:p w:rsidR="20D61D22" w:rsidP="20D61D22" w:rsidRDefault="20D61D22" w14:paraId="690BAF78" w14:textId="62F5AD9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419" w:type="dxa"/>
            <w:tcMar/>
          </w:tcPr>
          <w:p w:rsidR="20D61D22" w:rsidRDefault="20D61D22" w14:paraId="3A65B083" w14:textId="2ADD69F0"/>
        </w:tc>
      </w:tr>
      <w:tr w:rsidR="20D61D22" w:rsidTr="259A4BC3" w14:paraId="5B6536E0">
        <w:trPr>
          <w:trHeight w:val="300"/>
        </w:trPr>
        <w:tc>
          <w:tcPr>
            <w:tcW w:w="864" w:type="dxa"/>
            <w:tcMar/>
          </w:tcPr>
          <w:p w:rsidR="20D61D22" w:rsidP="20D61D22" w:rsidRDefault="20D61D22" w14:paraId="2F5274C0" w14:textId="7AB286B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72B82935" w14:textId="2731B6CC">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Share </w:t>
            </w:r>
            <w:r w:rsidRPr="20D61D22" w:rsidR="1E14279A">
              <w:rPr>
                <w:rFonts w:ascii="Aptos" w:hAnsi="Aptos" w:eastAsia="Aptos" w:cs="Aptos"/>
                <w:b w:val="0"/>
                <w:bCs w:val="0"/>
                <w:i w:val="0"/>
                <w:iCs w:val="0"/>
                <w:strike w:val="0"/>
                <w:dstrike w:val="0"/>
                <w:color w:val="000000" w:themeColor="text1" w:themeTint="FF" w:themeShade="FF"/>
                <w:sz w:val="13"/>
                <w:szCs w:val="13"/>
                <w:u w:val="none"/>
              </w:rPr>
              <w:t>2001</w:t>
            </w:r>
          </w:p>
        </w:tc>
        <w:tc>
          <w:tcPr>
            <w:tcW w:w="864" w:type="dxa"/>
            <w:tcMar/>
          </w:tcPr>
          <w:p w:rsidR="20D61D22" w:rsidP="20D61D22" w:rsidRDefault="20D61D22" w14:paraId="136FB651" w14:textId="3F88781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3DDBD812" w14:textId="0B94DB9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55B07E9A" w14:textId="1650837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P="20D61D22" w:rsidRDefault="20D61D22" w14:paraId="181EA3DD" w14:textId="5B9D284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43/576 women with chorioamnionitis</w:t>
            </w:r>
          </w:p>
        </w:tc>
        <w:tc>
          <w:tcPr>
            <w:tcW w:w="864" w:type="dxa"/>
            <w:tcMar/>
          </w:tcPr>
          <w:p w:rsidR="20D61D22" w:rsidRDefault="20D61D22" w14:paraId="412F8A92" w14:textId="4F4B46F6"/>
        </w:tc>
        <w:tc>
          <w:tcPr>
            <w:tcW w:w="864" w:type="dxa"/>
            <w:tcMar/>
          </w:tcPr>
          <w:p w:rsidR="20D61D22" w:rsidRDefault="20D61D22" w14:paraId="4D265FF2" w14:textId="32F5D90A"/>
        </w:tc>
        <w:tc>
          <w:tcPr>
            <w:tcW w:w="864" w:type="dxa"/>
            <w:tcMar/>
          </w:tcPr>
          <w:p w:rsidR="20D61D22" w:rsidP="20D61D22" w:rsidRDefault="20D61D22" w14:paraId="32E9B246" w14:textId="0FDD91F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27/1135 women with chorioamnionitis</w:t>
            </w:r>
          </w:p>
        </w:tc>
        <w:tc>
          <w:tcPr>
            <w:tcW w:w="1200" w:type="dxa"/>
            <w:tcMar/>
          </w:tcPr>
          <w:p w:rsidR="20D61D22" w:rsidP="20D61D22" w:rsidRDefault="20D61D22" w14:paraId="685D4731" w14:textId="76AA4BE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Chorioamnionitis was reported as significantly different between groups (p&lt;0.001)</w:t>
            </w:r>
          </w:p>
        </w:tc>
        <w:tc>
          <w:tcPr>
            <w:tcW w:w="1044" w:type="dxa"/>
            <w:tcMar/>
          </w:tcPr>
          <w:p w:rsidR="20D61D22" w:rsidP="20D61D22" w:rsidRDefault="20D61D22" w14:paraId="36656F06" w14:textId="1050B74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P="20D61D22" w:rsidRDefault="20D61D22" w14:paraId="41F25005" w14:textId="59A66E3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t clearly reported</w:t>
            </w:r>
          </w:p>
        </w:tc>
        <w:tc>
          <w:tcPr>
            <w:tcW w:w="1059" w:type="dxa"/>
            <w:tcMar/>
          </w:tcPr>
          <w:p w:rsidR="20D61D22" w:rsidP="20D61D22" w:rsidRDefault="20D61D22" w14:paraId="27D1A1AF" w14:textId="5EE7306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419" w:type="dxa"/>
            <w:tcMar/>
          </w:tcPr>
          <w:p w:rsidR="20D61D22" w:rsidP="20D61D22" w:rsidRDefault="20D61D22" w14:paraId="47E1A6F5" w14:textId="44D7D0F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ta extracted from Table 2. Maternal risk factors. "Clinical chorioamnionitis was identified from progress and delivery notes written by the obstetrical team including evidence of fever, uterine tenderness, and fetal distress/tachycardia"</w:t>
            </w:r>
          </w:p>
        </w:tc>
      </w:tr>
      <w:tr w:rsidR="20D61D22" w:rsidTr="259A4BC3" w14:paraId="5006C688">
        <w:trPr>
          <w:trHeight w:val="300"/>
        </w:trPr>
        <w:tc>
          <w:tcPr>
            <w:tcW w:w="864" w:type="dxa"/>
            <w:tcMar/>
          </w:tcPr>
          <w:p w:rsidR="20D61D22" w:rsidP="20D61D22" w:rsidRDefault="20D61D22" w14:paraId="23D814C2" w14:textId="053F006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5B4293A0" w14:textId="626F8A7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y 2002</w:t>
            </w:r>
          </w:p>
        </w:tc>
        <w:tc>
          <w:tcPr>
            <w:tcW w:w="864" w:type="dxa"/>
            <w:tcMar/>
          </w:tcPr>
          <w:p w:rsidR="20D61D22" w:rsidP="20D61D22" w:rsidRDefault="20D61D22" w14:paraId="14B8A6ED" w14:textId="22FE159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3B3C4D28" w14:textId="672C698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52268ECB" w14:textId="6641831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P="20D61D22" w:rsidRDefault="20D61D22" w14:paraId="1CFD30A4" w14:textId="1ACCE27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Chorioamnionitis: 10/300 (3.3%)</w:t>
            </w:r>
          </w:p>
        </w:tc>
        <w:tc>
          <w:tcPr>
            <w:tcW w:w="864" w:type="dxa"/>
            <w:tcMar/>
          </w:tcPr>
          <w:p w:rsidR="20D61D22" w:rsidP="20D61D22" w:rsidRDefault="20D61D22" w14:paraId="68C0F4F4" w14:textId="0B53541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Chorioamnionitis: 6/150 (4.0%)</w:t>
            </w:r>
          </w:p>
        </w:tc>
        <w:tc>
          <w:tcPr>
            <w:tcW w:w="864" w:type="dxa"/>
            <w:tcMar/>
          </w:tcPr>
          <w:p w:rsidR="20D61D22" w:rsidRDefault="20D61D22" w14:paraId="775C6AFE" w14:textId="10D6941D"/>
        </w:tc>
        <w:tc>
          <w:tcPr>
            <w:tcW w:w="864" w:type="dxa"/>
            <w:tcMar/>
          </w:tcPr>
          <w:p w:rsidR="20D61D22" w:rsidP="20D61D22" w:rsidRDefault="20D61D22" w14:paraId="2F2816FC" w14:textId="1A52A4F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w:t>
            </w:r>
            <w:r w:rsidRPr="20D61D22" w:rsidR="20D61D22">
              <w:rPr>
                <w:rFonts w:ascii="Aptos" w:hAnsi="Aptos" w:eastAsia="Aptos" w:cs="Aptos"/>
                <w:b w:val="0"/>
                <w:bCs w:val="0"/>
                <w:i w:val="0"/>
                <w:iCs w:val="0"/>
                <w:strike w:val="0"/>
                <w:dstrike w:val="0"/>
                <w:color w:val="000000" w:themeColor="text1" w:themeTint="FF" w:themeShade="FF"/>
                <w:sz w:val="13"/>
                <w:szCs w:val="13"/>
                <w:u w:val="none"/>
              </w:rPr>
              <w:t>):</w:t>
            </w:r>
            <w:r w:rsidRPr="20D61D22" w:rsidR="7488ABC6">
              <w:rPr>
                <w:rFonts w:ascii="Aptos" w:hAnsi="Aptos" w:eastAsia="Aptos" w:cs="Aptos"/>
                <w:b w:val="0"/>
                <w:bCs w:val="0"/>
                <w:i w:val="0"/>
                <w:iCs w:val="0"/>
                <w:strike w:val="0"/>
                <w:dstrike w:val="0"/>
                <w:color w:val="000000" w:themeColor="text1" w:themeTint="FF" w:themeShade="FF"/>
                <w:sz w:val="13"/>
                <w:szCs w:val="13"/>
                <w:u w:val="none"/>
              </w:rPr>
              <w:t xml:space="preserve"> </w:t>
            </w:r>
            <w:r w:rsidRPr="20D61D22" w:rsidR="20D61D22">
              <w:rPr>
                <w:rFonts w:ascii="Aptos" w:hAnsi="Aptos" w:eastAsia="Aptos" w:cs="Aptos"/>
                <w:b w:val="0"/>
                <w:bCs w:val="0"/>
                <w:i w:val="0"/>
                <w:iCs w:val="0"/>
                <w:strike w:val="0"/>
                <w:dstrike w:val="0"/>
                <w:color w:val="000000" w:themeColor="text1" w:themeTint="FF" w:themeShade="FF"/>
                <w:sz w:val="13"/>
                <w:szCs w:val="13"/>
                <w:u w:val="none"/>
              </w:rPr>
              <w:t>Chorioamnionitis</w:t>
            </w:r>
            <w:r w:rsidRPr="20D61D22" w:rsidR="20D61D22">
              <w:rPr>
                <w:rFonts w:ascii="Aptos" w:hAnsi="Aptos" w:eastAsia="Aptos" w:cs="Aptos"/>
                <w:b w:val="0"/>
                <w:bCs w:val="0"/>
                <w:i w:val="0"/>
                <w:iCs w:val="0"/>
                <w:strike w:val="0"/>
                <w:dstrike w:val="0"/>
                <w:color w:val="000000" w:themeColor="text1" w:themeTint="FF" w:themeShade="FF"/>
                <w:sz w:val="13"/>
                <w:szCs w:val="13"/>
                <w:u w:val="none"/>
              </w:rPr>
              <w:t>: 4/150 (2.7%)</w:t>
            </w:r>
          </w:p>
        </w:tc>
        <w:tc>
          <w:tcPr>
            <w:tcW w:w="1200" w:type="dxa"/>
            <w:tcMar/>
          </w:tcPr>
          <w:p w:rsidR="20D61D22" w:rsidRDefault="20D61D22" w14:paraId="0342921D" w14:textId="5F0E8EDE"/>
        </w:tc>
        <w:tc>
          <w:tcPr>
            <w:tcW w:w="1044" w:type="dxa"/>
            <w:tcMar/>
          </w:tcPr>
          <w:p w:rsidR="20D61D22" w:rsidP="20D61D22" w:rsidRDefault="20D61D22" w14:paraId="5433158E" w14:textId="64E989C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RDefault="20D61D22" w14:paraId="43785C33" w14:textId="2E07F7AA"/>
        </w:tc>
        <w:tc>
          <w:tcPr>
            <w:tcW w:w="1059" w:type="dxa"/>
            <w:tcMar/>
          </w:tcPr>
          <w:p w:rsidR="20D61D22" w:rsidP="20D61D22" w:rsidRDefault="20D61D22" w14:paraId="61FBEF18" w14:textId="4601BA9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419" w:type="dxa"/>
            <w:tcMar/>
          </w:tcPr>
          <w:p w:rsidR="20D61D22" w:rsidP="20D61D22" w:rsidRDefault="20D61D22" w14:paraId="1AD94DCD" w14:textId="4E7BA3A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ta extracted from Panneflek 2024. The authors report that there "was no change in the rate of treatment of chorioamnionitis in surveyed women over the 14-year period"</w:t>
            </w:r>
          </w:p>
        </w:tc>
      </w:tr>
      <w:tr w:rsidR="20D61D22" w:rsidTr="259A4BC3" w14:paraId="00C99377">
        <w:trPr>
          <w:trHeight w:val="300"/>
        </w:trPr>
        <w:tc>
          <w:tcPr>
            <w:tcW w:w="864" w:type="dxa"/>
            <w:tcMar/>
          </w:tcPr>
          <w:p w:rsidR="20D61D22" w:rsidP="20D61D22" w:rsidRDefault="20D61D22" w14:paraId="1A9AC79A" w14:textId="08D4F2A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7F1C1703" w14:textId="2D352EC5">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van Dyke </w:t>
            </w:r>
            <w:r w:rsidRPr="20D61D22" w:rsidR="60FAAED7">
              <w:rPr>
                <w:rFonts w:ascii="Aptos" w:hAnsi="Aptos" w:eastAsia="Aptos" w:cs="Aptos"/>
                <w:b w:val="0"/>
                <w:bCs w:val="0"/>
                <w:i w:val="0"/>
                <w:iCs w:val="0"/>
                <w:strike w:val="0"/>
                <w:dstrike w:val="0"/>
                <w:color w:val="000000" w:themeColor="text1" w:themeTint="FF" w:themeShade="FF"/>
                <w:sz w:val="13"/>
                <w:szCs w:val="13"/>
                <w:u w:val="none"/>
              </w:rPr>
              <w:t>2009</w:t>
            </w:r>
          </w:p>
        </w:tc>
        <w:tc>
          <w:tcPr>
            <w:tcW w:w="864" w:type="dxa"/>
            <w:tcMar/>
          </w:tcPr>
          <w:p w:rsidR="20D61D22" w:rsidP="20D61D22" w:rsidRDefault="20D61D22" w14:paraId="0B91D841" w14:textId="4D269BD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6350E8B5" w14:textId="0448B7B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47B92BBA" w14:textId="732636E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0A60EBA4" w14:textId="2ABA6D66"/>
        </w:tc>
        <w:tc>
          <w:tcPr>
            <w:tcW w:w="864" w:type="dxa"/>
            <w:tcMar/>
          </w:tcPr>
          <w:p w:rsidR="20D61D22" w:rsidRDefault="20D61D22" w14:paraId="167C15E7" w14:textId="208BD2F4"/>
        </w:tc>
        <w:tc>
          <w:tcPr>
            <w:tcW w:w="864" w:type="dxa"/>
            <w:tcMar/>
          </w:tcPr>
          <w:p w:rsidR="20D61D22" w:rsidRDefault="20D61D22" w14:paraId="0784DF12" w14:textId="7F8899AF"/>
        </w:tc>
        <w:tc>
          <w:tcPr>
            <w:tcW w:w="864" w:type="dxa"/>
            <w:tcMar/>
          </w:tcPr>
          <w:p w:rsidR="20D61D22" w:rsidRDefault="20D61D22" w14:paraId="059535B2" w14:textId="5218A1EA"/>
        </w:tc>
        <w:tc>
          <w:tcPr>
            <w:tcW w:w="1200" w:type="dxa"/>
            <w:tcMar/>
          </w:tcPr>
          <w:p w:rsidR="20D61D22" w:rsidP="20D61D22" w:rsidRDefault="20D61D22" w14:paraId="6BE395F1" w14:textId="0F00736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uspected chorioamnionitis % (95% CI): 3.1 (2.6-3.7)</w:t>
            </w:r>
          </w:p>
        </w:tc>
        <w:tc>
          <w:tcPr>
            <w:tcW w:w="1044" w:type="dxa"/>
            <w:tcMar/>
          </w:tcPr>
          <w:p w:rsidR="20D61D22" w:rsidP="20D61D22" w:rsidRDefault="20D61D22" w14:paraId="7CA562A2" w14:textId="6A9FD12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RDefault="20D61D22" w14:paraId="7CA4BA6F" w14:textId="7BAA173F"/>
        </w:tc>
        <w:tc>
          <w:tcPr>
            <w:tcW w:w="1059" w:type="dxa"/>
            <w:tcMar/>
          </w:tcPr>
          <w:p w:rsidR="20D61D22" w:rsidP="20D61D22" w:rsidRDefault="20D61D22" w14:paraId="200787CA" w14:textId="6606BAC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419" w:type="dxa"/>
            <w:tcMar/>
          </w:tcPr>
          <w:p w:rsidR="20D61D22" w:rsidP="20D61D22" w:rsidRDefault="20D61D22" w14:paraId="69C8B30D" w14:textId="76D65FB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From the Obstetrical characteristics in Characteristics of the Cohort from 10 Active Bacterial Core Surveillance Sites, 2003–2004</w:t>
            </w:r>
          </w:p>
        </w:tc>
      </w:tr>
      <w:tr w:rsidR="20D61D22" w:rsidTr="259A4BC3" w14:paraId="74962DA4">
        <w:trPr>
          <w:trHeight w:val="300"/>
        </w:trPr>
        <w:tc>
          <w:tcPr>
            <w:tcW w:w="864" w:type="dxa"/>
            <w:tcMar/>
          </w:tcPr>
          <w:p w:rsidR="20D61D22" w:rsidP="20D61D22" w:rsidRDefault="20D61D22" w14:paraId="64327457" w14:textId="1A932C6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 Hasperhoven 2020, Panneflek 2024</w:t>
            </w:r>
          </w:p>
        </w:tc>
        <w:tc>
          <w:tcPr>
            <w:tcW w:w="864" w:type="dxa"/>
            <w:tcMar/>
          </w:tcPr>
          <w:p w:rsidR="20D61D22" w:rsidP="20D61D22" w:rsidRDefault="20D61D22" w14:paraId="31FEACE3" w14:textId="231E8CB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Vergani</w:t>
            </w:r>
            <w:r w:rsidRPr="20D61D22" w:rsidR="1F82FC7C">
              <w:rPr>
                <w:rFonts w:ascii="Aptos" w:hAnsi="Aptos" w:eastAsia="Aptos" w:cs="Aptos"/>
                <w:b w:val="0"/>
                <w:bCs w:val="0"/>
                <w:i w:val="0"/>
                <w:iCs w:val="0"/>
                <w:strike w:val="0"/>
                <w:dstrike w:val="0"/>
                <w:color w:val="000000" w:themeColor="text1" w:themeTint="FF" w:themeShade="FF"/>
                <w:sz w:val="13"/>
                <w:szCs w:val="13"/>
                <w:u w:val="none"/>
              </w:rPr>
              <w:t xml:space="preserve"> </w:t>
            </w:r>
            <w:r w:rsidRPr="20D61D22" w:rsidR="20D61D22">
              <w:rPr>
                <w:rFonts w:ascii="Aptos" w:hAnsi="Aptos" w:eastAsia="Aptos" w:cs="Aptos"/>
                <w:b w:val="0"/>
                <w:bCs w:val="0"/>
                <w:i w:val="0"/>
                <w:iCs w:val="0"/>
                <w:strike w:val="0"/>
                <w:dstrike w:val="0"/>
                <w:color w:val="000000" w:themeColor="text1" w:themeTint="FF" w:themeShade="FF"/>
                <w:sz w:val="13"/>
                <w:szCs w:val="13"/>
                <w:u w:val="none"/>
              </w:rPr>
              <w:t>2002</w:t>
            </w:r>
          </w:p>
        </w:tc>
        <w:tc>
          <w:tcPr>
            <w:tcW w:w="864" w:type="dxa"/>
            <w:tcMar/>
          </w:tcPr>
          <w:p w:rsidR="20D61D22" w:rsidP="20D61D22" w:rsidRDefault="20D61D22" w14:paraId="0B881CE5" w14:textId="1046426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Italy</w:t>
            </w:r>
          </w:p>
        </w:tc>
        <w:tc>
          <w:tcPr>
            <w:tcW w:w="864" w:type="dxa"/>
            <w:tcMar/>
          </w:tcPr>
          <w:p w:rsidR="20D61D22" w:rsidP="20D61D22" w:rsidRDefault="20D61D22" w14:paraId="26264B18" w14:textId="0886821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509C05AB" w14:textId="1A59980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7B4F1480" w14:textId="2029493A"/>
        </w:tc>
        <w:tc>
          <w:tcPr>
            <w:tcW w:w="864" w:type="dxa"/>
            <w:tcMar/>
          </w:tcPr>
          <w:p w:rsidR="20D61D22" w:rsidRDefault="20D61D22" w14:paraId="50692231" w14:textId="6035A0B1"/>
        </w:tc>
        <w:tc>
          <w:tcPr>
            <w:tcW w:w="864" w:type="dxa"/>
            <w:tcMar/>
          </w:tcPr>
          <w:p w:rsidR="20D61D22" w:rsidP="20D61D22" w:rsidRDefault="20D61D22" w14:paraId="7BBDD7D9" w14:textId="478811A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Chorioamnionitis was reported in 93/7602 women during the universal screening with cultures at 26-28 weeks. Chorioamnionitis was reported in 59/6152 women during the universal screening with cultures at 35-37 weeks. Authors report no significant difference between these two groups.</w:t>
            </w:r>
          </w:p>
        </w:tc>
        <w:tc>
          <w:tcPr>
            <w:tcW w:w="864" w:type="dxa"/>
            <w:tcMar/>
          </w:tcPr>
          <w:p w:rsidR="20D61D22" w:rsidRDefault="20D61D22" w14:paraId="2F5D24B7" w14:textId="6F9C4615"/>
        </w:tc>
        <w:tc>
          <w:tcPr>
            <w:tcW w:w="1200" w:type="dxa"/>
            <w:tcMar/>
          </w:tcPr>
          <w:p w:rsidR="20D61D22" w:rsidRDefault="20D61D22" w14:paraId="248AB3A4" w14:textId="27A41A33"/>
        </w:tc>
        <w:tc>
          <w:tcPr>
            <w:tcW w:w="1044" w:type="dxa"/>
            <w:tcMar/>
          </w:tcPr>
          <w:p w:rsidR="20D61D22" w:rsidP="20D61D22" w:rsidRDefault="20D61D22" w14:paraId="78EA83D3" w14:textId="13155F9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684" w:type="dxa"/>
            <w:tcMar/>
          </w:tcPr>
          <w:p w:rsidR="20D61D22" w:rsidRDefault="20D61D22" w14:paraId="5DBE9433" w14:textId="7095FFA1"/>
        </w:tc>
        <w:tc>
          <w:tcPr>
            <w:tcW w:w="1059" w:type="dxa"/>
            <w:tcMar/>
          </w:tcPr>
          <w:p w:rsidR="20D61D22" w:rsidP="20D61D22" w:rsidRDefault="20D61D22" w14:paraId="63EF9668" w14:textId="56235D4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419" w:type="dxa"/>
            <w:tcMar/>
          </w:tcPr>
          <w:p w:rsidR="20D61D22" w:rsidRDefault="20D61D22" w14:paraId="10030C01" w14:textId="27A0BB41"/>
        </w:tc>
      </w:tr>
    </w:tbl>
    <w:p w:rsidR="20D61D22" w:rsidP="7BEA2A45" w:rsidRDefault="20D61D22" w14:paraId="3CE429F2" w14:textId="7617E692">
      <w:pPr>
        <w:rPr>
          <w:sz w:val="20"/>
          <w:szCs w:val="20"/>
        </w:rPr>
      </w:pPr>
      <w:r w:rsidRPr="7BEA2A45" w:rsidR="10A5F1F7">
        <w:rPr>
          <w:b w:val="1"/>
          <w:bCs w:val="1"/>
          <w:sz w:val="20"/>
          <w:szCs w:val="20"/>
        </w:rPr>
        <w:t>Abbreviations</w:t>
      </w:r>
      <w:r w:rsidRPr="7BEA2A45" w:rsidR="10A5F1F7">
        <w:rPr>
          <w:sz w:val="20"/>
          <w:szCs w:val="20"/>
        </w:rPr>
        <w:t>: EOGBS: Early-Onset Group B Streptococcal Disease, GBS: Group B Streptococcal Disease, IAP: intrapartum antibiotics prophylaxis, UTI: urinary tract infection, USA: United States of America</w:t>
      </w:r>
    </w:p>
    <w:p w:rsidR="3BB2CAA3" w:rsidP="3BB2CAA3" w:rsidRDefault="3BB2CAA3" w14:paraId="0817EC2F" w14:textId="6A10BEC9">
      <w:pPr>
        <w:pStyle w:val="Normal"/>
      </w:pPr>
    </w:p>
    <w:p w:rsidR="5F24D047" w:rsidP="20D61D22" w:rsidRDefault="5F24D047" w14:paraId="1FF54672" w14:textId="5413F758">
      <w:pPr>
        <w:pStyle w:val="Heading3"/>
      </w:pPr>
      <w:r w:rsidR="5F24D047">
        <w:rPr/>
        <w:t>File 25.</w:t>
      </w:r>
      <w:r w:rsidR="185F642F">
        <w:rPr/>
        <w:t>2</w:t>
      </w:r>
      <w:r w:rsidR="5F24D047">
        <w:rPr/>
        <w:t xml:space="preserve">: </w:t>
      </w:r>
      <w:r w:rsidR="5D99E374">
        <w:rPr/>
        <w:t>Anaphylaxis</w:t>
      </w:r>
      <w:r w:rsidR="5F24D047">
        <w:rPr/>
        <w:t>: maternal health outcome</w:t>
      </w:r>
    </w:p>
    <w:p w:rsidR="20D61D22" w:rsidP="20D61D22" w:rsidRDefault="20D61D22" w14:paraId="116667F3" w14:textId="2A31469C">
      <w:pPr>
        <w:pStyle w:val="Normal"/>
      </w:pPr>
    </w:p>
    <w:tbl>
      <w:tblPr>
        <w:tblStyle w:val="TableGrid"/>
        <w:tblW w:w="13207" w:type="dxa"/>
        <w:tblLayout w:type="fixed"/>
        <w:tblLook w:val="06A0" w:firstRow="1" w:lastRow="0" w:firstColumn="1" w:lastColumn="0" w:noHBand="1" w:noVBand="1"/>
      </w:tblPr>
      <w:tblGrid>
        <w:gridCol w:w="930"/>
        <w:gridCol w:w="765"/>
        <w:gridCol w:w="855"/>
        <w:gridCol w:w="622"/>
        <w:gridCol w:w="793"/>
        <w:gridCol w:w="793"/>
        <w:gridCol w:w="793"/>
        <w:gridCol w:w="1110"/>
        <w:gridCol w:w="1153"/>
        <w:gridCol w:w="1228"/>
        <w:gridCol w:w="1042"/>
        <w:gridCol w:w="706"/>
        <w:gridCol w:w="1108"/>
        <w:gridCol w:w="1309"/>
      </w:tblGrid>
      <w:tr w:rsidR="20D61D22" w:rsidTr="259A4BC3" w14:paraId="38504D74">
        <w:trPr>
          <w:trHeight w:val="300"/>
        </w:trPr>
        <w:tc>
          <w:tcPr>
            <w:tcW w:w="930" w:type="dxa"/>
            <w:shd w:val="clear" w:color="auto" w:fill="D9D9D9" w:themeFill="background1" w:themeFillShade="D9"/>
            <w:tcMar/>
          </w:tcPr>
          <w:p w:rsidR="20D61D22" w:rsidP="20D61D22" w:rsidRDefault="20D61D22" w14:paraId="0D51E8F5" w14:textId="199A600D">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Review</w:t>
            </w:r>
          </w:p>
        </w:tc>
        <w:tc>
          <w:tcPr>
            <w:tcW w:w="765" w:type="dxa"/>
            <w:shd w:val="clear" w:color="auto" w:fill="D9D9D9" w:themeFill="background1" w:themeFillShade="D9"/>
            <w:tcMar/>
          </w:tcPr>
          <w:p w:rsidR="20D61D22" w:rsidP="20D61D22" w:rsidRDefault="20D61D22" w14:paraId="7F84A34F" w14:textId="0130D687">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Authors</w:t>
            </w:r>
          </w:p>
        </w:tc>
        <w:tc>
          <w:tcPr>
            <w:tcW w:w="855" w:type="dxa"/>
            <w:shd w:val="clear" w:color="auto" w:fill="D9D9D9" w:themeFill="background1" w:themeFillShade="D9"/>
            <w:tcMar/>
          </w:tcPr>
          <w:p w:rsidR="20D61D22" w:rsidP="20D61D22" w:rsidRDefault="20D61D22" w14:paraId="177EE48C" w14:textId="612AB716">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Country</w:t>
            </w:r>
          </w:p>
        </w:tc>
        <w:tc>
          <w:tcPr>
            <w:tcW w:w="622" w:type="dxa"/>
            <w:shd w:val="clear" w:color="auto" w:fill="D9D9D9" w:themeFill="background1" w:themeFillShade="D9"/>
            <w:tcMar/>
          </w:tcPr>
          <w:p w:rsidR="20D61D22" w:rsidP="20D61D22" w:rsidRDefault="20D61D22" w14:paraId="05CB88E8" w14:textId="37E52A5D">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Is the outcome reported for separate screening groups?</w:t>
            </w:r>
          </w:p>
        </w:tc>
        <w:tc>
          <w:tcPr>
            <w:tcW w:w="793" w:type="dxa"/>
            <w:shd w:val="clear" w:color="auto" w:fill="D9D9D9" w:themeFill="background1" w:themeFillShade="D9"/>
            <w:tcMar/>
          </w:tcPr>
          <w:p w:rsidR="20D61D22" w:rsidP="20D61D22" w:rsidRDefault="20D61D22" w14:paraId="06F2CA74" w14:textId="2F63DD78">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Type of outcome </w:t>
            </w:r>
          </w:p>
        </w:tc>
        <w:tc>
          <w:tcPr>
            <w:tcW w:w="793" w:type="dxa"/>
            <w:shd w:val="clear" w:color="auto" w:fill="D9D9D9" w:themeFill="background1" w:themeFillShade="D9"/>
            <w:tcMar/>
          </w:tcPr>
          <w:p w:rsidR="20D61D22" w:rsidP="20D61D22" w:rsidRDefault="20D61D22" w14:paraId="103B3C83" w14:textId="0EBD1351">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No policy strategy</w:t>
            </w:r>
          </w:p>
        </w:tc>
        <w:tc>
          <w:tcPr>
            <w:tcW w:w="793" w:type="dxa"/>
            <w:shd w:val="clear" w:color="auto" w:fill="D9D9D9" w:themeFill="background1" w:themeFillShade="D9"/>
            <w:tcMar/>
          </w:tcPr>
          <w:p w:rsidR="20D61D22" w:rsidP="20D61D22" w:rsidRDefault="20D61D22" w14:paraId="489A4CE7" w14:textId="72063117">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Risk Strategy</w:t>
            </w:r>
          </w:p>
        </w:tc>
        <w:tc>
          <w:tcPr>
            <w:tcW w:w="1110" w:type="dxa"/>
            <w:shd w:val="clear" w:color="auto" w:fill="D9D9D9" w:themeFill="background1" w:themeFillShade="D9"/>
            <w:tcMar/>
          </w:tcPr>
          <w:p w:rsidR="20D61D22" w:rsidP="20D61D22" w:rsidRDefault="20D61D22" w14:paraId="315186F9" w14:textId="5F0AD472">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Screening / Universal strategy</w:t>
            </w:r>
          </w:p>
        </w:tc>
        <w:tc>
          <w:tcPr>
            <w:tcW w:w="1153" w:type="dxa"/>
            <w:shd w:val="clear" w:color="auto" w:fill="D9D9D9" w:themeFill="background1" w:themeFillShade="D9"/>
            <w:tcMar/>
          </w:tcPr>
          <w:p w:rsidR="20D61D22" w:rsidP="20D61D22" w:rsidRDefault="20D61D22" w14:paraId="7289B663" w14:textId="6D8A9917">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Other strategy</w:t>
            </w:r>
          </w:p>
        </w:tc>
        <w:tc>
          <w:tcPr>
            <w:tcW w:w="1228" w:type="dxa"/>
            <w:shd w:val="clear" w:color="auto" w:fill="D9D9D9" w:themeFill="background1" w:themeFillShade="D9"/>
            <w:tcMar/>
          </w:tcPr>
          <w:p w:rsidR="20D61D22" w:rsidP="20D61D22" w:rsidRDefault="20D61D22" w14:paraId="148102FD" w14:textId="2B94441C">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If outcome data not reported separately, provide details here </w:t>
            </w:r>
          </w:p>
        </w:tc>
        <w:tc>
          <w:tcPr>
            <w:tcW w:w="1042" w:type="dxa"/>
            <w:shd w:val="clear" w:color="auto" w:fill="D9D9D9" w:themeFill="background1" w:themeFillShade="D9"/>
            <w:tcMar/>
          </w:tcPr>
          <w:p w:rsidR="20D61D22" w:rsidP="20D61D22" w:rsidRDefault="20D61D22" w14:paraId="5FC16CF7" w14:textId="058ACF5A">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Is the outcome reported at the level of the neonate / infant / child or maternal. </w:t>
            </w:r>
          </w:p>
        </w:tc>
        <w:tc>
          <w:tcPr>
            <w:tcW w:w="706" w:type="dxa"/>
            <w:shd w:val="clear" w:color="auto" w:fill="D9D9D9" w:themeFill="background1" w:themeFillShade="D9"/>
            <w:tcMar/>
          </w:tcPr>
          <w:p w:rsidR="20D61D22" w:rsidP="20D61D22" w:rsidRDefault="20D61D22" w14:paraId="304E2422" w14:textId="3F88ECA8">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Other details about time frames </w:t>
            </w:r>
          </w:p>
        </w:tc>
        <w:tc>
          <w:tcPr>
            <w:tcW w:w="1108" w:type="dxa"/>
            <w:shd w:val="clear" w:color="auto" w:fill="D9D9D9" w:themeFill="background1" w:themeFillShade="D9"/>
            <w:tcMar/>
          </w:tcPr>
          <w:p w:rsidR="20D61D22" w:rsidP="20D61D22" w:rsidRDefault="20D61D22" w14:paraId="6B60A064" w14:textId="7B9AC6D8">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Is the outcome reported at short-term, medium-term or longer term?</w:t>
            </w:r>
          </w:p>
        </w:tc>
        <w:tc>
          <w:tcPr>
            <w:tcW w:w="1309" w:type="dxa"/>
            <w:shd w:val="clear" w:color="auto" w:fill="D9D9D9" w:themeFill="background1" w:themeFillShade="D9"/>
            <w:tcMar/>
          </w:tcPr>
          <w:p w:rsidR="20D61D22" w:rsidP="259A4BC3" w:rsidRDefault="20D61D22" w14:paraId="75CA0437" w14:textId="0D26200C">
            <w:pPr>
              <w:spacing w:before="0" w:beforeAutospacing="off" w:after="0" w:afterAutospacing="off"/>
              <w:rPr>
                <w:rFonts w:ascii="Aptos" w:hAnsi="Aptos" w:eastAsia="Aptos" w:cs="Aptos"/>
                <w:b w:val="1"/>
                <w:bCs w:val="1"/>
                <w:i w:val="0"/>
                <w:iCs w:val="0"/>
                <w:strike w:val="0"/>
                <w:dstrike w:val="0"/>
                <w:color w:val="000000" w:themeColor="text1" w:themeTint="FF" w:themeShade="FF"/>
                <w:sz w:val="13"/>
                <w:szCs w:val="13"/>
                <w:u w:val="none"/>
              </w:rPr>
            </w:pPr>
            <w:r w:rsidRPr="259A4BC3" w:rsidR="20D61D22">
              <w:rPr>
                <w:rFonts w:ascii="Aptos" w:hAnsi="Aptos" w:eastAsia="Aptos" w:cs="Aptos"/>
                <w:b w:val="1"/>
                <w:bCs w:val="1"/>
                <w:i w:val="0"/>
                <w:iCs w:val="0"/>
                <w:strike w:val="0"/>
                <w:dstrike w:val="0"/>
                <w:color w:val="000000" w:themeColor="text1" w:themeTint="FF" w:themeShade="FF"/>
                <w:sz w:val="13"/>
                <w:szCs w:val="13"/>
                <w:u w:val="none"/>
              </w:rPr>
              <w:t>C</w:t>
            </w:r>
            <w:r w:rsidRPr="259A4BC3" w:rsidR="1D31C899">
              <w:rPr>
                <w:rFonts w:ascii="Aptos" w:hAnsi="Aptos" w:eastAsia="Aptos" w:cs="Aptos"/>
                <w:b w:val="1"/>
                <w:bCs w:val="1"/>
                <w:i w:val="0"/>
                <w:iCs w:val="0"/>
                <w:strike w:val="0"/>
                <w:dstrike w:val="0"/>
                <w:color w:val="000000" w:themeColor="text1" w:themeTint="FF" w:themeShade="FF"/>
                <w:sz w:val="13"/>
                <w:szCs w:val="13"/>
                <w:u w:val="none"/>
              </w:rPr>
              <w:t>omments</w:t>
            </w:r>
          </w:p>
        </w:tc>
      </w:tr>
      <w:tr w:rsidR="20D61D22" w:rsidTr="259A4BC3" w14:paraId="450C835E">
        <w:trPr>
          <w:trHeight w:val="300"/>
        </w:trPr>
        <w:tc>
          <w:tcPr>
            <w:tcW w:w="930" w:type="dxa"/>
            <w:tcMar/>
          </w:tcPr>
          <w:p w:rsidR="20D61D22" w:rsidP="20D61D22" w:rsidRDefault="20D61D22" w14:paraId="1D43C1F3" w14:textId="5B18C57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 Hasperhoven 2020, Panneflek 2024</w:t>
            </w:r>
          </w:p>
        </w:tc>
        <w:tc>
          <w:tcPr>
            <w:tcW w:w="765" w:type="dxa"/>
            <w:tcMar/>
          </w:tcPr>
          <w:p w:rsidR="20D61D22" w:rsidP="20D61D22" w:rsidRDefault="20D61D22" w14:paraId="73D0ABF3" w14:textId="41FC559E">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Angstetra </w:t>
            </w:r>
            <w:r w:rsidRPr="20D61D22" w:rsidR="6EAB0062">
              <w:rPr>
                <w:rFonts w:ascii="Aptos" w:hAnsi="Aptos" w:eastAsia="Aptos" w:cs="Aptos"/>
                <w:b w:val="0"/>
                <w:bCs w:val="0"/>
                <w:i w:val="0"/>
                <w:iCs w:val="0"/>
                <w:strike w:val="0"/>
                <w:dstrike w:val="0"/>
                <w:color w:val="000000" w:themeColor="text1" w:themeTint="FF" w:themeShade="FF"/>
                <w:sz w:val="13"/>
                <w:szCs w:val="13"/>
                <w:u w:val="none"/>
              </w:rPr>
              <w:t>2007</w:t>
            </w:r>
          </w:p>
        </w:tc>
        <w:tc>
          <w:tcPr>
            <w:tcW w:w="855" w:type="dxa"/>
            <w:tcMar/>
          </w:tcPr>
          <w:p w:rsidR="20D61D22" w:rsidP="20D61D22" w:rsidRDefault="20D61D22" w14:paraId="7340BBCF" w14:textId="34A7B0E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Australia</w:t>
            </w:r>
          </w:p>
        </w:tc>
        <w:tc>
          <w:tcPr>
            <w:tcW w:w="622" w:type="dxa"/>
            <w:tcMar/>
          </w:tcPr>
          <w:p w:rsidR="20D61D22" w:rsidP="20D61D22" w:rsidRDefault="20D61D22" w14:paraId="0EE25555" w14:textId="65D714A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793" w:type="dxa"/>
            <w:tcMar/>
          </w:tcPr>
          <w:p w:rsidR="20D61D22" w:rsidP="20D61D22" w:rsidRDefault="20D61D22" w14:paraId="452BBC47" w14:textId="07004A5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anaphylaxis</w:t>
            </w:r>
          </w:p>
        </w:tc>
        <w:tc>
          <w:tcPr>
            <w:tcW w:w="793" w:type="dxa"/>
            <w:tcMar/>
          </w:tcPr>
          <w:p w:rsidR="20D61D22" w:rsidRDefault="20D61D22" w14:paraId="15A055F7" w14:textId="59B1EABC"/>
        </w:tc>
        <w:tc>
          <w:tcPr>
            <w:tcW w:w="793" w:type="dxa"/>
            <w:tcMar/>
          </w:tcPr>
          <w:p w:rsidR="20D61D22" w:rsidRDefault="20D61D22" w14:paraId="064522B3" w14:textId="6A65BCD5"/>
        </w:tc>
        <w:tc>
          <w:tcPr>
            <w:tcW w:w="1110" w:type="dxa"/>
            <w:tcMar/>
          </w:tcPr>
          <w:p w:rsidR="20D61D22" w:rsidRDefault="20D61D22" w14:paraId="0918A125" w14:textId="5C96EA49"/>
        </w:tc>
        <w:tc>
          <w:tcPr>
            <w:tcW w:w="1153" w:type="dxa"/>
            <w:tcMar/>
          </w:tcPr>
          <w:p w:rsidR="20D61D22" w:rsidRDefault="20D61D22" w14:paraId="4E0A553B" w14:textId="79A6A470"/>
        </w:tc>
        <w:tc>
          <w:tcPr>
            <w:tcW w:w="1228" w:type="dxa"/>
            <w:tcMar/>
          </w:tcPr>
          <w:p w:rsidR="20D61D22" w:rsidP="20D61D22" w:rsidRDefault="20D61D22" w14:paraId="7E734A13" w14:textId="60DE26D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It is important to remember that antibiotic use in labour is not without risk. There is the potential of a fatal anaphylaxis event (~0.001% of all treated women) and an increase risk of non-fatal anaphylaxis. We have not had any cases of anaphylactic reaction."</w:t>
            </w:r>
          </w:p>
        </w:tc>
        <w:tc>
          <w:tcPr>
            <w:tcW w:w="1042" w:type="dxa"/>
            <w:tcMar/>
          </w:tcPr>
          <w:p w:rsidR="20D61D22" w:rsidP="20D61D22" w:rsidRDefault="20D61D22" w14:paraId="18B9FA79" w14:textId="7424F26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706" w:type="dxa"/>
            <w:tcMar/>
          </w:tcPr>
          <w:p w:rsidR="20D61D22" w:rsidRDefault="20D61D22" w14:paraId="01033DF1" w14:textId="3675BE91"/>
        </w:tc>
        <w:tc>
          <w:tcPr>
            <w:tcW w:w="1108" w:type="dxa"/>
            <w:tcMar/>
          </w:tcPr>
          <w:p w:rsidR="20D61D22" w:rsidP="20D61D22" w:rsidRDefault="20D61D22" w14:paraId="2B3FEA46" w14:textId="186B4C3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309" w:type="dxa"/>
            <w:tcMar/>
          </w:tcPr>
          <w:p w:rsidR="20D61D22" w:rsidP="20D61D22" w:rsidRDefault="20D61D22" w14:paraId="7F8E3406" w14:textId="4DF0211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From discussion section.</w:t>
            </w:r>
          </w:p>
        </w:tc>
      </w:tr>
      <w:tr w:rsidR="20D61D22" w:rsidTr="259A4BC3" w14:paraId="0D9669DF">
        <w:trPr>
          <w:trHeight w:val="300"/>
        </w:trPr>
        <w:tc>
          <w:tcPr>
            <w:tcW w:w="930" w:type="dxa"/>
            <w:tcMar/>
          </w:tcPr>
          <w:p w:rsidR="20D61D22" w:rsidP="20D61D22" w:rsidRDefault="20D61D22" w14:paraId="5146842B" w14:textId="13C5854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 Panneflek 2024</w:t>
            </w:r>
          </w:p>
        </w:tc>
        <w:tc>
          <w:tcPr>
            <w:tcW w:w="765" w:type="dxa"/>
            <w:tcMar/>
          </w:tcPr>
          <w:p w:rsidR="20D61D22" w:rsidP="20D61D22" w:rsidRDefault="20D61D22" w14:paraId="7895577C" w14:textId="4E97FA7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vis 2001</w:t>
            </w:r>
          </w:p>
        </w:tc>
        <w:tc>
          <w:tcPr>
            <w:tcW w:w="855" w:type="dxa"/>
            <w:tcMar/>
          </w:tcPr>
          <w:p w:rsidR="20D61D22" w:rsidP="20D61D22" w:rsidRDefault="20D61D22" w14:paraId="51F9BF00" w14:textId="1FB6CCB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622" w:type="dxa"/>
            <w:tcMar/>
          </w:tcPr>
          <w:p w:rsidR="20D61D22" w:rsidP="20D61D22" w:rsidRDefault="20D61D22" w14:paraId="049EBAF5" w14:textId="491A484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793" w:type="dxa"/>
            <w:tcMar/>
          </w:tcPr>
          <w:p w:rsidR="20D61D22" w:rsidP="20D61D22" w:rsidRDefault="20D61D22" w14:paraId="63209778" w14:textId="5F83690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anaphylaxis</w:t>
            </w:r>
          </w:p>
        </w:tc>
        <w:tc>
          <w:tcPr>
            <w:tcW w:w="793" w:type="dxa"/>
            <w:tcMar/>
          </w:tcPr>
          <w:p w:rsidR="20D61D22" w:rsidRDefault="20D61D22" w14:paraId="0597A334" w14:textId="0D01BAE1"/>
        </w:tc>
        <w:tc>
          <w:tcPr>
            <w:tcW w:w="793" w:type="dxa"/>
            <w:tcMar/>
          </w:tcPr>
          <w:p w:rsidR="20D61D22" w:rsidRDefault="20D61D22" w14:paraId="18108656" w14:textId="07325042"/>
        </w:tc>
        <w:tc>
          <w:tcPr>
            <w:tcW w:w="1110" w:type="dxa"/>
            <w:tcMar/>
          </w:tcPr>
          <w:p w:rsidR="20D61D22" w:rsidP="20D61D22" w:rsidRDefault="20D61D22" w14:paraId="6E9F6A80" w14:textId="5EA7299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ostpartum: Anaphylaxis, pseudomembranous colitis: 0/2438</w:t>
            </w:r>
          </w:p>
        </w:tc>
        <w:tc>
          <w:tcPr>
            <w:tcW w:w="1153" w:type="dxa"/>
            <w:tcMar/>
          </w:tcPr>
          <w:p w:rsidR="20D61D22" w:rsidP="20D61D22" w:rsidRDefault="20D61D22" w14:paraId="1C1D46E1" w14:textId="792ABB5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ostpartum: Anaphylaxis, pseudomembranous colitis: 0/1337</w:t>
            </w:r>
          </w:p>
        </w:tc>
        <w:tc>
          <w:tcPr>
            <w:tcW w:w="1228" w:type="dxa"/>
            <w:tcMar/>
          </w:tcPr>
          <w:p w:rsidR="20D61D22" w:rsidP="20D61D22" w:rsidRDefault="20D61D22" w14:paraId="585E3D96" w14:textId="6493845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ostpartum: Anaphylaxis, pseudomembranous colitis:</w:t>
            </w:r>
          </w:p>
        </w:tc>
        <w:tc>
          <w:tcPr>
            <w:tcW w:w="1042" w:type="dxa"/>
            <w:tcMar/>
          </w:tcPr>
          <w:p w:rsidR="20D61D22" w:rsidP="20D61D22" w:rsidRDefault="20D61D22" w14:paraId="31D0C47B" w14:textId="08688D6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706" w:type="dxa"/>
            <w:tcMar/>
          </w:tcPr>
          <w:p w:rsidR="20D61D22" w:rsidRDefault="20D61D22" w14:paraId="520940BC" w14:textId="52ACE915"/>
        </w:tc>
        <w:tc>
          <w:tcPr>
            <w:tcW w:w="1108" w:type="dxa"/>
            <w:tcMar/>
          </w:tcPr>
          <w:p w:rsidR="20D61D22" w:rsidRDefault="20D61D22" w14:paraId="62D57D7E" w14:textId="5710CB76"/>
        </w:tc>
        <w:tc>
          <w:tcPr>
            <w:tcW w:w="1309" w:type="dxa"/>
            <w:tcMar/>
          </w:tcPr>
          <w:p w:rsidR="20D61D22" w:rsidRDefault="20D61D22" w14:paraId="2CA65552" w14:textId="7D149005"/>
        </w:tc>
      </w:tr>
      <w:tr w:rsidR="20D61D22" w:rsidTr="259A4BC3" w14:paraId="16DBCCFD">
        <w:trPr>
          <w:trHeight w:val="300"/>
        </w:trPr>
        <w:tc>
          <w:tcPr>
            <w:tcW w:w="930" w:type="dxa"/>
            <w:tcMar/>
          </w:tcPr>
          <w:p w:rsidR="20D61D22" w:rsidP="20D61D22" w:rsidRDefault="20D61D22" w14:paraId="475E12C7" w14:textId="05E1FC9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765" w:type="dxa"/>
            <w:tcMar/>
          </w:tcPr>
          <w:p w:rsidR="20D61D22" w:rsidP="20D61D22" w:rsidRDefault="20D61D22" w14:paraId="478E6A5C" w14:textId="077AF512">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Jeffery</w:t>
            </w: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 </w:t>
            </w:r>
            <w:r w:rsidRPr="20D61D22" w:rsidR="20D61D22">
              <w:rPr>
                <w:rFonts w:ascii="Aptos" w:hAnsi="Aptos" w:eastAsia="Aptos" w:cs="Aptos"/>
                <w:b w:val="0"/>
                <w:bCs w:val="0"/>
                <w:i w:val="0"/>
                <w:iCs w:val="0"/>
                <w:strike w:val="0"/>
                <w:dstrike w:val="0"/>
                <w:color w:val="000000" w:themeColor="text1" w:themeTint="FF" w:themeShade="FF"/>
                <w:sz w:val="13"/>
                <w:szCs w:val="13"/>
                <w:u w:val="none"/>
              </w:rPr>
              <w:t>1998</w:t>
            </w:r>
          </w:p>
        </w:tc>
        <w:tc>
          <w:tcPr>
            <w:tcW w:w="855" w:type="dxa"/>
            <w:tcMar/>
          </w:tcPr>
          <w:p w:rsidR="20D61D22" w:rsidP="20D61D22" w:rsidRDefault="20D61D22" w14:paraId="53EC9748" w14:textId="7AEF505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Australia</w:t>
            </w:r>
          </w:p>
        </w:tc>
        <w:tc>
          <w:tcPr>
            <w:tcW w:w="622" w:type="dxa"/>
            <w:tcMar/>
          </w:tcPr>
          <w:p w:rsidR="20D61D22" w:rsidP="20D61D22" w:rsidRDefault="20D61D22" w14:paraId="7B8ABB9C" w14:textId="7E7AC25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793" w:type="dxa"/>
            <w:tcMar/>
          </w:tcPr>
          <w:p w:rsidR="20D61D22" w:rsidP="20D61D22" w:rsidRDefault="20D61D22" w14:paraId="54F1F93A" w14:textId="1214959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anaphylaxis</w:t>
            </w:r>
          </w:p>
        </w:tc>
        <w:tc>
          <w:tcPr>
            <w:tcW w:w="793" w:type="dxa"/>
            <w:tcMar/>
          </w:tcPr>
          <w:p w:rsidR="20D61D22" w:rsidP="20D61D22" w:rsidRDefault="20D61D22" w14:paraId="762C4018" w14:textId="31D82FF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Maternal peripartum infection incidence (%): Anaphylaxis: 0/5732 (0%) </w:t>
            </w:r>
          </w:p>
        </w:tc>
        <w:tc>
          <w:tcPr>
            <w:tcW w:w="793" w:type="dxa"/>
            <w:tcMar/>
          </w:tcPr>
          <w:p w:rsidR="20D61D22" w:rsidRDefault="20D61D22" w14:paraId="5CC30CA7" w14:textId="71A69A55"/>
        </w:tc>
        <w:tc>
          <w:tcPr>
            <w:tcW w:w="1110" w:type="dxa"/>
            <w:tcMar/>
          </w:tcPr>
          <w:p w:rsidR="20D61D22" w:rsidP="20D61D22" w:rsidRDefault="20D61D22" w14:paraId="6225BEA8" w14:textId="732F298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Maternal peripartum infection incidence (%): Anaphylaxis: 1/36342 (0%)  </w:t>
            </w:r>
          </w:p>
        </w:tc>
        <w:tc>
          <w:tcPr>
            <w:tcW w:w="1153" w:type="dxa"/>
            <w:tcMar/>
          </w:tcPr>
          <w:p w:rsidR="20D61D22" w:rsidRDefault="20D61D22" w14:paraId="6A49631D" w14:textId="61766D47"/>
        </w:tc>
        <w:tc>
          <w:tcPr>
            <w:tcW w:w="1228" w:type="dxa"/>
            <w:tcMar/>
          </w:tcPr>
          <w:p w:rsidR="20D61D22" w:rsidRDefault="20D61D22" w14:paraId="127205A6" w14:textId="3987BA7E"/>
        </w:tc>
        <w:tc>
          <w:tcPr>
            <w:tcW w:w="1042" w:type="dxa"/>
            <w:tcMar/>
          </w:tcPr>
          <w:p w:rsidR="20D61D22" w:rsidP="20D61D22" w:rsidRDefault="20D61D22" w14:paraId="233B5D71" w14:textId="4B97035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706" w:type="dxa"/>
            <w:tcMar/>
          </w:tcPr>
          <w:p w:rsidR="20D61D22" w:rsidRDefault="20D61D22" w14:paraId="349A333F" w14:textId="03D4DF66"/>
        </w:tc>
        <w:tc>
          <w:tcPr>
            <w:tcW w:w="1108" w:type="dxa"/>
            <w:tcMar/>
          </w:tcPr>
          <w:p w:rsidR="20D61D22" w:rsidP="20D61D22" w:rsidRDefault="20D61D22" w14:paraId="04C66BEE" w14:textId="39CE4D5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nclear/Not reported</w:t>
            </w:r>
          </w:p>
        </w:tc>
        <w:tc>
          <w:tcPr>
            <w:tcW w:w="1309" w:type="dxa"/>
            <w:tcMar/>
          </w:tcPr>
          <w:p w:rsidR="20D61D22" w:rsidP="20D61D22" w:rsidRDefault="20D61D22" w14:paraId="7F4D5F98" w14:textId="4CB37AC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ta extracted from Panneflek 2024. According to Jeffery &amp; Moses Lahra 1998, the "background rate of EOGBSD was determined prospectively over a 16-month period (November 1986 to February 1988) before the intervention, which was introduced as protocol in March 1988. After 3 months of in-service education for the staff, data were collected prospectively on all infants with EOGBSD from June 1988"</w:t>
            </w:r>
          </w:p>
        </w:tc>
      </w:tr>
      <w:tr w:rsidR="20D61D22" w:rsidTr="259A4BC3" w14:paraId="014BFF71">
        <w:trPr>
          <w:trHeight w:val="300"/>
        </w:trPr>
        <w:tc>
          <w:tcPr>
            <w:tcW w:w="930" w:type="dxa"/>
            <w:tcMar/>
          </w:tcPr>
          <w:p w:rsidR="20D61D22" w:rsidP="20D61D22" w:rsidRDefault="20D61D22" w14:paraId="0A86C589" w14:textId="1A24246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765" w:type="dxa"/>
            <w:tcMar/>
          </w:tcPr>
          <w:p w:rsidR="20D61D22" w:rsidP="20D61D22" w:rsidRDefault="20D61D22" w14:paraId="2BE9FCD4" w14:textId="4859AF70">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Jeffery </w:t>
            </w:r>
            <w:r w:rsidRPr="20D61D22" w:rsidR="20D61D22">
              <w:rPr>
                <w:rFonts w:ascii="Aptos" w:hAnsi="Aptos" w:eastAsia="Aptos" w:cs="Aptos"/>
                <w:b w:val="0"/>
                <w:bCs w:val="0"/>
                <w:i w:val="0"/>
                <w:iCs w:val="0"/>
                <w:strike w:val="0"/>
                <w:dstrike w:val="0"/>
                <w:color w:val="000000" w:themeColor="text1" w:themeTint="FF" w:themeShade="FF"/>
                <w:sz w:val="13"/>
                <w:szCs w:val="13"/>
                <w:u w:val="none"/>
              </w:rPr>
              <w:t>1998</w:t>
            </w:r>
          </w:p>
        </w:tc>
        <w:tc>
          <w:tcPr>
            <w:tcW w:w="855" w:type="dxa"/>
            <w:tcMar/>
          </w:tcPr>
          <w:p w:rsidR="20D61D22" w:rsidP="20D61D22" w:rsidRDefault="20D61D22" w14:paraId="352CE73A" w14:textId="640CE8D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Australia</w:t>
            </w:r>
          </w:p>
        </w:tc>
        <w:tc>
          <w:tcPr>
            <w:tcW w:w="622" w:type="dxa"/>
            <w:tcMar/>
          </w:tcPr>
          <w:p w:rsidR="20D61D22" w:rsidP="20D61D22" w:rsidRDefault="20D61D22" w14:paraId="39ABD1DE" w14:textId="06C2700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nclear</w:t>
            </w:r>
          </w:p>
        </w:tc>
        <w:tc>
          <w:tcPr>
            <w:tcW w:w="793" w:type="dxa"/>
            <w:tcMar/>
          </w:tcPr>
          <w:p w:rsidR="20D61D22" w:rsidP="20D61D22" w:rsidRDefault="20D61D22" w14:paraId="11327757" w14:textId="245877C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anaphylaxis</w:t>
            </w:r>
          </w:p>
        </w:tc>
        <w:tc>
          <w:tcPr>
            <w:tcW w:w="793" w:type="dxa"/>
            <w:tcMar/>
          </w:tcPr>
          <w:p w:rsidR="20D61D22" w:rsidRDefault="20D61D22" w14:paraId="54C12883" w14:textId="43035164"/>
        </w:tc>
        <w:tc>
          <w:tcPr>
            <w:tcW w:w="793" w:type="dxa"/>
            <w:tcMar/>
          </w:tcPr>
          <w:p w:rsidR="20D61D22" w:rsidRDefault="20D61D22" w14:paraId="345D79F1" w14:textId="125FBFE4"/>
        </w:tc>
        <w:tc>
          <w:tcPr>
            <w:tcW w:w="1110" w:type="dxa"/>
            <w:tcMar/>
          </w:tcPr>
          <w:p w:rsidR="20D61D22" w:rsidRDefault="20D61D22" w14:paraId="68B9875E" w14:textId="5CFBAC34"/>
        </w:tc>
        <w:tc>
          <w:tcPr>
            <w:tcW w:w="1153" w:type="dxa"/>
            <w:tcMar/>
          </w:tcPr>
          <w:p w:rsidR="20D61D22" w:rsidRDefault="20D61D22" w14:paraId="7D15B523" w14:textId="1D763812"/>
        </w:tc>
        <w:tc>
          <w:tcPr>
            <w:tcW w:w="1228" w:type="dxa"/>
            <w:tcMar/>
          </w:tcPr>
          <w:p w:rsidR="20D61D22" w:rsidP="20D61D22" w:rsidRDefault="20D61D22" w14:paraId="284BF127" w14:textId="642E665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Morbidity. There was one severe, maternal allergic reaction to ampicillin. This one mother (of 3400 treated carriers) had no history to suggest sensitization and was treated effectively with steroids and antihistamines but did not require epinephrine. There was no fetal distress, and her term baby was well at delivery and successfully breastfed from the first postnatal day."</w:t>
            </w:r>
          </w:p>
        </w:tc>
        <w:tc>
          <w:tcPr>
            <w:tcW w:w="1042" w:type="dxa"/>
            <w:tcMar/>
          </w:tcPr>
          <w:p w:rsidR="20D61D22" w:rsidP="20D61D22" w:rsidRDefault="20D61D22" w14:paraId="298FC5AB" w14:textId="4D4AB33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706" w:type="dxa"/>
            <w:tcMar/>
          </w:tcPr>
          <w:p w:rsidR="20D61D22" w:rsidRDefault="20D61D22" w14:paraId="6D7E3624" w14:textId="256D65F6"/>
        </w:tc>
        <w:tc>
          <w:tcPr>
            <w:tcW w:w="1108" w:type="dxa"/>
            <w:tcMar/>
          </w:tcPr>
          <w:p w:rsidR="20D61D22" w:rsidP="20D61D22" w:rsidRDefault="20D61D22" w14:paraId="1ECF3267" w14:textId="7D05A6C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309" w:type="dxa"/>
            <w:tcMar/>
          </w:tcPr>
          <w:p w:rsidR="20D61D22" w:rsidP="7BEA2A45" w:rsidRDefault="20D61D22" w14:paraId="7E2BDD8D" w14:textId="5D53C3C6">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p>
        </w:tc>
      </w:tr>
      <w:tr w:rsidR="20D61D22" w:rsidTr="259A4BC3" w14:paraId="5DA1750A">
        <w:trPr>
          <w:trHeight w:val="300"/>
        </w:trPr>
        <w:tc>
          <w:tcPr>
            <w:tcW w:w="930" w:type="dxa"/>
            <w:tcMar/>
          </w:tcPr>
          <w:p w:rsidR="20D61D22" w:rsidP="20D61D22" w:rsidRDefault="20D61D22" w14:paraId="16B6F308" w14:textId="0789A80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765" w:type="dxa"/>
            <w:tcMar/>
          </w:tcPr>
          <w:p w:rsidR="20D61D22" w:rsidP="20D61D22" w:rsidRDefault="20D61D22" w14:paraId="50AEB0E2" w14:textId="279A329D">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Katz </w:t>
            </w:r>
            <w:r w:rsidRPr="20D61D22" w:rsidR="20D61D22">
              <w:rPr>
                <w:rFonts w:ascii="Aptos" w:hAnsi="Aptos" w:eastAsia="Aptos" w:cs="Aptos"/>
                <w:b w:val="0"/>
                <w:bCs w:val="0"/>
                <w:i w:val="0"/>
                <w:iCs w:val="0"/>
                <w:strike w:val="0"/>
                <w:dstrike w:val="0"/>
                <w:color w:val="000000" w:themeColor="text1" w:themeTint="FF" w:themeShade="FF"/>
                <w:sz w:val="13"/>
                <w:szCs w:val="13"/>
                <w:u w:val="none"/>
              </w:rPr>
              <w:t>1994</w:t>
            </w:r>
          </w:p>
        </w:tc>
        <w:tc>
          <w:tcPr>
            <w:tcW w:w="855" w:type="dxa"/>
            <w:tcMar/>
          </w:tcPr>
          <w:p w:rsidR="20D61D22" w:rsidP="20D61D22" w:rsidRDefault="20D61D22" w14:paraId="1CC2AFE5" w14:textId="1F84833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622" w:type="dxa"/>
            <w:tcMar/>
          </w:tcPr>
          <w:p w:rsidR="20D61D22" w:rsidP="20D61D22" w:rsidRDefault="20D61D22" w14:paraId="5F8EF2C6" w14:textId="6F4E268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nclear</w:t>
            </w:r>
          </w:p>
        </w:tc>
        <w:tc>
          <w:tcPr>
            <w:tcW w:w="793" w:type="dxa"/>
            <w:tcMar/>
          </w:tcPr>
          <w:p w:rsidR="20D61D22" w:rsidP="20D61D22" w:rsidRDefault="20D61D22" w14:paraId="2CABA7F3" w14:textId="17BD777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anaphylaxis</w:t>
            </w:r>
          </w:p>
        </w:tc>
        <w:tc>
          <w:tcPr>
            <w:tcW w:w="793" w:type="dxa"/>
            <w:tcMar/>
          </w:tcPr>
          <w:p w:rsidR="20D61D22" w:rsidRDefault="20D61D22" w14:paraId="5B78C681" w14:textId="6EF3AF92"/>
        </w:tc>
        <w:tc>
          <w:tcPr>
            <w:tcW w:w="793" w:type="dxa"/>
            <w:tcMar/>
          </w:tcPr>
          <w:p w:rsidR="20D61D22" w:rsidRDefault="20D61D22" w14:paraId="67D4C9FF" w14:textId="6A1A0966"/>
        </w:tc>
        <w:tc>
          <w:tcPr>
            <w:tcW w:w="1110" w:type="dxa"/>
            <w:tcMar/>
          </w:tcPr>
          <w:p w:rsidR="20D61D22" w:rsidRDefault="20D61D22" w14:paraId="03C2A726" w14:textId="64E48D84"/>
        </w:tc>
        <w:tc>
          <w:tcPr>
            <w:tcW w:w="1153" w:type="dxa"/>
            <w:tcMar/>
          </w:tcPr>
          <w:p w:rsidR="20D61D22" w:rsidRDefault="20D61D22" w14:paraId="5D647269" w14:textId="4CB2B047"/>
        </w:tc>
        <w:tc>
          <w:tcPr>
            <w:tcW w:w="1228" w:type="dxa"/>
            <w:tcMar/>
          </w:tcPr>
          <w:p w:rsidR="20D61D22" w:rsidP="20D61D22" w:rsidRDefault="20D61D22" w14:paraId="0DBDA615" w14:textId="3698E97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Additionally, there were no adverse antibiotic reactions among treated carriers: no cases of pseuomembranous colitis, antibiotic diarrhoea or allergic reactions". </w:t>
            </w:r>
          </w:p>
        </w:tc>
        <w:tc>
          <w:tcPr>
            <w:tcW w:w="1042" w:type="dxa"/>
            <w:tcMar/>
          </w:tcPr>
          <w:p w:rsidR="20D61D22" w:rsidP="20D61D22" w:rsidRDefault="20D61D22" w14:paraId="40A7A780" w14:textId="45E0A6A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706" w:type="dxa"/>
            <w:tcMar/>
          </w:tcPr>
          <w:p w:rsidR="20D61D22" w:rsidRDefault="20D61D22" w14:paraId="70B35A4F" w14:textId="1A93ADE7"/>
        </w:tc>
        <w:tc>
          <w:tcPr>
            <w:tcW w:w="1108" w:type="dxa"/>
            <w:tcMar/>
          </w:tcPr>
          <w:p w:rsidR="20D61D22" w:rsidP="20D61D22" w:rsidRDefault="20D61D22" w14:paraId="314ECF4B" w14:textId="15F9389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309" w:type="dxa"/>
            <w:tcMar/>
          </w:tcPr>
          <w:p w:rsidR="20D61D22" w:rsidP="20D61D22" w:rsidRDefault="20D61D22" w14:paraId="65A632C1" w14:textId="5236E71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arrative description of text and while some details are reported the time-frames for some of the outcomes are unclear.</w:t>
            </w:r>
          </w:p>
        </w:tc>
      </w:tr>
      <w:tr w:rsidR="20D61D22" w:rsidTr="259A4BC3" w14:paraId="39A7BE95">
        <w:trPr>
          <w:trHeight w:val="300"/>
        </w:trPr>
        <w:tc>
          <w:tcPr>
            <w:tcW w:w="930" w:type="dxa"/>
            <w:tcMar/>
          </w:tcPr>
          <w:p w:rsidR="20D61D22" w:rsidP="20D61D22" w:rsidRDefault="20D61D22" w14:paraId="03D95AA7" w14:textId="3B0A6AA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 Panneflek 2024</w:t>
            </w:r>
          </w:p>
        </w:tc>
        <w:tc>
          <w:tcPr>
            <w:tcW w:w="765" w:type="dxa"/>
            <w:tcMar/>
          </w:tcPr>
          <w:p w:rsidR="20D61D22" w:rsidP="20D61D22" w:rsidRDefault="20D61D22" w14:paraId="7CC4906A" w14:textId="5050AB48">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Locksmith  1999</w:t>
            </w:r>
          </w:p>
        </w:tc>
        <w:tc>
          <w:tcPr>
            <w:tcW w:w="855" w:type="dxa"/>
            <w:tcMar/>
          </w:tcPr>
          <w:p w:rsidR="20D61D22" w:rsidP="20D61D22" w:rsidRDefault="20D61D22" w14:paraId="4FEB264C" w14:textId="1223373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622" w:type="dxa"/>
            <w:tcMar/>
          </w:tcPr>
          <w:p w:rsidR="20D61D22" w:rsidP="20D61D22" w:rsidRDefault="20D61D22" w14:paraId="66CDE353" w14:textId="55A2D6D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793" w:type="dxa"/>
            <w:tcMar/>
          </w:tcPr>
          <w:p w:rsidR="20D61D22" w:rsidP="20D61D22" w:rsidRDefault="20D61D22" w14:paraId="78473A78" w14:textId="777E42E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anaphylaxis</w:t>
            </w:r>
          </w:p>
        </w:tc>
        <w:tc>
          <w:tcPr>
            <w:tcW w:w="793" w:type="dxa"/>
            <w:tcMar/>
          </w:tcPr>
          <w:p w:rsidR="20D61D22" w:rsidRDefault="20D61D22" w14:paraId="171E0873" w14:textId="72D5D638"/>
        </w:tc>
        <w:tc>
          <w:tcPr>
            <w:tcW w:w="793" w:type="dxa"/>
            <w:tcMar/>
          </w:tcPr>
          <w:p w:rsidR="20D61D22" w:rsidRDefault="20D61D22" w14:paraId="27BED34F" w14:textId="1929F821"/>
        </w:tc>
        <w:tc>
          <w:tcPr>
            <w:tcW w:w="1110" w:type="dxa"/>
            <w:tcMar/>
          </w:tcPr>
          <w:p w:rsidR="20D61D22" w:rsidRDefault="20D61D22" w14:paraId="483C3DA9" w14:textId="6B0DCB4D"/>
        </w:tc>
        <w:tc>
          <w:tcPr>
            <w:tcW w:w="1153" w:type="dxa"/>
            <w:tcMar/>
          </w:tcPr>
          <w:p w:rsidR="20D61D22" w:rsidRDefault="20D61D22" w14:paraId="5F0E4F4B" w14:textId="6F927742"/>
        </w:tc>
        <w:tc>
          <w:tcPr>
            <w:tcW w:w="1228" w:type="dxa"/>
            <w:tcMar/>
          </w:tcPr>
          <w:p w:rsidR="20D61D22" w:rsidP="20D61D22" w:rsidRDefault="20D61D22" w14:paraId="31FB1BC0" w14:textId="67D7AD1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 cases of anaphylactic reaction to the prophylactic</w:t>
            </w:r>
            <w:r w:rsidRPr="20D61D22" w:rsidR="01016208">
              <w:rPr>
                <w:rFonts w:ascii="Aptos" w:hAnsi="Aptos" w:eastAsia="Aptos" w:cs="Aptos"/>
                <w:b w:val="0"/>
                <w:bCs w:val="0"/>
                <w:i w:val="0"/>
                <w:iCs w:val="0"/>
                <w:strike w:val="0"/>
                <w:dstrike w:val="0"/>
                <w:color w:val="000000" w:themeColor="text1" w:themeTint="FF" w:themeShade="FF"/>
                <w:sz w:val="13"/>
                <w:szCs w:val="13"/>
                <w:u w:val="none"/>
              </w:rPr>
              <w:t xml:space="preserve"> antibiotics were </w:t>
            </w:r>
            <w:r w:rsidRPr="20D61D22" w:rsidR="01016208">
              <w:rPr>
                <w:rFonts w:ascii="Aptos" w:hAnsi="Aptos" w:eastAsia="Aptos" w:cs="Aptos"/>
                <w:b w:val="0"/>
                <w:bCs w:val="0"/>
                <w:i w:val="0"/>
                <w:iCs w:val="0"/>
                <w:strike w:val="0"/>
                <w:dstrike w:val="0"/>
                <w:color w:val="000000" w:themeColor="text1" w:themeTint="FF" w:themeShade="FF"/>
                <w:sz w:val="13"/>
                <w:szCs w:val="13"/>
                <w:u w:val="none"/>
              </w:rPr>
              <w:t>encountered</w:t>
            </w:r>
            <w:r w:rsidRPr="20D61D22" w:rsidR="01016208">
              <w:rPr>
                <w:rFonts w:ascii="Aptos" w:hAnsi="Aptos" w:eastAsia="Aptos" w:cs="Aptos"/>
                <w:b w:val="0"/>
                <w:bCs w:val="0"/>
                <w:i w:val="0"/>
                <w:iCs w:val="0"/>
                <w:strike w:val="0"/>
                <w:dstrike w:val="0"/>
                <w:color w:val="000000" w:themeColor="text1" w:themeTint="FF" w:themeShade="FF"/>
                <w:sz w:val="13"/>
                <w:szCs w:val="13"/>
                <w:u w:val="none"/>
              </w:rPr>
              <w:t xml:space="preserve"> during the series.</w:t>
            </w:r>
          </w:p>
        </w:tc>
        <w:tc>
          <w:tcPr>
            <w:tcW w:w="1042" w:type="dxa"/>
            <w:tcMar/>
          </w:tcPr>
          <w:p w:rsidR="20D61D22" w:rsidP="20D61D22" w:rsidRDefault="20D61D22" w14:paraId="6BA73E52" w14:textId="5DE8440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nclear / not specified</w:t>
            </w:r>
          </w:p>
        </w:tc>
        <w:tc>
          <w:tcPr>
            <w:tcW w:w="706" w:type="dxa"/>
            <w:tcMar/>
          </w:tcPr>
          <w:p w:rsidR="20D61D22" w:rsidRDefault="20D61D22" w14:paraId="7E90C150" w14:textId="4BA08720"/>
        </w:tc>
        <w:tc>
          <w:tcPr>
            <w:tcW w:w="1108" w:type="dxa"/>
            <w:tcMar/>
          </w:tcPr>
          <w:p w:rsidR="20D61D22" w:rsidP="20D61D22" w:rsidRDefault="20D61D22" w14:paraId="0E2BEABB" w14:textId="4084527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309" w:type="dxa"/>
            <w:tcMar/>
          </w:tcPr>
          <w:p w:rsidR="20D61D22" w:rsidRDefault="20D61D22" w14:paraId="47A2E246" w14:textId="13FCD30E"/>
        </w:tc>
      </w:tr>
      <w:tr w:rsidR="20D61D22" w:rsidTr="259A4BC3" w14:paraId="591C1BD4">
        <w:trPr>
          <w:trHeight w:val="300"/>
        </w:trPr>
        <w:tc>
          <w:tcPr>
            <w:tcW w:w="930" w:type="dxa"/>
            <w:tcMar/>
          </w:tcPr>
          <w:p w:rsidR="20D61D22" w:rsidP="20D61D22" w:rsidRDefault="20D61D22" w14:paraId="7A47B526" w14:textId="01B784F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Hasperhoven 2020, Li 2020, Panneflek 2024</w:t>
            </w:r>
          </w:p>
        </w:tc>
        <w:tc>
          <w:tcPr>
            <w:tcW w:w="765" w:type="dxa"/>
            <w:tcMar/>
          </w:tcPr>
          <w:p w:rsidR="20D61D22" w:rsidP="20D61D22" w:rsidRDefault="20D61D22" w14:paraId="484D4C6C" w14:textId="4FA5BE6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in 2000</w:t>
            </w:r>
          </w:p>
        </w:tc>
        <w:tc>
          <w:tcPr>
            <w:tcW w:w="855" w:type="dxa"/>
            <w:tcMar/>
          </w:tcPr>
          <w:p w:rsidR="20D61D22" w:rsidP="20D61D22" w:rsidRDefault="20D61D22" w14:paraId="3FA983B5" w14:textId="69331F0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622" w:type="dxa"/>
            <w:tcMar/>
          </w:tcPr>
          <w:p w:rsidR="20D61D22" w:rsidP="20D61D22" w:rsidRDefault="20D61D22" w14:paraId="0152CDF0" w14:textId="29644D3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793" w:type="dxa"/>
            <w:tcMar/>
          </w:tcPr>
          <w:p w:rsidR="20D61D22" w:rsidP="20D61D22" w:rsidRDefault="20D61D22" w14:paraId="7312B48B" w14:textId="16B8CB1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anaphylaxis</w:t>
            </w:r>
          </w:p>
        </w:tc>
        <w:tc>
          <w:tcPr>
            <w:tcW w:w="793" w:type="dxa"/>
            <w:tcMar/>
          </w:tcPr>
          <w:p w:rsidR="20D61D22" w:rsidRDefault="20D61D22" w14:paraId="1711C27B" w14:textId="1706737A"/>
        </w:tc>
        <w:tc>
          <w:tcPr>
            <w:tcW w:w="793" w:type="dxa"/>
            <w:tcMar/>
          </w:tcPr>
          <w:p w:rsidR="20D61D22" w:rsidRDefault="20D61D22" w14:paraId="432A06C6" w14:textId="425F906F"/>
        </w:tc>
        <w:tc>
          <w:tcPr>
            <w:tcW w:w="1110" w:type="dxa"/>
            <w:tcMar/>
          </w:tcPr>
          <w:p w:rsidR="20D61D22" w:rsidRDefault="20D61D22" w14:paraId="6C574175" w14:textId="26D6B084"/>
        </w:tc>
        <w:tc>
          <w:tcPr>
            <w:tcW w:w="1153" w:type="dxa"/>
            <w:tcMar/>
          </w:tcPr>
          <w:p w:rsidR="20D61D22" w:rsidRDefault="20D61D22" w14:paraId="172C383E" w14:textId="4EB5C5EE"/>
        </w:tc>
        <w:tc>
          <w:tcPr>
            <w:tcW w:w="1228" w:type="dxa"/>
            <w:tcMar/>
          </w:tcPr>
          <w:p w:rsidR="20D61D22" w:rsidP="20D61D22" w:rsidRDefault="20D61D22" w14:paraId="1BD0DA4F" w14:textId="573F528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Comment provided in the discussion with reviewers - see Editors note "Incidences of rashes and other adverse effects. We have not had any cases of anaphylactic reaction. Because most patients only receive one to three doses of ampicillin during labor, we have not had significant rashes during labor."</w:t>
            </w:r>
          </w:p>
        </w:tc>
        <w:tc>
          <w:tcPr>
            <w:tcW w:w="1042" w:type="dxa"/>
            <w:tcMar/>
          </w:tcPr>
          <w:p w:rsidR="20D61D22" w:rsidP="20D61D22" w:rsidRDefault="20D61D22" w14:paraId="6C936A8E" w14:textId="11A8A66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706" w:type="dxa"/>
            <w:tcMar/>
          </w:tcPr>
          <w:p w:rsidR="20D61D22" w:rsidRDefault="20D61D22" w14:paraId="2EF43AE2" w14:textId="6508F20D"/>
        </w:tc>
        <w:tc>
          <w:tcPr>
            <w:tcW w:w="1108" w:type="dxa"/>
            <w:tcMar/>
          </w:tcPr>
          <w:p w:rsidR="20D61D22" w:rsidP="20D61D22" w:rsidRDefault="20D61D22" w14:paraId="752DB5B6" w14:textId="7BB076F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309" w:type="dxa"/>
            <w:tcMar/>
          </w:tcPr>
          <w:p w:rsidR="20D61D22" w:rsidP="20D61D22" w:rsidRDefault="20D61D22" w14:paraId="6C4DF096" w14:textId="2EE7403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There is an additional case note review of 1000 women during the culture-based period only. No data has been extracted from this as it only represents 3 months and is limited to one screening strategy (see Table V in paper).</w:t>
            </w:r>
          </w:p>
        </w:tc>
      </w:tr>
      <w:tr w:rsidR="20D61D22" w:rsidTr="259A4BC3" w14:paraId="5AD04604">
        <w:trPr>
          <w:trHeight w:val="300"/>
        </w:trPr>
        <w:tc>
          <w:tcPr>
            <w:tcW w:w="930" w:type="dxa"/>
            <w:tcMar/>
          </w:tcPr>
          <w:p w:rsidR="20D61D22" w:rsidP="20D61D22" w:rsidRDefault="20D61D22" w14:paraId="23AEABD4" w14:textId="6869CA9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w:t>
            </w:r>
          </w:p>
        </w:tc>
        <w:tc>
          <w:tcPr>
            <w:tcW w:w="765" w:type="dxa"/>
            <w:tcMar/>
          </w:tcPr>
          <w:p w:rsidR="20D61D22" w:rsidP="20D61D22" w:rsidRDefault="20D61D22" w14:paraId="53111B52" w14:textId="12A6851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Reisner 2000</w:t>
            </w:r>
          </w:p>
        </w:tc>
        <w:tc>
          <w:tcPr>
            <w:tcW w:w="855" w:type="dxa"/>
            <w:tcMar/>
          </w:tcPr>
          <w:p w:rsidR="20D61D22" w:rsidP="20D61D22" w:rsidRDefault="20D61D22" w14:paraId="650F21F7" w14:textId="04DBAA4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622" w:type="dxa"/>
            <w:tcMar/>
          </w:tcPr>
          <w:p w:rsidR="20D61D22" w:rsidP="20D61D22" w:rsidRDefault="20D61D22" w14:paraId="48787738" w14:textId="4F89715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793" w:type="dxa"/>
            <w:tcMar/>
          </w:tcPr>
          <w:p w:rsidR="20D61D22" w:rsidP="20D61D22" w:rsidRDefault="20D61D22" w14:paraId="086BEE89" w14:textId="165CC95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anaphylaxis</w:t>
            </w:r>
          </w:p>
        </w:tc>
        <w:tc>
          <w:tcPr>
            <w:tcW w:w="793" w:type="dxa"/>
            <w:tcMar/>
          </w:tcPr>
          <w:p w:rsidR="20D61D22" w:rsidP="20D61D22" w:rsidRDefault="20D61D22" w14:paraId="07684BCD" w14:textId="2952344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R</w:t>
            </w:r>
          </w:p>
        </w:tc>
        <w:tc>
          <w:tcPr>
            <w:tcW w:w="793" w:type="dxa"/>
            <w:tcMar/>
          </w:tcPr>
          <w:p w:rsidR="20D61D22" w:rsidRDefault="20D61D22" w14:paraId="74D36EC5" w14:textId="3E7530EC"/>
        </w:tc>
        <w:tc>
          <w:tcPr>
            <w:tcW w:w="1110" w:type="dxa"/>
            <w:tcMar/>
          </w:tcPr>
          <w:p w:rsidR="20D61D22" w:rsidP="20D61D22" w:rsidRDefault="20D61D22" w14:paraId="4F1CD634" w14:textId="41ADC7BF">
            <w:pPr>
              <w:spacing w:before="0" w:beforeAutospacing="off" w:after="0" w:afterAutospacing="off"/>
              <w:jc w:val="right"/>
            </w:pPr>
            <w:r w:rsidRPr="20D61D22" w:rsidR="20D61D22">
              <w:rPr>
                <w:rFonts w:ascii="Aptos" w:hAnsi="Aptos" w:eastAsia="Aptos" w:cs="Aptos"/>
                <w:b w:val="0"/>
                <w:bCs w:val="0"/>
                <w:i w:val="0"/>
                <w:iCs w:val="0"/>
                <w:strike w:val="0"/>
                <w:dstrike w:val="0"/>
                <w:color w:val="000000" w:themeColor="text1" w:themeTint="FF" w:themeShade="FF"/>
                <w:sz w:val="13"/>
                <w:szCs w:val="13"/>
                <w:u w:val="none"/>
              </w:rPr>
              <w:t>0</w:t>
            </w:r>
          </w:p>
        </w:tc>
        <w:tc>
          <w:tcPr>
            <w:tcW w:w="1153" w:type="dxa"/>
            <w:tcMar/>
          </w:tcPr>
          <w:p w:rsidR="20D61D22" w:rsidRDefault="20D61D22" w14:paraId="0E6C9940" w14:textId="6C4323CA"/>
        </w:tc>
        <w:tc>
          <w:tcPr>
            <w:tcW w:w="1228" w:type="dxa"/>
            <w:tcMar/>
          </w:tcPr>
          <w:p w:rsidR="20D61D22" w:rsidP="20D61D22" w:rsidRDefault="20D61D22" w14:paraId="2489FA5F" w14:textId="322B5AC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There were no cases of maternal anaphylaxis during this 36-month period. </w:t>
            </w:r>
          </w:p>
        </w:tc>
        <w:tc>
          <w:tcPr>
            <w:tcW w:w="1042" w:type="dxa"/>
            <w:tcMar/>
          </w:tcPr>
          <w:p w:rsidR="20D61D22" w:rsidP="20D61D22" w:rsidRDefault="20D61D22" w14:paraId="2F111B53" w14:textId="4943BA5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706" w:type="dxa"/>
            <w:tcMar/>
          </w:tcPr>
          <w:p w:rsidR="20D61D22" w:rsidRDefault="20D61D22" w14:paraId="7F8418BA" w14:textId="557957E5"/>
        </w:tc>
        <w:tc>
          <w:tcPr>
            <w:tcW w:w="1108" w:type="dxa"/>
            <w:tcMar/>
          </w:tcPr>
          <w:p w:rsidR="20D61D22" w:rsidP="20D61D22" w:rsidRDefault="20D61D22" w14:paraId="4306E3E7" w14:textId="177F42A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309" w:type="dxa"/>
            <w:tcMar/>
          </w:tcPr>
          <w:p w:rsidR="20D61D22" w:rsidRDefault="20D61D22" w14:paraId="0A60AFB0" w14:textId="6EFC67A9"/>
        </w:tc>
      </w:tr>
      <w:tr w:rsidR="20D61D22" w:rsidTr="259A4BC3" w14:paraId="22BF4CA6">
        <w:trPr>
          <w:trHeight w:val="300"/>
        </w:trPr>
        <w:tc>
          <w:tcPr>
            <w:tcW w:w="930" w:type="dxa"/>
            <w:tcMar/>
          </w:tcPr>
          <w:p w:rsidR="20D61D22" w:rsidP="20D61D22" w:rsidRDefault="20D61D22" w14:paraId="2EAAC680" w14:textId="08D4F2A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p w:rsidR="20D61D22" w:rsidP="20D61D22" w:rsidRDefault="20D61D22" w14:paraId="544B4C5E" w14:textId="295D9215">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p>
        </w:tc>
        <w:tc>
          <w:tcPr>
            <w:tcW w:w="765" w:type="dxa"/>
            <w:tcMar/>
          </w:tcPr>
          <w:p w:rsidR="20D61D22" w:rsidP="20D61D22" w:rsidRDefault="20D61D22" w14:paraId="049D96C8" w14:textId="7C838A68">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van Dyke </w:t>
            </w:r>
            <w:r w:rsidRPr="20D61D22" w:rsidR="20D61D22">
              <w:rPr>
                <w:rFonts w:ascii="Aptos" w:hAnsi="Aptos" w:eastAsia="Aptos" w:cs="Aptos"/>
                <w:b w:val="0"/>
                <w:bCs w:val="0"/>
                <w:i w:val="0"/>
                <w:iCs w:val="0"/>
                <w:strike w:val="0"/>
                <w:dstrike w:val="0"/>
                <w:color w:val="000000" w:themeColor="text1" w:themeTint="FF" w:themeShade="FF"/>
                <w:sz w:val="13"/>
                <w:szCs w:val="13"/>
                <w:u w:val="none"/>
              </w:rPr>
              <w:t>2009</w:t>
            </w:r>
          </w:p>
        </w:tc>
        <w:tc>
          <w:tcPr>
            <w:tcW w:w="855" w:type="dxa"/>
            <w:tcMar/>
          </w:tcPr>
          <w:p w:rsidR="20D61D22" w:rsidP="20D61D22" w:rsidRDefault="20D61D22" w14:paraId="23EB13B7" w14:textId="2F66D8D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622" w:type="dxa"/>
            <w:tcMar/>
          </w:tcPr>
          <w:p w:rsidR="20D61D22" w:rsidP="20D61D22" w:rsidRDefault="20D61D22" w14:paraId="51AC1CAD" w14:textId="2929FC0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793" w:type="dxa"/>
            <w:tcMar/>
          </w:tcPr>
          <w:p w:rsidR="20D61D22" w:rsidP="20D61D22" w:rsidRDefault="20D61D22" w14:paraId="59CDBB39" w14:textId="5AB2AA9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anaphylaxis</w:t>
            </w:r>
          </w:p>
        </w:tc>
        <w:tc>
          <w:tcPr>
            <w:tcW w:w="793" w:type="dxa"/>
            <w:tcMar/>
          </w:tcPr>
          <w:p w:rsidR="20D61D22" w:rsidRDefault="20D61D22" w14:paraId="5318B5E2" w14:textId="121160E1"/>
        </w:tc>
        <w:tc>
          <w:tcPr>
            <w:tcW w:w="793" w:type="dxa"/>
            <w:tcMar/>
          </w:tcPr>
          <w:p w:rsidR="20D61D22" w:rsidRDefault="20D61D22" w14:paraId="3798AE1A" w14:textId="67C33980"/>
        </w:tc>
        <w:tc>
          <w:tcPr>
            <w:tcW w:w="1110" w:type="dxa"/>
            <w:tcMar/>
          </w:tcPr>
          <w:p w:rsidR="20D61D22" w:rsidRDefault="20D61D22" w14:paraId="31170F6B" w14:textId="51B6CA18"/>
        </w:tc>
        <w:tc>
          <w:tcPr>
            <w:tcW w:w="1153" w:type="dxa"/>
            <w:tcMar/>
          </w:tcPr>
          <w:p w:rsidR="20D61D22" w:rsidRDefault="20D61D22" w14:paraId="49D8A2E9" w14:textId="54FE5FE9"/>
        </w:tc>
        <w:tc>
          <w:tcPr>
            <w:tcW w:w="1228" w:type="dxa"/>
            <w:tcMar/>
          </w:tcPr>
          <w:p w:rsidR="20D61D22" w:rsidP="20D61D22" w:rsidRDefault="20D61D22" w14:paraId="5CC4D1CB" w14:textId="5C71BE1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Report allergy to </w:t>
            </w:r>
            <w:r w:rsidRPr="20D61D22" w:rsidR="20D61D22">
              <w:rPr>
                <w:rFonts w:ascii="Aptos" w:hAnsi="Aptos" w:eastAsia="Aptos" w:cs="Aptos"/>
                <w:b w:val="0"/>
                <w:bCs w:val="0"/>
                <w:i w:val="0"/>
                <w:iCs w:val="0"/>
                <w:strike w:val="0"/>
                <w:dstrike w:val="0"/>
                <w:color w:val="000000" w:themeColor="text1" w:themeTint="FF" w:themeShade="FF"/>
                <w:sz w:val="13"/>
                <w:szCs w:val="13"/>
                <w:u w:val="none"/>
              </w:rPr>
              <w:t>penicillin % (</w:t>
            </w: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95% CI). With </w:t>
            </w:r>
            <w:r w:rsidRPr="20D61D22" w:rsidR="20D61D22">
              <w:rPr>
                <w:rFonts w:ascii="Aptos" w:hAnsi="Aptos" w:eastAsia="Aptos" w:cs="Aptos"/>
                <w:b w:val="0"/>
                <w:bCs w:val="0"/>
                <w:i w:val="0"/>
                <w:iCs w:val="0"/>
                <w:strike w:val="0"/>
                <w:dstrike w:val="0"/>
                <w:color w:val="000000" w:themeColor="text1" w:themeTint="FF" w:themeShade="FF"/>
                <w:sz w:val="13"/>
                <w:szCs w:val="13"/>
                <w:u w:val="none"/>
              </w:rPr>
              <w:t>low risk</w:t>
            </w: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 of anaphylaxis: 8.1 (7.4–8.9) and with </w:t>
            </w:r>
            <w:r w:rsidRPr="20D61D22" w:rsidR="20D61D22">
              <w:rPr>
                <w:rFonts w:ascii="Aptos" w:hAnsi="Aptos" w:eastAsia="Aptos" w:cs="Aptos"/>
                <w:b w:val="0"/>
                <w:bCs w:val="0"/>
                <w:i w:val="0"/>
                <w:iCs w:val="0"/>
                <w:strike w:val="0"/>
                <w:dstrike w:val="0"/>
                <w:color w:val="000000" w:themeColor="text1" w:themeTint="FF" w:themeShade="FF"/>
                <w:sz w:val="13"/>
                <w:szCs w:val="13"/>
                <w:u w:val="none"/>
              </w:rPr>
              <w:t>high risk</w:t>
            </w: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 of anaphylaxis: 1.0 (0.7–1.3). </w:t>
            </w:r>
            <w:r w:rsidRPr="20D61D22" w:rsidR="20D61D22">
              <w:rPr>
                <w:rFonts w:ascii="Aptos" w:hAnsi="Aptos" w:eastAsia="Aptos" w:cs="Aptos"/>
                <w:b w:val="0"/>
                <w:bCs w:val="0"/>
                <w:i w:val="0"/>
                <w:iCs w:val="0"/>
                <w:strike w:val="0"/>
                <w:dstrike w:val="0"/>
                <w:color w:val="000000" w:themeColor="text1" w:themeTint="FF" w:themeShade="FF"/>
                <w:sz w:val="13"/>
                <w:szCs w:val="13"/>
                <w:u w:val="none"/>
              </w:rPr>
              <w:t>However</w:t>
            </w: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 the authors state that "There were no verified</w:t>
            </w:r>
            <w:r w:rsidRPr="20D61D22" w:rsidR="5F3EE028">
              <w:rPr>
                <w:rFonts w:ascii="Aptos" w:hAnsi="Aptos" w:eastAsia="Aptos" w:cs="Aptos"/>
                <w:b w:val="0"/>
                <w:bCs w:val="0"/>
                <w:i w:val="0"/>
                <w:iCs w:val="0"/>
                <w:strike w:val="0"/>
                <w:dstrike w:val="0"/>
                <w:color w:val="000000" w:themeColor="text1" w:themeTint="FF" w:themeShade="FF"/>
                <w:sz w:val="13"/>
                <w:szCs w:val="13"/>
                <w:u w:val="none"/>
              </w:rPr>
              <w:t xml:space="preserve"> episodes of anaphylaxis after chemoprophylaxis"</w:t>
            </w:r>
          </w:p>
        </w:tc>
        <w:tc>
          <w:tcPr>
            <w:tcW w:w="1042" w:type="dxa"/>
            <w:tcMar/>
          </w:tcPr>
          <w:p w:rsidR="20D61D22" w:rsidP="20D61D22" w:rsidRDefault="20D61D22" w14:paraId="01DE3F5F" w14:textId="2F31BF5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706" w:type="dxa"/>
            <w:tcMar/>
          </w:tcPr>
          <w:p w:rsidR="20D61D22" w:rsidRDefault="20D61D22" w14:paraId="16ADE38A" w14:textId="3EAB768E"/>
        </w:tc>
        <w:tc>
          <w:tcPr>
            <w:tcW w:w="1108" w:type="dxa"/>
            <w:tcMar/>
          </w:tcPr>
          <w:p w:rsidR="20D61D22" w:rsidP="20D61D22" w:rsidRDefault="20D61D22" w14:paraId="0E11AEFC" w14:textId="0FADA28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309" w:type="dxa"/>
            <w:tcMar/>
          </w:tcPr>
          <w:p w:rsidR="20D61D22" w:rsidP="20D61D22" w:rsidRDefault="20D61D22" w14:paraId="7D09DEAB" w14:textId="0899F2F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From the Prenatal care and medical history in Characteristics of the Cohort from 10 Active Bacterial Core Surveillance Sites, 2003–2004</w:t>
            </w:r>
          </w:p>
        </w:tc>
      </w:tr>
      <w:tr w:rsidR="20D61D22" w:rsidTr="259A4BC3" w14:paraId="520A5188">
        <w:trPr>
          <w:trHeight w:val="300"/>
        </w:trPr>
        <w:tc>
          <w:tcPr>
            <w:tcW w:w="930" w:type="dxa"/>
            <w:tcMar/>
          </w:tcPr>
          <w:p w:rsidR="20D61D22" w:rsidP="20D61D22" w:rsidRDefault="20D61D22" w14:paraId="0218EACB" w14:textId="4C41A58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 Hasperhoven 2020, Panneflek 2024</w:t>
            </w:r>
          </w:p>
        </w:tc>
        <w:tc>
          <w:tcPr>
            <w:tcW w:w="765" w:type="dxa"/>
            <w:tcMar/>
          </w:tcPr>
          <w:p w:rsidR="20D61D22" w:rsidP="7BEA2A45" w:rsidRDefault="20D61D22" w14:paraId="7CB871C3" w14:textId="07444C27">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7BEA2A45" w:rsidR="20D61D22">
              <w:rPr>
                <w:rFonts w:ascii="Aptos" w:hAnsi="Aptos" w:eastAsia="Aptos" w:cs="Aptos"/>
                <w:b w:val="0"/>
                <w:bCs w:val="0"/>
                <w:i w:val="0"/>
                <w:iCs w:val="0"/>
                <w:strike w:val="0"/>
                <w:dstrike w:val="0"/>
                <w:color w:val="000000" w:themeColor="text1" w:themeTint="FF" w:themeShade="FF"/>
                <w:sz w:val="13"/>
                <w:szCs w:val="13"/>
                <w:u w:val="none"/>
              </w:rPr>
              <w:t>Vergani</w:t>
            </w:r>
            <w:r w:rsidRPr="7BEA2A45" w:rsidR="1944D851">
              <w:rPr>
                <w:rFonts w:ascii="Aptos" w:hAnsi="Aptos" w:eastAsia="Aptos" w:cs="Aptos"/>
                <w:b w:val="0"/>
                <w:bCs w:val="0"/>
                <w:i w:val="0"/>
                <w:iCs w:val="0"/>
                <w:strike w:val="0"/>
                <w:dstrike w:val="0"/>
                <w:color w:val="000000" w:themeColor="text1" w:themeTint="FF" w:themeShade="FF"/>
                <w:sz w:val="13"/>
                <w:szCs w:val="13"/>
                <w:u w:val="none"/>
              </w:rPr>
              <w:t xml:space="preserve"> 2002</w:t>
            </w:r>
          </w:p>
        </w:tc>
        <w:tc>
          <w:tcPr>
            <w:tcW w:w="855" w:type="dxa"/>
            <w:tcMar/>
          </w:tcPr>
          <w:p w:rsidR="20D61D22" w:rsidP="20D61D22" w:rsidRDefault="20D61D22" w14:paraId="52457522" w14:textId="30645E8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Italy</w:t>
            </w:r>
          </w:p>
        </w:tc>
        <w:tc>
          <w:tcPr>
            <w:tcW w:w="622" w:type="dxa"/>
            <w:tcMar/>
          </w:tcPr>
          <w:p w:rsidR="20D61D22" w:rsidP="20D61D22" w:rsidRDefault="20D61D22" w14:paraId="257E032F" w14:textId="1CC44A2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793" w:type="dxa"/>
            <w:tcMar/>
          </w:tcPr>
          <w:p w:rsidR="20D61D22" w:rsidP="20D61D22" w:rsidRDefault="20D61D22" w14:paraId="09DCDC49" w14:textId="080A288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anaphylaxis</w:t>
            </w:r>
          </w:p>
        </w:tc>
        <w:tc>
          <w:tcPr>
            <w:tcW w:w="793" w:type="dxa"/>
            <w:tcMar/>
          </w:tcPr>
          <w:p w:rsidR="20D61D22" w:rsidRDefault="20D61D22" w14:paraId="2E73F006" w14:textId="4A42E93A"/>
        </w:tc>
        <w:tc>
          <w:tcPr>
            <w:tcW w:w="793" w:type="dxa"/>
            <w:tcMar/>
          </w:tcPr>
          <w:p w:rsidR="20D61D22" w:rsidRDefault="20D61D22" w14:paraId="02ACAB09" w14:textId="00C4A424"/>
        </w:tc>
        <w:tc>
          <w:tcPr>
            <w:tcW w:w="1110" w:type="dxa"/>
            <w:tcMar/>
          </w:tcPr>
          <w:p w:rsidR="20D61D22" w:rsidRDefault="20D61D22" w14:paraId="64FB96E5" w14:textId="531DEA80"/>
        </w:tc>
        <w:tc>
          <w:tcPr>
            <w:tcW w:w="1153" w:type="dxa"/>
            <w:tcMar/>
          </w:tcPr>
          <w:p w:rsidR="20D61D22" w:rsidRDefault="20D61D22" w14:paraId="18887C2C" w14:textId="7398B02E"/>
        </w:tc>
        <w:tc>
          <w:tcPr>
            <w:tcW w:w="1228" w:type="dxa"/>
            <w:tcMar/>
          </w:tcPr>
          <w:p w:rsidR="20D61D22" w:rsidP="20D61D22" w:rsidRDefault="20D61D22" w14:paraId="34E7945F" w14:textId="78E4C0F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There was no occurrence of anaphylactic reaction or major dermatologic reactions due to intrapartum maternal antibiotic prophylaxis during the study"</w:t>
            </w:r>
          </w:p>
        </w:tc>
        <w:tc>
          <w:tcPr>
            <w:tcW w:w="1042" w:type="dxa"/>
            <w:tcMar/>
          </w:tcPr>
          <w:p w:rsidR="20D61D22" w:rsidP="20D61D22" w:rsidRDefault="20D61D22" w14:paraId="5E940D16" w14:textId="6780BBF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706" w:type="dxa"/>
            <w:tcMar/>
          </w:tcPr>
          <w:p w:rsidR="20D61D22" w:rsidRDefault="20D61D22" w14:paraId="230709A7" w14:textId="657DB60C"/>
        </w:tc>
        <w:tc>
          <w:tcPr>
            <w:tcW w:w="1108" w:type="dxa"/>
            <w:tcMar/>
          </w:tcPr>
          <w:p w:rsidR="20D61D22" w:rsidP="20D61D22" w:rsidRDefault="20D61D22" w14:paraId="417AD6FB" w14:textId="6630586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309" w:type="dxa"/>
            <w:tcMar/>
          </w:tcPr>
          <w:p w:rsidR="20D61D22" w:rsidRDefault="20D61D22" w14:paraId="78567316" w14:textId="59F001CE"/>
        </w:tc>
      </w:tr>
      <w:tr w:rsidR="20D61D22" w:rsidTr="259A4BC3" w14:paraId="24FD9552">
        <w:trPr>
          <w:trHeight w:val="300"/>
        </w:trPr>
        <w:tc>
          <w:tcPr>
            <w:tcW w:w="930" w:type="dxa"/>
            <w:tcMar/>
          </w:tcPr>
          <w:p w:rsidR="20D61D22" w:rsidP="20D61D22" w:rsidRDefault="20D61D22" w14:paraId="513A504C" w14:textId="05E1FC9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765" w:type="dxa"/>
            <w:tcMar/>
          </w:tcPr>
          <w:p w:rsidR="20D61D22" w:rsidP="20D61D22" w:rsidRDefault="20D61D22" w14:paraId="0826C489" w14:textId="077AF512">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Jeffery</w:t>
            </w:r>
            <w:r w:rsidRPr="20D61D22" w:rsidR="711E20DA">
              <w:rPr>
                <w:rFonts w:ascii="Aptos" w:hAnsi="Aptos" w:eastAsia="Aptos" w:cs="Aptos"/>
                <w:b w:val="0"/>
                <w:bCs w:val="0"/>
                <w:i w:val="0"/>
                <w:iCs w:val="0"/>
                <w:strike w:val="0"/>
                <w:dstrike w:val="0"/>
                <w:color w:val="000000" w:themeColor="text1" w:themeTint="FF" w:themeShade="FF"/>
                <w:sz w:val="13"/>
                <w:szCs w:val="13"/>
                <w:u w:val="none"/>
              </w:rPr>
              <w:t xml:space="preserve"> </w:t>
            </w:r>
            <w:r w:rsidRPr="20D61D22" w:rsidR="711E20DA">
              <w:rPr>
                <w:rFonts w:ascii="Aptos" w:hAnsi="Aptos" w:eastAsia="Aptos" w:cs="Aptos"/>
                <w:b w:val="0"/>
                <w:bCs w:val="0"/>
                <w:i w:val="0"/>
                <w:iCs w:val="0"/>
                <w:strike w:val="0"/>
                <w:dstrike w:val="0"/>
                <w:color w:val="000000" w:themeColor="text1" w:themeTint="FF" w:themeShade="FF"/>
                <w:sz w:val="13"/>
                <w:szCs w:val="13"/>
                <w:u w:val="none"/>
              </w:rPr>
              <w:t>1998</w:t>
            </w:r>
          </w:p>
        </w:tc>
        <w:tc>
          <w:tcPr>
            <w:tcW w:w="855" w:type="dxa"/>
            <w:tcMar/>
          </w:tcPr>
          <w:p w:rsidR="20D61D22" w:rsidP="20D61D22" w:rsidRDefault="20D61D22" w14:paraId="1BF5CC5C" w14:textId="7AEF505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Australia</w:t>
            </w:r>
          </w:p>
        </w:tc>
        <w:tc>
          <w:tcPr>
            <w:tcW w:w="622" w:type="dxa"/>
            <w:tcMar/>
          </w:tcPr>
          <w:p w:rsidR="20D61D22" w:rsidP="20D61D22" w:rsidRDefault="20D61D22" w14:paraId="771C5D1A" w14:textId="7E7AC25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793" w:type="dxa"/>
            <w:tcMar/>
          </w:tcPr>
          <w:p w:rsidR="20D61D22" w:rsidP="20D61D22" w:rsidRDefault="20D61D22" w14:paraId="6C6D94ED" w14:textId="1214959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anaphylaxis</w:t>
            </w:r>
          </w:p>
        </w:tc>
        <w:tc>
          <w:tcPr>
            <w:tcW w:w="793" w:type="dxa"/>
            <w:tcMar/>
          </w:tcPr>
          <w:p w:rsidR="20D61D22" w:rsidP="20D61D22" w:rsidRDefault="20D61D22" w14:paraId="344D8159" w14:textId="31D82FF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Maternal peripartum infection incidence (%): Anaphylaxis: 0/5732 (0%) </w:t>
            </w:r>
          </w:p>
        </w:tc>
        <w:tc>
          <w:tcPr>
            <w:tcW w:w="793" w:type="dxa"/>
            <w:tcMar/>
          </w:tcPr>
          <w:p w:rsidR="20D61D22" w:rsidRDefault="20D61D22" w14:paraId="35DAF8CE" w14:textId="71A69A55"/>
        </w:tc>
        <w:tc>
          <w:tcPr>
            <w:tcW w:w="1110" w:type="dxa"/>
            <w:tcMar/>
          </w:tcPr>
          <w:p w:rsidR="20D61D22" w:rsidP="20D61D22" w:rsidRDefault="20D61D22" w14:paraId="0E28B645" w14:textId="732F298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Maternal peripartum infection incidence (%): Anaphylaxis: 1/36342 (0%)  </w:t>
            </w:r>
          </w:p>
        </w:tc>
        <w:tc>
          <w:tcPr>
            <w:tcW w:w="1153" w:type="dxa"/>
            <w:tcMar/>
          </w:tcPr>
          <w:p w:rsidR="20D61D22" w:rsidRDefault="20D61D22" w14:paraId="5A31F153" w14:textId="61766D47"/>
        </w:tc>
        <w:tc>
          <w:tcPr>
            <w:tcW w:w="1228" w:type="dxa"/>
            <w:tcMar/>
          </w:tcPr>
          <w:p w:rsidR="20D61D22" w:rsidRDefault="20D61D22" w14:paraId="611A7FD0" w14:textId="3987BA7E"/>
        </w:tc>
        <w:tc>
          <w:tcPr>
            <w:tcW w:w="1042" w:type="dxa"/>
            <w:tcMar/>
          </w:tcPr>
          <w:p w:rsidR="20D61D22" w:rsidP="20D61D22" w:rsidRDefault="20D61D22" w14:paraId="3E2192C2" w14:textId="4B97035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706" w:type="dxa"/>
            <w:tcMar/>
          </w:tcPr>
          <w:p w:rsidR="20D61D22" w:rsidRDefault="20D61D22" w14:paraId="65603321" w14:textId="03D4DF66"/>
        </w:tc>
        <w:tc>
          <w:tcPr>
            <w:tcW w:w="1108" w:type="dxa"/>
            <w:tcMar/>
          </w:tcPr>
          <w:p w:rsidR="20D61D22" w:rsidP="20D61D22" w:rsidRDefault="20D61D22" w14:paraId="6172DBB1" w14:textId="39CE4D5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nclear/Not reported</w:t>
            </w:r>
          </w:p>
        </w:tc>
        <w:tc>
          <w:tcPr>
            <w:tcW w:w="1309" w:type="dxa"/>
            <w:tcMar/>
          </w:tcPr>
          <w:p w:rsidR="20D61D22" w:rsidP="20D61D22" w:rsidRDefault="20D61D22" w14:paraId="578BE689" w14:textId="27072009">
            <w:pPr>
              <w:spacing w:before="0" w:beforeAutospacing="off" w:after="0" w:afterAutospacing="off"/>
            </w:pPr>
            <w:r w:rsidRPr="7BEA2A45" w:rsidR="20D61D22">
              <w:rPr>
                <w:rFonts w:ascii="Aptos" w:hAnsi="Aptos" w:eastAsia="Aptos" w:cs="Aptos"/>
                <w:b w:val="0"/>
                <w:bCs w:val="0"/>
                <w:i w:val="0"/>
                <w:iCs w:val="0"/>
                <w:strike w:val="0"/>
                <w:dstrike w:val="0"/>
                <w:color w:val="000000" w:themeColor="text1" w:themeTint="FF" w:themeShade="FF"/>
                <w:sz w:val="13"/>
                <w:szCs w:val="13"/>
                <w:u w:val="none"/>
              </w:rPr>
              <w:t xml:space="preserve">Data extracted from Panneflek 2024. According to Jeffery 1998, the "background rate of </w:t>
            </w:r>
            <w:r w:rsidRPr="7BEA2A45" w:rsidR="20D61D22">
              <w:rPr>
                <w:rFonts w:ascii="Aptos" w:hAnsi="Aptos" w:eastAsia="Aptos" w:cs="Aptos"/>
                <w:b w:val="0"/>
                <w:bCs w:val="0"/>
                <w:i w:val="0"/>
                <w:iCs w:val="0"/>
                <w:strike w:val="0"/>
                <w:dstrike w:val="0"/>
                <w:color w:val="000000" w:themeColor="text1" w:themeTint="FF" w:themeShade="FF"/>
                <w:sz w:val="13"/>
                <w:szCs w:val="13"/>
                <w:u w:val="none"/>
              </w:rPr>
              <w:t>EOGBSD</w:t>
            </w:r>
            <w:r w:rsidRPr="7BEA2A45" w:rsidR="20D61D22">
              <w:rPr>
                <w:rFonts w:ascii="Aptos" w:hAnsi="Aptos" w:eastAsia="Aptos" w:cs="Aptos"/>
                <w:b w:val="0"/>
                <w:bCs w:val="0"/>
                <w:i w:val="0"/>
                <w:iCs w:val="0"/>
                <w:strike w:val="0"/>
                <w:dstrike w:val="0"/>
                <w:color w:val="000000" w:themeColor="text1" w:themeTint="FF" w:themeShade="FF"/>
                <w:sz w:val="13"/>
                <w:szCs w:val="13"/>
                <w:u w:val="none"/>
              </w:rPr>
              <w:t xml:space="preserve"> was determined prospectively over a 16-month period (November 1986 to February 1988) before the intervention, which was introduced as protocol in March 1988. After 3 months of in-service education for the staff, data were collected prospectively on all infants with EOGBSD from June 1988"</w:t>
            </w:r>
          </w:p>
        </w:tc>
      </w:tr>
    </w:tbl>
    <w:p w:rsidR="297D3F1D" w:rsidP="7BEA2A45" w:rsidRDefault="297D3F1D" w14:paraId="2684205B" w14:textId="7617E692">
      <w:pPr>
        <w:rPr>
          <w:sz w:val="20"/>
          <w:szCs w:val="20"/>
        </w:rPr>
      </w:pPr>
      <w:r w:rsidRPr="7BEA2A45" w:rsidR="297D3F1D">
        <w:rPr>
          <w:b w:val="1"/>
          <w:bCs w:val="1"/>
          <w:sz w:val="20"/>
          <w:szCs w:val="20"/>
        </w:rPr>
        <w:t>Abbreviations</w:t>
      </w:r>
      <w:r w:rsidRPr="7BEA2A45" w:rsidR="297D3F1D">
        <w:rPr>
          <w:sz w:val="20"/>
          <w:szCs w:val="20"/>
        </w:rPr>
        <w:t>: EOGBS: Early-Onset Group B Streptococcal Disease, GBS: Group B Streptococcal Disease, IAP: intrapartum antibiotics prophylaxis, UTI: urinary tract infection, USA: United States of America</w:t>
      </w:r>
    </w:p>
    <w:p w:rsidR="7BEA2A45" w:rsidP="7BEA2A45" w:rsidRDefault="7BEA2A45" w14:paraId="2D717AF1" w14:textId="3DAED169">
      <w:pPr>
        <w:pStyle w:val="Heading3"/>
      </w:pPr>
    </w:p>
    <w:p w:rsidR="43EE276A" w:rsidP="20D61D22" w:rsidRDefault="43EE276A" w14:paraId="6D978BE7" w14:textId="48EB04E4">
      <w:pPr>
        <w:pStyle w:val="Heading3"/>
        <w:rPr>
          <w:rFonts w:ascii="Aptos Display" w:hAnsi="Aptos Display" w:eastAsia="Aptos Display" w:cs="Aptos Display" w:asciiTheme="majorAscii" w:hAnsiTheme="majorAscii" w:eastAsiaTheme="majorAscii" w:cstheme="majorAscii"/>
          <w:b w:val="0"/>
          <w:bCs w:val="0"/>
          <w:i w:val="0"/>
          <w:iCs w:val="0"/>
          <w:strike w:val="0"/>
          <w:dstrike w:val="0"/>
          <w:color w:val="000000" w:themeColor="text1" w:themeTint="FF" w:themeShade="FF"/>
          <w:sz w:val="24"/>
          <w:szCs w:val="24"/>
          <w:u w:val="none"/>
        </w:rPr>
      </w:pPr>
      <w:r w:rsidR="43EE276A">
        <w:rPr/>
        <w:t>File 25.3: Adverse events: maternal health outcome</w:t>
      </w:r>
    </w:p>
    <w:p w:rsidR="20D61D22" w:rsidP="20D61D22" w:rsidRDefault="20D61D22" w14:paraId="4BFCE16F" w14:textId="26D14BBD">
      <w:pPr>
        <w:pStyle w:val="Normal"/>
      </w:pPr>
    </w:p>
    <w:tbl>
      <w:tblPr>
        <w:tblStyle w:val="TableGrid"/>
        <w:tblW w:w="0" w:type="auto"/>
        <w:tblLayout w:type="fixed"/>
        <w:tblLook w:val="06A0" w:firstRow="1" w:lastRow="0" w:firstColumn="1" w:lastColumn="0" w:noHBand="1" w:noVBand="1"/>
      </w:tblPr>
      <w:tblGrid>
        <w:gridCol w:w="864"/>
        <w:gridCol w:w="864"/>
        <w:gridCol w:w="864"/>
        <w:gridCol w:w="864"/>
        <w:gridCol w:w="864"/>
        <w:gridCol w:w="864"/>
        <w:gridCol w:w="864"/>
        <w:gridCol w:w="864"/>
        <w:gridCol w:w="864"/>
        <w:gridCol w:w="1470"/>
        <w:gridCol w:w="984"/>
        <w:gridCol w:w="909"/>
        <w:gridCol w:w="924"/>
        <w:gridCol w:w="1119"/>
      </w:tblGrid>
      <w:tr w:rsidR="20D61D22" w:rsidTr="259A4BC3" w14:paraId="67E84DCA">
        <w:trPr>
          <w:trHeight w:val="300"/>
        </w:trPr>
        <w:tc>
          <w:tcPr>
            <w:tcW w:w="864" w:type="dxa"/>
            <w:shd w:val="clear" w:color="auto" w:fill="D9D9D9" w:themeFill="background1" w:themeFillShade="D9"/>
            <w:tcMar/>
          </w:tcPr>
          <w:p w:rsidR="20D61D22" w:rsidP="20D61D22" w:rsidRDefault="20D61D22" w14:paraId="35B02665" w14:textId="199A600D">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Review</w:t>
            </w:r>
          </w:p>
        </w:tc>
        <w:tc>
          <w:tcPr>
            <w:tcW w:w="864" w:type="dxa"/>
            <w:shd w:val="clear" w:color="auto" w:fill="D9D9D9" w:themeFill="background1" w:themeFillShade="D9"/>
            <w:tcMar/>
          </w:tcPr>
          <w:p w:rsidR="20D61D22" w:rsidP="20D61D22" w:rsidRDefault="20D61D22" w14:paraId="65E92D8E" w14:textId="0130D687">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Authors</w:t>
            </w:r>
          </w:p>
        </w:tc>
        <w:tc>
          <w:tcPr>
            <w:tcW w:w="864" w:type="dxa"/>
            <w:shd w:val="clear" w:color="auto" w:fill="D9D9D9" w:themeFill="background1" w:themeFillShade="D9"/>
            <w:tcMar/>
          </w:tcPr>
          <w:p w:rsidR="20D61D22" w:rsidP="20D61D22" w:rsidRDefault="20D61D22" w14:paraId="5E76B654" w14:textId="612AB716">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Country</w:t>
            </w:r>
          </w:p>
        </w:tc>
        <w:tc>
          <w:tcPr>
            <w:tcW w:w="864" w:type="dxa"/>
            <w:shd w:val="clear" w:color="auto" w:fill="D9D9D9" w:themeFill="background1" w:themeFillShade="D9"/>
            <w:tcMar/>
          </w:tcPr>
          <w:p w:rsidR="20D61D22" w:rsidP="20D61D22" w:rsidRDefault="20D61D22" w14:paraId="08C0D2E0" w14:textId="37E52A5D">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Is the outcome reported for separate screening groups?</w:t>
            </w:r>
          </w:p>
        </w:tc>
        <w:tc>
          <w:tcPr>
            <w:tcW w:w="864" w:type="dxa"/>
            <w:shd w:val="clear" w:color="auto" w:fill="D9D9D9" w:themeFill="background1" w:themeFillShade="D9"/>
            <w:tcMar/>
          </w:tcPr>
          <w:p w:rsidR="20D61D22" w:rsidP="20D61D22" w:rsidRDefault="20D61D22" w14:paraId="1D849B6E" w14:textId="2F63DD78">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Type of outcome </w:t>
            </w:r>
          </w:p>
        </w:tc>
        <w:tc>
          <w:tcPr>
            <w:tcW w:w="864" w:type="dxa"/>
            <w:shd w:val="clear" w:color="auto" w:fill="D9D9D9" w:themeFill="background1" w:themeFillShade="D9"/>
            <w:tcMar/>
          </w:tcPr>
          <w:p w:rsidR="20D61D22" w:rsidP="20D61D22" w:rsidRDefault="20D61D22" w14:paraId="0691BEBA" w14:textId="0EBD1351">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No policy strategy</w:t>
            </w:r>
          </w:p>
        </w:tc>
        <w:tc>
          <w:tcPr>
            <w:tcW w:w="864" w:type="dxa"/>
            <w:shd w:val="clear" w:color="auto" w:fill="D9D9D9" w:themeFill="background1" w:themeFillShade="D9"/>
            <w:tcMar/>
          </w:tcPr>
          <w:p w:rsidR="20D61D22" w:rsidP="20D61D22" w:rsidRDefault="20D61D22" w14:paraId="03FC9E79" w14:textId="72063117">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Risk Strategy</w:t>
            </w:r>
          </w:p>
        </w:tc>
        <w:tc>
          <w:tcPr>
            <w:tcW w:w="864" w:type="dxa"/>
            <w:shd w:val="clear" w:color="auto" w:fill="D9D9D9" w:themeFill="background1" w:themeFillShade="D9"/>
            <w:tcMar/>
          </w:tcPr>
          <w:p w:rsidR="20D61D22" w:rsidP="20D61D22" w:rsidRDefault="20D61D22" w14:paraId="73A7855F" w14:textId="5F0AD472">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Screening / Universal strategy</w:t>
            </w:r>
          </w:p>
        </w:tc>
        <w:tc>
          <w:tcPr>
            <w:tcW w:w="864" w:type="dxa"/>
            <w:shd w:val="clear" w:color="auto" w:fill="D9D9D9" w:themeFill="background1" w:themeFillShade="D9"/>
            <w:tcMar/>
          </w:tcPr>
          <w:p w:rsidR="20D61D22" w:rsidP="20D61D22" w:rsidRDefault="20D61D22" w14:paraId="582F8FE7" w14:textId="6D8A9917">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Other strategy</w:t>
            </w:r>
          </w:p>
        </w:tc>
        <w:tc>
          <w:tcPr>
            <w:tcW w:w="1470" w:type="dxa"/>
            <w:shd w:val="clear" w:color="auto" w:fill="D9D9D9" w:themeFill="background1" w:themeFillShade="D9"/>
            <w:tcMar/>
          </w:tcPr>
          <w:p w:rsidR="20D61D22" w:rsidP="20D61D22" w:rsidRDefault="20D61D22" w14:paraId="33E359A4" w14:textId="2B94441C">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If outcome data not reported separately, provide details here </w:t>
            </w:r>
          </w:p>
        </w:tc>
        <w:tc>
          <w:tcPr>
            <w:tcW w:w="984" w:type="dxa"/>
            <w:shd w:val="clear" w:color="auto" w:fill="D9D9D9" w:themeFill="background1" w:themeFillShade="D9"/>
            <w:tcMar/>
          </w:tcPr>
          <w:p w:rsidR="20D61D22" w:rsidP="20D61D22" w:rsidRDefault="20D61D22" w14:paraId="16D3CD99" w14:textId="058ACF5A">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Is the outcome reported at the level of the neonate / infant / child or maternal. </w:t>
            </w:r>
          </w:p>
        </w:tc>
        <w:tc>
          <w:tcPr>
            <w:tcW w:w="909" w:type="dxa"/>
            <w:shd w:val="clear" w:color="auto" w:fill="D9D9D9" w:themeFill="background1" w:themeFillShade="D9"/>
            <w:tcMar/>
          </w:tcPr>
          <w:p w:rsidR="20D61D22" w:rsidP="20D61D22" w:rsidRDefault="20D61D22" w14:paraId="39684AF7" w14:textId="3F88ECA8">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Other details about time frames </w:t>
            </w:r>
          </w:p>
        </w:tc>
        <w:tc>
          <w:tcPr>
            <w:tcW w:w="924" w:type="dxa"/>
            <w:shd w:val="clear" w:color="auto" w:fill="D9D9D9" w:themeFill="background1" w:themeFillShade="D9"/>
            <w:tcMar/>
          </w:tcPr>
          <w:p w:rsidR="20D61D22" w:rsidP="20D61D22" w:rsidRDefault="20D61D22" w14:paraId="3F6DA70D" w14:textId="7B9AC6D8">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Is the outcome reported at short-term, medium-term or longer term?</w:t>
            </w:r>
          </w:p>
        </w:tc>
        <w:tc>
          <w:tcPr>
            <w:tcW w:w="1119" w:type="dxa"/>
            <w:shd w:val="clear" w:color="auto" w:fill="D9D9D9" w:themeFill="background1" w:themeFillShade="D9"/>
            <w:tcMar/>
          </w:tcPr>
          <w:p w:rsidR="20D61D22" w:rsidP="259A4BC3" w:rsidRDefault="20D61D22" w14:paraId="528C23B5" w14:textId="68F8EFEB">
            <w:pPr>
              <w:spacing w:before="0" w:beforeAutospacing="off" w:after="0" w:afterAutospacing="off"/>
              <w:rPr>
                <w:rFonts w:ascii="Aptos" w:hAnsi="Aptos" w:eastAsia="Aptos" w:cs="Aptos"/>
                <w:b w:val="1"/>
                <w:bCs w:val="1"/>
                <w:i w:val="0"/>
                <w:iCs w:val="0"/>
                <w:strike w:val="0"/>
                <w:dstrike w:val="0"/>
                <w:color w:val="000000" w:themeColor="text1" w:themeTint="FF" w:themeShade="FF"/>
                <w:sz w:val="13"/>
                <w:szCs w:val="13"/>
                <w:u w:val="none"/>
              </w:rPr>
            </w:pPr>
            <w:r w:rsidRPr="259A4BC3" w:rsidR="20D61D22">
              <w:rPr>
                <w:rFonts w:ascii="Aptos" w:hAnsi="Aptos" w:eastAsia="Aptos" w:cs="Aptos"/>
                <w:b w:val="1"/>
                <w:bCs w:val="1"/>
                <w:i w:val="0"/>
                <w:iCs w:val="0"/>
                <w:strike w:val="0"/>
                <w:dstrike w:val="0"/>
                <w:color w:val="000000" w:themeColor="text1" w:themeTint="FF" w:themeShade="FF"/>
                <w:sz w:val="13"/>
                <w:szCs w:val="13"/>
                <w:u w:val="none"/>
              </w:rPr>
              <w:t>C</w:t>
            </w:r>
            <w:r w:rsidRPr="259A4BC3" w:rsidR="15D826EC">
              <w:rPr>
                <w:rFonts w:ascii="Aptos" w:hAnsi="Aptos" w:eastAsia="Aptos" w:cs="Aptos"/>
                <w:b w:val="1"/>
                <w:bCs w:val="1"/>
                <w:i w:val="0"/>
                <w:iCs w:val="0"/>
                <w:strike w:val="0"/>
                <w:dstrike w:val="0"/>
                <w:color w:val="000000" w:themeColor="text1" w:themeTint="FF" w:themeShade="FF"/>
                <w:sz w:val="13"/>
                <w:szCs w:val="13"/>
                <w:u w:val="none"/>
              </w:rPr>
              <w:t>omments</w:t>
            </w:r>
          </w:p>
        </w:tc>
      </w:tr>
      <w:tr w:rsidR="20D61D22" w:rsidTr="259A4BC3" w14:paraId="2D5D0469">
        <w:trPr>
          <w:trHeight w:val="300"/>
        </w:trPr>
        <w:tc>
          <w:tcPr>
            <w:tcW w:w="864" w:type="dxa"/>
            <w:tcMar/>
          </w:tcPr>
          <w:p w:rsidR="20D61D22" w:rsidP="20D61D22" w:rsidRDefault="20D61D22" w14:paraId="25BD9D01" w14:textId="49B1D7F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Newly </w:t>
            </w:r>
            <w:r w:rsidRPr="20D61D22" w:rsidR="20D61D22">
              <w:rPr>
                <w:rFonts w:ascii="Aptos" w:hAnsi="Aptos" w:eastAsia="Aptos" w:cs="Aptos"/>
                <w:b w:val="0"/>
                <w:bCs w:val="0"/>
                <w:i w:val="0"/>
                <w:iCs w:val="0"/>
                <w:strike w:val="0"/>
                <w:dstrike w:val="0"/>
                <w:color w:val="000000" w:themeColor="text1" w:themeTint="FF" w:themeShade="FF"/>
                <w:sz w:val="13"/>
                <w:szCs w:val="13"/>
                <w:u w:val="none"/>
              </w:rPr>
              <w:t>identified</w:t>
            </w: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 </w:t>
            </w:r>
          </w:p>
        </w:tc>
        <w:tc>
          <w:tcPr>
            <w:tcW w:w="864" w:type="dxa"/>
            <w:tcMar/>
          </w:tcPr>
          <w:p w:rsidR="20D61D22" w:rsidP="20D61D22" w:rsidRDefault="20D61D22" w14:paraId="40966475" w14:textId="6986EE47">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Daniels </w:t>
            </w:r>
            <w:r w:rsidRPr="20D61D22" w:rsidR="1B422A4E">
              <w:rPr>
                <w:rFonts w:ascii="Aptos" w:hAnsi="Aptos" w:eastAsia="Aptos" w:cs="Aptos"/>
                <w:b w:val="0"/>
                <w:bCs w:val="0"/>
                <w:i w:val="0"/>
                <w:iCs w:val="0"/>
                <w:strike w:val="0"/>
                <w:dstrike w:val="0"/>
                <w:color w:val="000000" w:themeColor="text1" w:themeTint="FF" w:themeShade="FF"/>
                <w:sz w:val="13"/>
                <w:szCs w:val="13"/>
                <w:u w:val="none"/>
              </w:rPr>
              <w:t>2022</w:t>
            </w:r>
          </w:p>
        </w:tc>
        <w:tc>
          <w:tcPr>
            <w:tcW w:w="864" w:type="dxa"/>
            <w:tcMar/>
          </w:tcPr>
          <w:p w:rsidR="20D61D22" w:rsidP="20D61D22" w:rsidRDefault="20D61D22" w14:paraId="697EE352" w14:textId="212D934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England, UK </w:t>
            </w:r>
          </w:p>
        </w:tc>
        <w:tc>
          <w:tcPr>
            <w:tcW w:w="864" w:type="dxa"/>
            <w:tcMar/>
          </w:tcPr>
          <w:p w:rsidR="20D61D22" w:rsidP="20D61D22" w:rsidRDefault="20D61D22" w14:paraId="682AE83E" w14:textId="1D92D02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750E2D33" w14:textId="04B093A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Other (please specify)</w:t>
            </w:r>
          </w:p>
        </w:tc>
        <w:tc>
          <w:tcPr>
            <w:tcW w:w="864" w:type="dxa"/>
            <w:tcMar/>
          </w:tcPr>
          <w:p w:rsidR="20D61D22" w:rsidRDefault="20D61D22" w14:paraId="3E7A16D5" w14:textId="16C6D369"/>
        </w:tc>
        <w:tc>
          <w:tcPr>
            <w:tcW w:w="864" w:type="dxa"/>
            <w:tcMar/>
          </w:tcPr>
          <w:p w:rsidR="20D61D22" w:rsidRDefault="20D61D22" w14:paraId="3B33A13A" w14:textId="35D87680"/>
        </w:tc>
        <w:tc>
          <w:tcPr>
            <w:tcW w:w="864" w:type="dxa"/>
            <w:tcMar/>
          </w:tcPr>
          <w:p w:rsidR="20D61D22" w:rsidRDefault="20D61D22" w14:paraId="69246EED" w14:textId="5B8D6BF7"/>
        </w:tc>
        <w:tc>
          <w:tcPr>
            <w:tcW w:w="864" w:type="dxa"/>
            <w:tcMar/>
          </w:tcPr>
          <w:p w:rsidR="20D61D22" w:rsidRDefault="20D61D22" w14:paraId="7BFC97E1" w14:textId="18057A67"/>
        </w:tc>
        <w:tc>
          <w:tcPr>
            <w:tcW w:w="1470" w:type="dxa"/>
            <w:tcMar/>
          </w:tcPr>
          <w:p w:rsidR="20D61D22" w:rsidP="20D61D22" w:rsidRDefault="20D61D22" w14:paraId="3D097B23" w14:textId="27495AA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 serious adverse events were reported.</w:t>
            </w:r>
          </w:p>
        </w:tc>
        <w:tc>
          <w:tcPr>
            <w:tcW w:w="984" w:type="dxa"/>
            <w:tcMar/>
          </w:tcPr>
          <w:p w:rsidR="20D61D22" w:rsidP="20D61D22" w:rsidRDefault="20D61D22" w14:paraId="13EC45F1" w14:textId="222F930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Other (please specify)</w:t>
            </w:r>
          </w:p>
        </w:tc>
        <w:tc>
          <w:tcPr>
            <w:tcW w:w="909" w:type="dxa"/>
            <w:tcMar/>
          </w:tcPr>
          <w:p w:rsidR="20D61D22" w:rsidP="20D61D22" w:rsidRDefault="20D61D22" w14:paraId="726EBB17" w14:textId="10E446D0">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p>
        </w:tc>
        <w:tc>
          <w:tcPr>
            <w:tcW w:w="924" w:type="dxa"/>
            <w:tcMar/>
          </w:tcPr>
          <w:p w:rsidR="20D61D22" w:rsidP="20D61D22" w:rsidRDefault="20D61D22" w14:paraId="392D6B01" w14:textId="613E2094">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p>
        </w:tc>
        <w:tc>
          <w:tcPr>
            <w:tcW w:w="1119" w:type="dxa"/>
            <w:tcMar/>
          </w:tcPr>
          <w:p w:rsidR="67B4C00F" w:rsidP="20D61D22" w:rsidRDefault="67B4C00F" w14:paraId="0B876691" w14:textId="0804B964">
            <w:pPr>
              <w:spacing w:before="0" w:beforeAutospacing="off" w:after="0" w:afterAutospacing="off"/>
            </w:pPr>
            <w:r w:rsidRPr="20D61D22" w:rsidR="67B4C00F">
              <w:rPr>
                <w:rFonts w:ascii="Aptos" w:hAnsi="Aptos" w:eastAsia="Aptos" w:cs="Aptos"/>
                <w:b w:val="0"/>
                <w:bCs w:val="0"/>
                <w:i w:val="0"/>
                <w:iCs w:val="0"/>
                <w:strike w:val="0"/>
                <w:dstrike w:val="0"/>
                <w:color w:val="000000" w:themeColor="text1" w:themeTint="FF" w:themeShade="FF"/>
                <w:sz w:val="13"/>
                <w:szCs w:val="13"/>
                <w:u w:val="none"/>
              </w:rPr>
              <w:t>Outcomes included SAE in the mother or newborn. None reported.</w:t>
            </w:r>
          </w:p>
        </w:tc>
      </w:tr>
      <w:tr w:rsidR="20D61D22" w:rsidTr="259A4BC3" w14:paraId="4AD0B762">
        <w:trPr>
          <w:trHeight w:val="300"/>
        </w:trPr>
        <w:tc>
          <w:tcPr>
            <w:tcW w:w="864" w:type="dxa"/>
            <w:tcMar/>
          </w:tcPr>
          <w:p w:rsidR="20D61D22" w:rsidP="20D61D22" w:rsidRDefault="20D61D22" w14:paraId="30698466" w14:textId="70BE89C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A55:F55</w:t>
            </w:r>
          </w:p>
        </w:tc>
        <w:tc>
          <w:tcPr>
            <w:tcW w:w="864" w:type="dxa"/>
            <w:tcMar/>
          </w:tcPr>
          <w:p w:rsidR="20D61D22" w:rsidP="20D61D22" w:rsidRDefault="20D61D22" w14:paraId="7DA83780" w14:textId="7B4D5CA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vis 2001</w:t>
            </w:r>
          </w:p>
        </w:tc>
        <w:tc>
          <w:tcPr>
            <w:tcW w:w="864" w:type="dxa"/>
            <w:tcMar/>
          </w:tcPr>
          <w:p w:rsidR="20D61D22" w:rsidP="20D61D22" w:rsidRDefault="20D61D22" w14:paraId="1A502921" w14:textId="5FF18A3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10268DF2" w14:textId="4590B2C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6CAA6EDD" w14:textId="3D614E8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Other (please specify)</w:t>
            </w:r>
          </w:p>
        </w:tc>
        <w:tc>
          <w:tcPr>
            <w:tcW w:w="864" w:type="dxa"/>
            <w:tcMar/>
          </w:tcPr>
          <w:p w:rsidR="20D61D22" w:rsidRDefault="20D61D22" w14:paraId="1CA3DE9E" w14:textId="1D4409E8"/>
        </w:tc>
        <w:tc>
          <w:tcPr>
            <w:tcW w:w="864" w:type="dxa"/>
            <w:tcMar/>
          </w:tcPr>
          <w:p w:rsidR="20D61D22" w:rsidRDefault="20D61D22" w14:paraId="6E34DD88" w14:textId="5B93C805"/>
        </w:tc>
        <w:tc>
          <w:tcPr>
            <w:tcW w:w="864" w:type="dxa"/>
            <w:tcMar/>
          </w:tcPr>
          <w:p w:rsidR="20D61D22" w:rsidP="20D61D22" w:rsidRDefault="20D61D22" w14:paraId="07F18A1C" w14:textId="5F03FDC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ostpartum rash: 7/2438</w:t>
            </w:r>
          </w:p>
        </w:tc>
        <w:tc>
          <w:tcPr>
            <w:tcW w:w="864" w:type="dxa"/>
            <w:tcMar/>
          </w:tcPr>
          <w:p w:rsidR="20D61D22" w:rsidP="20D61D22" w:rsidRDefault="20D61D22" w14:paraId="34D34DB5" w14:textId="272E12C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ostpartum rash: 3/1337</w:t>
            </w:r>
          </w:p>
        </w:tc>
        <w:tc>
          <w:tcPr>
            <w:tcW w:w="1470" w:type="dxa"/>
            <w:tcMar/>
          </w:tcPr>
          <w:p w:rsidR="20D61D22" w:rsidRDefault="20D61D22" w14:paraId="07C6FC22" w14:textId="6AE56479"/>
        </w:tc>
        <w:tc>
          <w:tcPr>
            <w:tcW w:w="984" w:type="dxa"/>
            <w:tcMar/>
          </w:tcPr>
          <w:p w:rsidR="20D61D22" w:rsidP="20D61D22" w:rsidRDefault="20D61D22" w14:paraId="4BF3F8DF" w14:textId="564714A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909" w:type="dxa"/>
            <w:tcMar/>
          </w:tcPr>
          <w:p w:rsidR="20D61D22" w:rsidRDefault="20D61D22" w14:paraId="536899F3" w14:textId="5C2C0552"/>
        </w:tc>
        <w:tc>
          <w:tcPr>
            <w:tcW w:w="924" w:type="dxa"/>
            <w:tcMar/>
          </w:tcPr>
          <w:p w:rsidR="20D61D22" w:rsidP="20D61D22" w:rsidRDefault="20D61D22" w14:paraId="76426702" w14:textId="705DE8B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119" w:type="dxa"/>
            <w:tcMar/>
          </w:tcPr>
          <w:p w:rsidR="20D61D22" w:rsidP="20D61D22" w:rsidRDefault="20D61D22" w14:paraId="7C5F7511" w14:textId="6130DBA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The rate of rash varied from 0% to 0.29% and did not appear to increase after guideline implementation</w:t>
            </w:r>
          </w:p>
        </w:tc>
      </w:tr>
      <w:tr w:rsidR="20D61D22" w:rsidTr="259A4BC3" w14:paraId="1C8C32B4">
        <w:trPr>
          <w:trHeight w:val="300"/>
        </w:trPr>
        <w:tc>
          <w:tcPr>
            <w:tcW w:w="864" w:type="dxa"/>
            <w:tcMar/>
          </w:tcPr>
          <w:p w:rsidR="20D61D22" w:rsidP="20D61D22" w:rsidRDefault="20D61D22" w14:paraId="5047EA43" w14:textId="622D46A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16E9D9EC" w14:textId="5649BB9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Gibbs</w:t>
            </w:r>
            <w:r w:rsidRPr="20D61D22" w:rsidR="08B2BE9A">
              <w:rPr>
                <w:rFonts w:ascii="Aptos" w:hAnsi="Aptos" w:eastAsia="Aptos" w:cs="Aptos"/>
                <w:b w:val="0"/>
                <w:bCs w:val="0"/>
                <w:i w:val="0"/>
                <w:iCs w:val="0"/>
                <w:strike w:val="0"/>
                <w:dstrike w:val="0"/>
                <w:color w:val="000000" w:themeColor="text1" w:themeTint="FF" w:themeShade="FF"/>
                <w:sz w:val="13"/>
                <w:szCs w:val="13"/>
                <w:u w:val="none"/>
              </w:rPr>
              <w:t xml:space="preserve"> </w:t>
            </w:r>
            <w:r w:rsidRPr="20D61D22" w:rsidR="20D61D22">
              <w:rPr>
                <w:rFonts w:ascii="Aptos" w:hAnsi="Aptos" w:eastAsia="Aptos" w:cs="Aptos"/>
                <w:b w:val="0"/>
                <w:bCs w:val="0"/>
                <w:i w:val="0"/>
                <w:iCs w:val="0"/>
                <w:strike w:val="0"/>
                <w:dstrike w:val="0"/>
                <w:color w:val="000000" w:themeColor="text1" w:themeTint="FF" w:themeShade="FF"/>
                <w:sz w:val="13"/>
                <w:szCs w:val="13"/>
                <w:u w:val="none"/>
              </w:rPr>
              <w:t>1994</w:t>
            </w:r>
          </w:p>
        </w:tc>
        <w:tc>
          <w:tcPr>
            <w:tcW w:w="864" w:type="dxa"/>
            <w:tcMar/>
          </w:tcPr>
          <w:p w:rsidR="20D61D22" w:rsidP="20D61D22" w:rsidRDefault="20D61D22" w14:paraId="5F5B3508" w14:textId="4DF19C9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266CD45D" w14:textId="3A17122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1EC2985D" w14:textId="5503414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Other (please specify)</w:t>
            </w:r>
          </w:p>
        </w:tc>
        <w:tc>
          <w:tcPr>
            <w:tcW w:w="864" w:type="dxa"/>
            <w:tcMar/>
          </w:tcPr>
          <w:p w:rsidR="20D61D22" w:rsidRDefault="20D61D22" w14:paraId="379CA07C" w14:textId="4B6F1D0A"/>
        </w:tc>
        <w:tc>
          <w:tcPr>
            <w:tcW w:w="864" w:type="dxa"/>
            <w:tcMar/>
          </w:tcPr>
          <w:p w:rsidR="20D61D22" w:rsidRDefault="20D61D22" w14:paraId="5C28E295" w14:textId="4D07B098"/>
        </w:tc>
        <w:tc>
          <w:tcPr>
            <w:tcW w:w="864" w:type="dxa"/>
            <w:tcMar/>
          </w:tcPr>
          <w:p w:rsidR="20D61D22" w:rsidRDefault="20D61D22" w14:paraId="68979BCC" w14:textId="5112B4F4"/>
        </w:tc>
        <w:tc>
          <w:tcPr>
            <w:tcW w:w="864" w:type="dxa"/>
            <w:tcMar/>
          </w:tcPr>
          <w:p w:rsidR="20D61D22" w:rsidRDefault="20D61D22" w14:paraId="0BD853A6" w14:textId="2F60CE5A"/>
        </w:tc>
        <w:tc>
          <w:tcPr>
            <w:tcW w:w="1470" w:type="dxa"/>
            <w:tcMar/>
          </w:tcPr>
          <w:p w:rsidR="20D61D22" w:rsidP="20D61D22" w:rsidRDefault="20D61D22" w14:paraId="5C4AD468" w14:textId="72C162A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There were no adverse effects of prophylatic antibiotic administration on the mothers or infants"</w:t>
            </w:r>
          </w:p>
        </w:tc>
        <w:tc>
          <w:tcPr>
            <w:tcW w:w="984" w:type="dxa"/>
            <w:tcMar/>
          </w:tcPr>
          <w:p w:rsidR="20D61D22" w:rsidP="20D61D22" w:rsidRDefault="20D61D22" w14:paraId="4E68BC7D" w14:textId="432482D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Other (please specify)</w:t>
            </w:r>
          </w:p>
        </w:tc>
        <w:tc>
          <w:tcPr>
            <w:tcW w:w="909" w:type="dxa"/>
            <w:tcMar/>
          </w:tcPr>
          <w:p w:rsidR="20D61D22" w:rsidP="20D61D22" w:rsidRDefault="20D61D22" w14:paraId="7F583891" w14:textId="16DF7C8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other and neonate</w:t>
            </w:r>
          </w:p>
        </w:tc>
        <w:tc>
          <w:tcPr>
            <w:tcW w:w="924" w:type="dxa"/>
            <w:tcMar/>
          </w:tcPr>
          <w:p w:rsidR="20D61D22" w:rsidP="20D61D22" w:rsidRDefault="20D61D22" w14:paraId="4E81B11C" w14:textId="1177E7F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119" w:type="dxa"/>
            <w:tcMar/>
          </w:tcPr>
          <w:p w:rsidR="20D61D22" w:rsidP="20D61D22" w:rsidRDefault="20D61D22" w14:paraId="106BD8E6" w14:textId="17A7CAEE">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p>
        </w:tc>
      </w:tr>
      <w:tr w:rsidR="20D61D22" w:rsidTr="259A4BC3" w14:paraId="0F933648">
        <w:trPr>
          <w:trHeight w:val="300"/>
        </w:trPr>
        <w:tc>
          <w:tcPr>
            <w:tcW w:w="864" w:type="dxa"/>
            <w:tcMar/>
          </w:tcPr>
          <w:p w:rsidR="17B6D233" w:rsidP="20D61D22" w:rsidRDefault="17B6D233" w14:paraId="146CDFAC" w14:textId="67B1F083">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17B6D233">
              <w:rPr>
                <w:rFonts w:ascii="Aptos" w:hAnsi="Aptos" w:eastAsia="Aptos" w:cs="Aptos"/>
                <w:b w:val="0"/>
                <w:bCs w:val="0"/>
                <w:i w:val="0"/>
                <w:iCs w:val="0"/>
                <w:strike w:val="0"/>
                <w:dstrike w:val="0"/>
                <w:color w:val="000000" w:themeColor="text1" w:themeTint="FF" w:themeShade="FF"/>
                <w:sz w:val="13"/>
                <w:szCs w:val="13"/>
                <w:u w:val="none"/>
              </w:rPr>
              <w:t>Li 2020, Hasperhoven 2020, Panneflek 2024</w:t>
            </w:r>
          </w:p>
        </w:tc>
        <w:tc>
          <w:tcPr>
            <w:tcW w:w="864" w:type="dxa"/>
            <w:tcMar/>
          </w:tcPr>
          <w:p w:rsidR="20D61D22" w:rsidP="20D61D22" w:rsidRDefault="20D61D22" w14:paraId="5D0C059F" w14:textId="707E5314">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Gilson </w:t>
            </w:r>
            <w:r w:rsidRPr="20D61D22" w:rsidR="5675BC14">
              <w:rPr>
                <w:rFonts w:ascii="Aptos" w:hAnsi="Aptos" w:eastAsia="Aptos" w:cs="Aptos"/>
                <w:b w:val="0"/>
                <w:bCs w:val="0"/>
                <w:i w:val="0"/>
                <w:iCs w:val="0"/>
                <w:strike w:val="0"/>
                <w:dstrike w:val="0"/>
                <w:color w:val="000000" w:themeColor="text1" w:themeTint="FF" w:themeShade="FF"/>
                <w:sz w:val="13"/>
                <w:szCs w:val="13"/>
                <w:u w:val="none"/>
              </w:rPr>
              <w:t>2000</w:t>
            </w:r>
          </w:p>
        </w:tc>
        <w:tc>
          <w:tcPr>
            <w:tcW w:w="864" w:type="dxa"/>
            <w:tcMar/>
          </w:tcPr>
          <w:p w:rsidR="20D61D22" w:rsidP="20D61D22" w:rsidRDefault="20D61D22" w14:paraId="3C2DA446" w14:textId="17AF923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0A93EF11" w14:textId="29F3512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14F23E84" w14:textId="343B57C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Other (please specify)</w:t>
            </w:r>
          </w:p>
        </w:tc>
        <w:tc>
          <w:tcPr>
            <w:tcW w:w="864" w:type="dxa"/>
            <w:tcMar/>
          </w:tcPr>
          <w:p w:rsidR="20D61D22" w:rsidRDefault="20D61D22" w14:paraId="5C97B5CC" w14:textId="564577FD"/>
        </w:tc>
        <w:tc>
          <w:tcPr>
            <w:tcW w:w="864" w:type="dxa"/>
            <w:tcMar/>
          </w:tcPr>
          <w:p w:rsidR="20D61D22" w:rsidRDefault="20D61D22" w14:paraId="33612BD2" w14:textId="1F88FF43"/>
        </w:tc>
        <w:tc>
          <w:tcPr>
            <w:tcW w:w="864" w:type="dxa"/>
            <w:tcMar/>
          </w:tcPr>
          <w:p w:rsidR="20D61D22" w:rsidRDefault="20D61D22" w14:paraId="583468DB" w14:textId="7B780113"/>
        </w:tc>
        <w:tc>
          <w:tcPr>
            <w:tcW w:w="864" w:type="dxa"/>
            <w:tcMar/>
          </w:tcPr>
          <w:p w:rsidR="20D61D22" w:rsidRDefault="20D61D22" w14:paraId="20CAE472" w14:textId="39789EF6"/>
        </w:tc>
        <w:tc>
          <w:tcPr>
            <w:tcW w:w="1470" w:type="dxa"/>
            <w:tcMar/>
          </w:tcPr>
          <w:p w:rsidR="20D61D22" w:rsidP="20D61D22" w:rsidRDefault="20D61D22" w14:paraId="61901E4E" w14:textId="396EF11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No cases of adverse </w:t>
            </w:r>
            <w:r w:rsidRPr="20D61D22" w:rsidR="1F1C772C">
              <w:rPr>
                <w:rFonts w:ascii="Aptos" w:hAnsi="Aptos" w:eastAsia="Aptos" w:cs="Aptos"/>
                <w:b w:val="0"/>
                <w:bCs w:val="0"/>
                <w:i w:val="0"/>
                <w:iCs w:val="0"/>
                <w:strike w:val="0"/>
                <w:dstrike w:val="0"/>
                <w:color w:val="000000" w:themeColor="text1" w:themeTint="FF" w:themeShade="FF"/>
                <w:sz w:val="13"/>
                <w:szCs w:val="13"/>
                <w:u w:val="none"/>
              </w:rPr>
              <w:t>reactions</w:t>
            </w: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 to antibiotics were noted</w:t>
            </w:r>
          </w:p>
        </w:tc>
        <w:tc>
          <w:tcPr>
            <w:tcW w:w="984" w:type="dxa"/>
            <w:tcMar/>
          </w:tcPr>
          <w:p w:rsidR="20D61D22" w:rsidP="20D61D22" w:rsidRDefault="20D61D22" w14:paraId="1CB87935" w14:textId="5034FCB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nclear / not specified</w:t>
            </w:r>
          </w:p>
        </w:tc>
        <w:tc>
          <w:tcPr>
            <w:tcW w:w="909" w:type="dxa"/>
            <w:tcMar/>
          </w:tcPr>
          <w:p w:rsidR="20D61D22" w:rsidRDefault="20D61D22" w14:paraId="498F2DF3" w14:textId="0B1BF169"/>
        </w:tc>
        <w:tc>
          <w:tcPr>
            <w:tcW w:w="924" w:type="dxa"/>
            <w:tcMar/>
          </w:tcPr>
          <w:p w:rsidR="20D61D22" w:rsidP="20D61D22" w:rsidRDefault="20D61D22" w14:paraId="372DC3BD" w14:textId="3D33DED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119" w:type="dxa"/>
            <w:tcMar/>
          </w:tcPr>
          <w:p w:rsidR="20D61D22" w:rsidRDefault="20D61D22" w14:paraId="02054D28" w14:textId="544C5E56"/>
        </w:tc>
      </w:tr>
      <w:tr w:rsidR="20D61D22" w:rsidTr="259A4BC3" w14:paraId="7C75E58F">
        <w:trPr>
          <w:trHeight w:val="300"/>
        </w:trPr>
        <w:tc>
          <w:tcPr>
            <w:tcW w:w="864" w:type="dxa"/>
            <w:tcMar/>
          </w:tcPr>
          <w:p w:rsidR="20D61D22" w:rsidP="20D61D22" w:rsidRDefault="20D61D22" w14:paraId="162C4723" w14:textId="6557095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 Hasperhoven 2020, Panneflek 2024</w:t>
            </w:r>
          </w:p>
        </w:tc>
        <w:tc>
          <w:tcPr>
            <w:tcW w:w="864" w:type="dxa"/>
            <w:tcMar/>
          </w:tcPr>
          <w:p w:rsidR="20D61D22" w:rsidP="20D61D22" w:rsidRDefault="20D61D22" w14:paraId="122E4BD4" w14:textId="7690F5E3">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Gopal Rao</w:t>
            </w:r>
            <w:r w:rsidRPr="20D61D22" w:rsidR="7B7DF197">
              <w:rPr>
                <w:rFonts w:ascii="Aptos" w:hAnsi="Aptos" w:eastAsia="Aptos" w:cs="Aptos"/>
                <w:b w:val="0"/>
                <w:bCs w:val="0"/>
                <w:i w:val="0"/>
                <w:iCs w:val="0"/>
                <w:strike w:val="0"/>
                <w:dstrike w:val="0"/>
                <w:color w:val="000000" w:themeColor="text1" w:themeTint="FF" w:themeShade="FF"/>
                <w:sz w:val="13"/>
                <w:szCs w:val="13"/>
                <w:u w:val="none"/>
              </w:rPr>
              <w:t xml:space="preserve"> 2017</w:t>
            </w:r>
          </w:p>
        </w:tc>
        <w:tc>
          <w:tcPr>
            <w:tcW w:w="864" w:type="dxa"/>
            <w:tcMar/>
          </w:tcPr>
          <w:p w:rsidR="20D61D22" w:rsidP="20D61D22" w:rsidRDefault="20D61D22" w14:paraId="6223B41B" w14:textId="6577E4B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K</w:t>
            </w:r>
          </w:p>
        </w:tc>
        <w:tc>
          <w:tcPr>
            <w:tcW w:w="864" w:type="dxa"/>
            <w:tcMar/>
          </w:tcPr>
          <w:p w:rsidR="20D61D22" w:rsidP="20D61D22" w:rsidRDefault="20D61D22" w14:paraId="21B2547E" w14:textId="66A6858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415A1CFA" w14:textId="4BBEBE9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Other (please specify)</w:t>
            </w:r>
          </w:p>
        </w:tc>
        <w:tc>
          <w:tcPr>
            <w:tcW w:w="864" w:type="dxa"/>
            <w:tcMar/>
          </w:tcPr>
          <w:p w:rsidR="20D61D22" w:rsidRDefault="20D61D22" w14:paraId="493F98D4" w14:textId="6C819B0E"/>
        </w:tc>
        <w:tc>
          <w:tcPr>
            <w:tcW w:w="864" w:type="dxa"/>
            <w:tcMar/>
          </w:tcPr>
          <w:p w:rsidR="20D61D22" w:rsidRDefault="20D61D22" w14:paraId="144AC137" w14:textId="37BBE581"/>
        </w:tc>
        <w:tc>
          <w:tcPr>
            <w:tcW w:w="864" w:type="dxa"/>
            <w:tcMar/>
          </w:tcPr>
          <w:p w:rsidR="20D61D22" w:rsidRDefault="20D61D22" w14:paraId="2CCBBBB5" w14:textId="235F179D"/>
        </w:tc>
        <w:tc>
          <w:tcPr>
            <w:tcW w:w="864" w:type="dxa"/>
            <w:tcMar/>
          </w:tcPr>
          <w:p w:rsidR="20D61D22" w:rsidRDefault="20D61D22" w14:paraId="2FBF4872" w14:textId="793C72C6"/>
        </w:tc>
        <w:tc>
          <w:tcPr>
            <w:tcW w:w="1470" w:type="dxa"/>
            <w:tcMar/>
          </w:tcPr>
          <w:p w:rsidR="20D61D22" w:rsidP="20D61D22" w:rsidRDefault="20D61D22" w14:paraId="28F5E474" w14:textId="409E98B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We were not aware of any women developing adverse reactions to IAP through our hospital’s adverse event reporting system (Datix) or through departmental reporting systems in the screening and postscreening periods. We did not collect information regarding adverse reaction to IAP in the prescreening period."</w:t>
            </w:r>
          </w:p>
        </w:tc>
        <w:tc>
          <w:tcPr>
            <w:tcW w:w="984" w:type="dxa"/>
            <w:tcMar/>
          </w:tcPr>
          <w:p w:rsidR="20D61D22" w:rsidP="20D61D22" w:rsidRDefault="20D61D22" w14:paraId="19A0D447" w14:textId="2D9A62E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909" w:type="dxa"/>
            <w:tcMar/>
          </w:tcPr>
          <w:p w:rsidR="20D61D22" w:rsidRDefault="20D61D22" w14:paraId="3BFD3658" w14:textId="39082EA1"/>
        </w:tc>
        <w:tc>
          <w:tcPr>
            <w:tcW w:w="924" w:type="dxa"/>
            <w:tcMar/>
          </w:tcPr>
          <w:p w:rsidR="20D61D22" w:rsidP="20D61D22" w:rsidRDefault="20D61D22" w14:paraId="62517CFC" w14:textId="7C8ADE8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119" w:type="dxa"/>
            <w:tcMar/>
          </w:tcPr>
          <w:p w:rsidR="20D61D22" w:rsidP="20D61D22" w:rsidRDefault="20D61D22" w14:paraId="01C5B898" w14:textId="0E2C8A9B">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p>
        </w:tc>
      </w:tr>
      <w:tr w:rsidR="20D61D22" w:rsidTr="259A4BC3" w14:paraId="06B9D306">
        <w:trPr>
          <w:trHeight w:val="300"/>
        </w:trPr>
        <w:tc>
          <w:tcPr>
            <w:tcW w:w="864" w:type="dxa"/>
            <w:tcMar/>
          </w:tcPr>
          <w:p w:rsidR="20D61D22" w:rsidP="20D61D22" w:rsidRDefault="20D61D22" w14:paraId="02A8E094" w14:textId="47D46E3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 Panneflek 2024</w:t>
            </w:r>
          </w:p>
        </w:tc>
        <w:tc>
          <w:tcPr>
            <w:tcW w:w="864" w:type="dxa"/>
            <w:tcMar/>
          </w:tcPr>
          <w:p w:rsidR="20D61D22" w:rsidP="20D61D22" w:rsidRDefault="20D61D22" w14:paraId="0601374A" w14:textId="01A1B58F">
            <w:pPr>
              <w:spacing w:before="0" w:beforeAutospacing="off" w:after="0" w:afterAutospacing="off"/>
            </w:pPr>
            <w:r w:rsidRPr="7BEA2A45" w:rsidR="20D61D22">
              <w:rPr>
                <w:rFonts w:ascii="Aptos" w:hAnsi="Aptos" w:eastAsia="Aptos" w:cs="Aptos"/>
                <w:b w:val="0"/>
                <w:bCs w:val="0"/>
                <w:i w:val="0"/>
                <w:iCs w:val="0"/>
                <w:strike w:val="0"/>
                <w:dstrike w:val="0"/>
                <w:color w:val="000000" w:themeColor="text1" w:themeTint="FF" w:themeShade="FF"/>
                <w:sz w:val="13"/>
                <w:szCs w:val="13"/>
                <w:u w:val="none"/>
              </w:rPr>
              <w:t>Locksmith</w:t>
            </w:r>
            <w:r w:rsidRPr="7BEA2A45" w:rsidR="2478A879">
              <w:rPr>
                <w:rFonts w:ascii="Aptos" w:hAnsi="Aptos" w:eastAsia="Aptos" w:cs="Aptos"/>
                <w:b w:val="0"/>
                <w:bCs w:val="0"/>
                <w:i w:val="0"/>
                <w:iCs w:val="0"/>
                <w:strike w:val="0"/>
                <w:dstrike w:val="0"/>
                <w:color w:val="000000" w:themeColor="text1" w:themeTint="FF" w:themeShade="FF"/>
                <w:sz w:val="13"/>
                <w:szCs w:val="13"/>
                <w:u w:val="none"/>
              </w:rPr>
              <w:t xml:space="preserve"> </w:t>
            </w:r>
            <w:r w:rsidRPr="7BEA2A45" w:rsidR="20D61D22">
              <w:rPr>
                <w:rFonts w:ascii="Aptos" w:hAnsi="Aptos" w:eastAsia="Aptos" w:cs="Aptos"/>
                <w:b w:val="0"/>
                <w:bCs w:val="0"/>
                <w:i w:val="0"/>
                <w:iCs w:val="0"/>
                <w:strike w:val="0"/>
                <w:dstrike w:val="0"/>
                <w:color w:val="000000" w:themeColor="text1" w:themeTint="FF" w:themeShade="FF"/>
                <w:sz w:val="13"/>
                <w:szCs w:val="13"/>
                <w:u w:val="none"/>
              </w:rPr>
              <w:t xml:space="preserve">1999 </w:t>
            </w:r>
          </w:p>
        </w:tc>
        <w:tc>
          <w:tcPr>
            <w:tcW w:w="864" w:type="dxa"/>
            <w:tcMar/>
          </w:tcPr>
          <w:p w:rsidR="20D61D22" w:rsidP="20D61D22" w:rsidRDefault="20D61D22" w14:paraId="758BC185" w14:textId="50C6844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471681E2" w14:textId="191FEE8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55B52ED7" w14:textId="791D8B1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anaphylaxis</w:t>
            </w:r>
          </w:p>
        </w:tc>
        <w:tc>
          <w:tcPr>
            <w:tcW w:w="864" w:type="dxa"/>
            <w:tcMar/>
          </w:tcPr>
          <w:p w:rsidR="20D61D22" w:rsidRDefault="20D61D22" w14:paraId="75DA2C15" w14:textId="62D9570C"/>
        </w:tc>
        <w:tc>
          <w:tcPr>
            <w:tcW w:w="864" w:type="dxa"/>
            <w:tcMar/>
          </w:tcPr>
          <w:p w:rsidR="20D61D22" w:rsidRDefault="20D61D22" w14:paraId="14E783FE" w14:textId="54633390"/>
        </w:tc>
        <w:tc>
          <w:tcPr>
            <w:tcW w:w="864" w:type="dxa"/>
            <w:tcMar/>
          </w:tcPr>
          <w:p w:rsidR="20D61D22" w:rsidRDefault="20D61D22" w14:paraId="4263BAF0" w14:textId="199D2175"/>
        </w:tc>
        <w:tc>
          <w:tcPr>
            <w:tcW w:w="864" w:type="dxa"/>
            <w:tcMar/>
          </w:tcPr>
          <w:p w:rsidR="20D61D22" w:rsidRDefault="20D61D22" w14:paraId="1FB280AB" w14:textId="575C1837"/>
        </w:tc>
        <w:tc>
          <w:tcPr>
            <w:tcW w:w="1470" w:type="dxa"/>
            <w:tcMar/>
          </w:tcPr>
          <w:p w:rsidR="20D61D22" w:rsidP="20D61D22" w:rsidRDefault="20D61D22" w14:paraId="134BDF95" w14:textId="738AA23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 cases of anaphylactic reaction to the prophylactic</w:t>
            </w:r>
            <w:r w:rsidRPr="20D61D22" w:rsidR="6ACB1CE1">
              <w:rPr>
                <w:rFonts w:ascii="Aptos" w:hAnsi="Aptos" w:eastAsia="Aptos" w:cs="Aptos"/>
                <w:b w:val="0"/>
                <w:bCs w:val="0"/>
                <w:i w:val="0"/>
                <w:iCs w:val="0"/>
                <w:strike w:val="0"/>
                <w:dstrike w:val="0"/>
                <w:color w:val="000000" w:themeColor="text1" w:themeTint="FF" w:themeShade="FF"/>
                <w:sz w:val="13"/>
                <w:szCs w:val="13"/>
                <w:u w:val="none"/>
              </w:rPr>
              <w:t xml:space="preserve"> antibiotics were encountered during the series.</w:t>
            </w:r>
          </w:p>
        </w:tc>
        <w:tc>
          <w:tcPr>
            <w:tcW w:w="984" w:type="dxa"/>
            <w:tcMar/>
          </w:tcPr>
          <w:p w:rsidR="20D61D22" w:rsidP="20D61D22" w:rsidRDefault="20D61D22" w14:paraId="40BEB1D5" w14:textId="6415C48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nclear / not specified</w:t>
            </w:r>
          </w:p>
        </w:tc>
        <w:tc>
          <w:tcPr>
            <w:tcW w:w="909" w:type="dxa"/>
            <w:tcMar/>
          </w:tcPr>
          <w:p w:rsidR="20D61D22" w:rsidRDefault="20D61D22" w14:paraId="65B47CB4" w14:textId="2186D5E9"/>
        </w:tc>
        <w:tc>
          <w:tcPr>
            <w:tcW w:w="924" w:type="dxa"/>
            <w:tcMar/>
          </w:tcPr>
          <w:p w:rsidR="20D61D22" w:rsidP="20D61D22" w:rsidRDefault="20D61D22" w14:paraId="346314A0" w14:textId="14B14CB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119" w:type="dxa"/>
            <w:tcMar/>
          </w:tcPr>
          <w:p w:rsidR="20D61D22" w:rsidP="20D61D22" w:rsidRDefault="20D61D22" w14:paraId="60752611" w14:textId="4366884A">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p>
        </w:tc>
      </w:tr>
      <w:tr w:rsidR="20D61D22" w:rsidTr="259A4BC3" w14:paraId="5A3EE4C8">
        <w:trPr>
          <w:trHeight w:val="300"/>
        </w:trPr>
        <w:tc>
          <w:tcPr>
            <w:tcW w:w="864" w:type="dxa"/>
            <w:tcMar/>
          </w:tcPr>
          <w:p w:rsidR="3902555B" w:rsidP="20D61D22" w:rsidRDefault="3902555B" w14:paraId="47D61D5F" w14:textId="1DDAF3B1">
            <w:pPr>
              <w:spacing w:before="0" w:beforeAutospacing="off" w:after="0" w:afterAutospacing="off"/>
            </w:pPr>
            <w:r w:rsidRPr="20D61D22" w:rsidR="3902555B">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09617E59" w14:textId="70E60A7E">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Poulain </w:t>
            </w:r>
            <w:r w:rsidRPr="20D61D22" w:rsidR="13F84D0B">
              <w:rPr>
                <w:rFonts w:ascii="Aptos" w:hAnsi="Aptos" w:eastAsia="Aptos" w:cs="Aptos"/>
                <w:b w:val="0"/>
                <w:bCs w:val="0"/>
                <w:i w:val="0"/>
                <w:iCs w:val="0"/>
                <w:strike w:val="0"/>
                <w:dstrike w:val="0"/>
                <w:color w:val="000000" w:themeColor="text1" w:themeTint="FF" w:themeShade="FF"/>
                <w:sz w:val="13"/>
                <w:szCs w:val="13"/>
                <w:u w:val="none"/>
              </w:rPr>
              <w:t>1997</w:t>
            </w:r>
          </w:p>
        </w:tc>
        <w:tc>
          <w:tcPr>
            <w:tcW w:w="864" w:type="dxa"/>
            <w:tcMar/>
          </w:tcPr>
          <w:p w:rsidR="20D61D22" w:rsidP="20D61D22" w:rsidRDefault="20D61D22" w14:paraId="7C25C335" w14:textId="3381439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France</w:t>
            </w:r>
          </w:p>
        </w:tc>
        <w:tc>
          <w:tcPr>
            <w:tcW w:w="864" w:type="dxa"/>
            <w:tcMar/>
          </w:tcPr>
          <w:p w:rsidR="20D61D22" w:rsidP="20D61D22" w:rsidRDefault="20D61D22" w14:paraId="28250C4F" w14:textId="119D30C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25CAAD2E" w14:textId="714FF29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Other (please specify)</w:t>
            </w:r>
          </w:p>
        </w:tc>
        <w:tc>
          <w:tcPr>
            <w:tcW w:w="864" w:type="dxa"/>
            <w:tcMar/>
          </w:tcPr>
          <w:p w:rsidR="20D61D22" w:rsidRDefault="20D61D22" w14:paraId="78DD8E6C" w14:textId="7A3431AC"/>
        </w:tc>
        <w:tc>
          <w:tcPr>
            <w:tcW w:w="864" w:type="dxa"/>
            <w:tcMar/>
          </w:tcPr>
          <w:p w:rsidR="20D61D22" w:rsidRDefault="20D61D22" w14:paraId="24EF89F9" w14:textId="6BE70FDA"/>
        </w:tc>
        <w:tc>
          <w:tcPr>
            <w:tcW w:w="864" w:type="dxa"/>
            <w:tcMar/>
          </w:tcPr>
          <w:p w:rsidR="20D61D22" w:rsidRDefault="20D61D22" w14:paraId="6FA83089" w14:textId="3CF6BE28"/>
        </w:tc>
        <w:tc>
          <w:tcPr>
            <w:tcW w:w="864" w:type="dxa"/>
            <w:tcMar/>
          </w:tcPr>
          <w:p w:rsidR="20D61D22" w:rsidRDefault="20D61D22" w14:paraId="2A194A03" w14:textId="14677552"/>
        </w:tc>
        <w:tc>
          <w:tcPr>
            <w:tcW w:w="1470" w:type="dxa"/>
            <w:tcMar/>
          </w:tcPr>
          <w:p w:rsidR="20D61D22" w:rsidP="20D61D22" w:rsidRDefault="20D61D22" w14:paraId="2646A8EB" w14:textId="197945C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The chemoprophylaxis was really done in only 12 of the 19 (63%). When ampicillin was not administrated, this was due to protocol violation or because the obstetrical risk of transmission was noted nearly the time of delivery. There was no adverse effect of amoxicillin.</w:t>
            </w:r>
          </w:p>
        </w:tc>
        <w:tc>
          <w:tcPr>
            <w:tcW w:w="984" w:type="dxa"/>
            <w:tcMar/>
          </w:tcPr>
          <w:p w:rsidR="3D6DF8AE" w:rsidP="20D61D22" w:rsidRDefault="3D6DF8AE" w14:paraId="0EDEF5F3" w14:textId="76B8B720">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3D6DF8AE">
              <w:rPr>
                <w:rFonts w:ascii="Aptos" w:hAnsi="Aptos" w:eastAsia="Aptos" w:cs="Aptos"/>
                <w:b w:val="0"/>
                <w:bCs w:val="0"/>
                <w:i w:val="0"/>
                <w:iCs w:val="0"/>
                <w:strike w:val="0"/>
                <w:dstrike w:val="0"/>
                <w:color w:val="000000" w:themeColor="text1" w:themeTint="FF" w:themeShade="FF"/>
                <w:sz w:val="13"/>
                <w:szCs w:val="13"/>
                <w:u w:val="none"/>
              </w:rPr>
              <w:t>Maternal</w:t>
            </w:r>
          </w:p>
        </w:tc>
        <w:tc>
          <w:tcPr>
            <w:tcW w:w="909" w:type="dxa"/>
            <w:tcMar/>
          </w:tcPr>
          <w:p w:rsidR="20D61D22" w:rsidRDefault="20D61D22" w14:paraId="545A54C6" w14:textId="7F647FC4"/>
        </w:tc>
        <w:tc>
          <w:tcPr>
            <w:tcW w:w="924" w:type="dxa"/>
            <w:tcMar/>
          </w:tcPr>
          <w:p w:rsidR="20D61D22" w:rsidP="20D61D22" w:rsidRDefault="20D61D22" w14:paraId="2085727A" w14:textId="03BB45F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119" w:type="dxa"/>
            <w:tcMar/>
          </w:tcPr>
          <w:p w:rsidR="20D61D22" w:rsidP="20D61D22" w:rsidRDefault="20D61D22" w14:paraId="6DE857CE" w14:textId="1A6A65C7">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p>
        </w:tc>
      </w:tr>
      <w:tr w:rsidR="20D61D22" w:rsidTr="259A4BC3" w14:paraId="4FD7286D">
        <w:trPr>
          <w:trHeight w:val="300"/>
        </w:trPr>
        <w:tc>
          <w:tcPr>
            <w:tcW w:w="864" w:type="dxa"/>
            <w:tcMar/>
          </w:tcPr>
          <w:p w:rsidR="20D61D22" w:rsidP="20D61D22" w:rsidRDefault="20D61D22" w14:paraId="1DD3920D" w14:textId="3990FB9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w:t>
            </w:r>
          </w:p>
        </w:tc>
        <w:tc>
          <w:tcPr>
            <w:tcW w:w="864" w:type="dxa"/>
            <w:tcMar/>
          </w:tcPr>
          <w:p w:rsidR="20D61D22" w:rsidP="20D61D22" w:rsidRDefault="20D61D22" w14:paraId="5C3BAF35" w14:textId="1F6189B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Reisner 2000</w:t>
            </w:r>
          </w:p>
        </w:tc>
        <w:tc>
          <w:tcPr>
            <w:tcW w:w="864" w:type="dxa"/>
            <w:tcMar/>
          </w:tcPr>
          <w:p w:rsidR="20D61D22" w:rsidP="20D61D22" w:rsidRDefault="20D61D22" w14:paraId="13C70E35" w14:textId="0E6B85A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2A63C413" w14:textId="7D23459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6B012473" w14:textId="044911F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Other (please specify)</w:t>
            </w:r>
          </w:p>
        </w:tc>
        <w:tc>
          <w:tcPr>
            <w:tcW w:w="864" w:type="dxa"/>
            <w:tcMar/>
          </w:tcPr>
          <w:p w:rsidR="20D61D22" w:rsidP="20D61D22" w:rsidRDefault="20D61D22" w14:paraId="3E3BDC2F" w14:textId="09159DD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R</w:t>
            </w:r>
          </w:p>
        </w:tc>
        <w:tc>
          <w:tcPr>
            <w:tcW w:w="864" w:type="dxa"/>
            <w:tcMar/>
          </w:tcPr>
          <w:p w:rsidR="20D61D22" w:rsidRDefault="20D61D22" w14:paraId="2BA87349" w14:textId="1F37C59D"/>
        </w:tc>
        <w:tc>
          <w:tcPr>
            <w:tcW w:w="864" w:type="dxa"/>
            <w:tcMar/>
          </w:tcPr>
          <w:p w:rsidR="20D61D22" w:rsidP="20D61D22" w:rsidRDefault="20D61D22" w14:paraId="5856B959" w14:textId="43E5B6E5">
            <w:pPr>
              <w:spacing w:before="0" w:beforeAutospacing="off" w:after="0" w:afterAutospacing="off"/>
              <w:jc w:val="right"/>
            </w:pPr>
            <w:r w:rsidRPr="20D61D22" w:rsidR="20D61D22">
              <w:rPr>
                <w:rFonts w:ascii="Aptos" w:hAnsi="Aptos" w:eastAsia="Aptos" w:cs="Aptos"/>
                <w:b w:val="0"/>
                <w:bCs w:val="0"/>
                <w:i w:val="0"/>
                <w:iCs w:val="0"/>
                <w:strike w:val="0"/>
                <w:dstrike w:val="0"/>
                <w:color w:val="000000" w:themeColor="text1" w:themeTint="FF" w:themeShade="FF"/>
                <w:sz w:val="13"/>
                <w:szCs w:val="13"/>
                <w:u w:val="none"/>
              </w:rPr>
              <w:t>0</w:t>
            </w:r>
          </w:p>
        </w:tc>
        <w:tc>
          <w:tcPr>
            <w:tcW w:w="864" w:type="dxa"/>
            <w:tcMar/>
          </w:tcPr>
          <w:p w:rsidR="20D61D22" w:rsidRDefault="20D61D22" w14:paraId="645E9F4E" w14:textId="006B5F58"/>
        </w:tc>
        <w:tc>
          <w:tcPr>
            <w:tcW w:w="1470" w:type="dxa"/>
            <w:tcMar/>
          </w:tcPr>
          <w:p w:rsidR="20D61D22" w:rsidP="20D61D22" w:rsidRDefault="20D61D22" w14:paraId="75FEDDF6" w14:textId="059DF14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There were no maternal complications attributable to prophylactic intravenous antibiotic use. There were no cases of Clostridium difficile infection among patients receiving group B streptococcal prophylaxis. Several minor rashes were treated with antihistamines. </w:t>
            </w:r>
          </w:p>
        </w:tc>
        <w:tc>
          <w:tcPr>
            <w:tcW w:w="984" w:type="dxa"/>
            <w:tcMar/>
          </w:tcPr>
          <w:p w:rsidR="20D61D22" w:rsidP="20D61D22" w:rsidRDefault="20D61D22" w14:paraId="280D2E4F" w14:textId="5C1D0A4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909" w:type="dxa"/>
            <w:tcMar/>
          </w:tcPr>
          <w:p w:rsidR="20D61D22" w:rsidRDefault="20D61D22" w14:paraId="6C423811" w14:textId="5AE25B1C"/>
        </w:tc>
        <w:tc>
          <w:tcPr>
            <w:tcW w:w="924" w:type="dxa"/>
            <w:tcMar/>
          </w:tcPr>
          <w:p w:rsidR="20D61D22" w:rsidP="20D61D22" w:rsidRDefault="20D61D22" w14:paraId="3928AD23" w14:textId="03B0D09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119" w:type="dxa"/>
            <w:tcMar/>
          </w:tcPr>
          <w:p w:rsidR="20D61D22" w:rsidP="20D61D22" w:rsidRDefault="20D61D22" w14:paraId="58C3B796" w14:textId="6F328FD2">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p>
        </w:tc>
      </w:tr>
      <w:tr w:rsidR="20D61D22" w:rsidTr="259A4BC3" w14:paraId="2CFB675D">
        <w:trPr>
          <w:trHeight w:val="300"/>
        </w:trPr>
        <w:tc>
          <w:tcPr>
            <w:tcW w:w="864" w:type="dxa"/>
            <w:tcMar/>
          </w:tcPr>
          <w:p w:rsidR="20D61D22" w:rsidP="20D61D22" w:rsidRDefault="20D61D22" w14:paraId="72238061" w14:textId="7B67CC27">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New</w:t>
            </w:r>
            <w:r w:rsidRPr="20D61D22" w:rsidR="7FDBE912">
              <w:rPr>
                <w:rFonts w:ascii="Aptos" w:hAnsi="Aptos" w:eastAsia="Aptos" w:cs="Aptos"/>
                <w:b w:val="0"/>
                <w:bCs w:val="0"/>
                <w:i w:val="0"/>
                <w:iCs w:val="0"/>
                <w:strike w:val="0"/>
                <w:dstrike w:val="0"/>
                <w:color w:val="000000" w:themeColor="text1" w:themeTint="FF" w:themeShade="FF"/>
                <w:sz w:val="13"/>
                <w:szCs w:val="13"/>
                <w:u w:val="none"/>
              </w:rPr>
              <w:t>ly identified</w:t>
            </w:r>
          </w:p>
        </w:tc>
        <w:tc>
          <w:tcPr>
            <w:tcW w:w="864" w:type="dxa"/>
            <w:tcMar/>
          </w:tcPr>
          <w:p w:rsidR="20D61D22" w:rsidP="20D61D22" w:rsidRDefault="20D61D22" w14:paraId="66A8E79A" w14:textId="6F09704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Riley 2003 </w:t>
            </w:r>
            <w:r w:rsidRPr="20D61D22" w:rsidR="2630F4DC">
              <w:rPr>
                <w:rFonts w:ascii="Aptos" w:hAnsi="Aptos" w:eastAsia="Aptos" w:cs="Aptos"/>
                <w:b w:val="0"/>
                <w:bCs w:val="0"/>
                <w:i w:val="0"/>
                <w:iCs w:val="0"/>
                <w:strike w:val="0"/>
                <w:dstrike w:val="0"/>
                <w:color w:val="000000" w:themeColor="text1" w:themeTint="FF" w:themeShade="FF"/>
                <w:sz w:val="13"/>
                <w:szCs w:val="13"/>
                <w:u w:val="none"/>
              </w:rPr>
              <w:t>*</w:t>
            </w:r>
          </w:p>
        </w:tc>
        <w:tc>
          <w:tcPr>
            <w:tcW w:w="864" w:type="dxa"/>
            <w:tcMar/>
          </w:tcPr>
          <w:p w:rsidR="20D61D22" w:rsidP="20D61D22" w:rsidRDefault="20D61D22" w14:paraId="60DF0C6C" w14:textId="69BA330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75A59A0F" w14:textId="7AF711B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174BE38D" w14:textId="0634FCE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Other (please specify)</w:t>
            </w:r>
          </w:p>
        </w:tc>
        <w:tc>
          <w:tcPr>
            <w:tcW w:w="864" w:type="dxa"/>
            <w:tcMar/>
          </w:tcPr>
          <w:p w:rsidR="20D61D22" w:rsidRDefault="20D61D22" w14:paraId="3842463C" w14:textId="776C0A5C"/>
        </w:tc>
        <w:tc>
          <w:tcPr>
            <w:tcW w:w="864" w:type="dxa"/>
            <w:tcMar/>
          </w:tcPr>
          <w:p w:rsidR="20D61D22" w:rsidRDefault="20D61D22" w14:paraId="238612D0" w14:textId="3401FF57"/>
        </w:tc>
        <w:tc>
          <w:tcPr>
            <w:tcW w:w="864" w:type="dxa"/>
            <w:tcMar/>
          </w:tcPr>
          <w:p w:rsidR="20D61D22" w:rsidRDefault="20D61D22" w14:paraId="0D48628E" w14:textId="026251E2"/>
        </w:tc>
        <w:tc>
          <w:tcPr>
            <w:tcW w:w="864" w:type="dxa"/>
            <w:tcMar/>
          </w:tcPr>
          <w:p w:rsidR="20D61D22" w:rsidRDefault="20D61D22" w14:paraId="64B0ED48" w14:textId="7A0C87B8"/>
        </w:tc>
        <w:tc>
          <w:tcPr>
            <w:tcW w:w="1470" w:type="dxa"/>
            <w:tcMar/>
          </w:tcPr>
          <w:p w:rsidR="20D61D22" w:rsidP="20D61D22" w:rsidRDefault="20D61D22" w14:paraId="568D258D" w14:textId="0CFF426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There was one adverse drug reaction, which was a rash to penicillin.</w:t>
            </w:r>
          </w:p>
        </w:tc>
        <w:tc>
          <w:tcPr>
            <w:tcW w:w="984" w:type="dxa"/>
            <w:tcMar/>
          </w:tcPr>
          <w:p w:rsidR="20D61D22" w:rsidP="20D61D22" w:rsidRDefault="20D61D22" w14:paraId="6FBE311D" w14:textId="6D8254E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nclear / not specified</w:t>
            </w:r>
          </w:p>
        </w:tc>
        <w:tc>
          <w:tcPr>
            <w:tcW w:w="909" w:type="dxa"/>
            <w:tcMar/>
          </w:tcPr>
          <w:p w:rsidR="20D61D22" w:rsidRDefault="20D61D22" w14:paraId="6E8E1718" w14:textId="737F4179"/>
        </w:tc>
        <w:tc>
          <w:tcPr>
            <w:tcW w:w="924" w:type="dxa"/>
            <w:tcMar/>
          </w:tcPr>
          <w:p w:rsidR="20D61D22" w:rsidP="20D61D22" w:rsidRDefault="20D61D22" w14:paraId="0247EABA" w14:textId="58BFF1A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Other</w:t>
            </w:r>
          </w:p>
        </w:tc>
        <w:tc>
          <w:tcPr>
            <w:tcW w:w="1119" w:type="dxa"/>
            <w:tcMar/>
          </w:tcPr>
          <w:p w:rsidR="20D61D22" w:rsidP="20D61D22" w:rsidRDefault="20D61D22" w14:paraId="0B8A5BCC" w14:textId="0DF259D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At the academic hospital using the risk-based strategy, there is one physician group and one midwifery group providing care to the entire population. At the community hospital, women were counted in the culture- or risk-based strategy based on the intended strategy for their provider practice"</w:t>
            </w:r>
          </w:p>
        </w:tc>
      </w:tr>
    </w:tbl>
    <w:p w:rsidR="39040A32" w:rsidP="7BEA2A45" w:rsidRDefault="39040A32" w14:paraId="3CA35245" w14:textId="31D05621">
      <w:pPr>
        <w:rPr>
          <w:sz w:val="20"/>
          <w:szCs w:val="20"/>
        </w:rPr>
      </w:pPr>
      <w:r w:rsidRPr="7BEA2A45" w:rsidR="4B3A657D">
        <w:rPr>
          <w:b w:val="1"/>
          <w:bCs w:val="1"/>
          <w:sz w:val="20"/>
          <w:szCs w:val="20"/>
        </w:rPr>
        <w:t>Abbreviations</w:t>
      </w:r>
      <w:r w:rsidRPr="7BEA2A45" w:rsidR="4B3A657D">
        <w:rPr>
          <w:sz w:val="20"/>
          <w:szCs w:val="20"/>
        </w:rPr>
        <w:t>: EOGBS: Early-Onset Group B Streptococcal Disease, GBS: Group B Streptococcal Disease, IAP: intrapartum antibiotics prophylaxis, UTI: urinary tract infection, USA: United States of America</w:t>
      </w:r>
      <w:r w:rsidRPr="7BEA2A45" w:rsidR="4B3A657D">
        <w:rPr>
          <w:sz w:val="20"/>
          <w:szCs w:val="20"/>
        </w:rPr>
        <w:t xml:space="preserve"> </w:t>
      </w:r>
    </w:p>
    <w:p w:rsidR="39040A32" w:rsidP="20D61D22" w:rsidRDefault="39040A32" w14:paraId="55AC2151" w14:textId="37266BDA">
      <w:pPr>
        <w:rPr>
          <w:sz w:val="20"/>
          <w:szCs w:val="20"/>
        </w:rPr>
      </w:pPr>
      <w:r w:rsidRPr="7BEA2A45" w:rsidR="39040A32">
        <w:rPr>
          <w:sz w:val="20"/>
          <w:szCs w:val="20"/>
        </w:rPr>
        <w:t>*Excluded from Panneflek 2024 as no outcomes of interest reported</w:t>
      </w:r>
    </w:p>
    <w:p w:rsidR="20D61D22" w:rsidP="20D61D22" w:rsidRDefault="20D61D22" w14:paraId="1683C05E" w14:textId="49AF68F9">
      <w:pPr>
        <w:pStyle w:val="Heading3"/>
      </w:pPr>
    </w:p>
    <w:p w:rsidR="41FC6D65" w:rsidP="7BEA2A45" w:rsidRDefault="41FC6D65" w14:paraId="27866665" w14:textId="4E9CD21B">
      <w:pPr>
        <w:pStyle w:val="Heading3"/>
        <w:rPr>
          <w:rFonts w:ascii="Aptos Display" w:hAnsi="Aptos Display" w:eastAsia="Aptos Display" w:cs="Aptos Display" w:asciiTheme="majorAscii" w:hAnsiTheme="majorAscii" w:eastAsiaTheme="majorAscii" w:cstheme="majorAscii"/>
          <w:b w:val="0"/>
          <w:bCs w:val="0"/>
          <w:i w:val="0"/>
          <w:iCs w:val="0"/>
          <w:strike w:val="0"/>
          <w:dstrike w:val="0"/>
          <w:color w:val="000000" w:themeColor="text1" w:themeTint="FF" w:themeShade="FF"/>
          <w:sz w:val="24"/>
          <w:szCs w:val="24"/>
          <w:u w:val="none"/>
        </w:rPr>
      </w:pPr>
      <w:r w:rsidR="017F6712">
        <w:rPr/>
        <w:t>File 25.4: Other: maternal health outcome</w:t>
      </w:r>
    </w:p>
    <w:p w:rsidR="20D61D22" w:rsidP="20D61D22" w:rsidRDefault="20D61D22" w14:paraId="2EBEEB88" w14:textId="51912B12">
      <w:pPr>
        <w:pStyle w:val="Normal"/>
      </w:pPr>
    </w:p>
    <w:tbl>
      <w:tblPr>
        <w:tblStyle w:val="TableGrid"/>
        <w:tblW w:w="0" w:type="auto"/>
        <w:tblLayout w:type="fixed"/>
        <w:tblLook w:val="06A0" w:firstRow="1" w:lastRow="0" w:firstColumn="1" w:lastColumn="0" w:noHBand="1" w:noVBand="1"/>
      </w:tblPr>
      <w:tblGrid>
        <w:gridCol w:w="864"/>
        <w:gridCol w:w="864"/>
        <w:gridCol w:w="864"/>
        <w:gridCol w:w="864"/>
        <w:gridCol w:w="864"/>
        <w:gridCol w:w="864"/>
        <w:gridCol w:w="864"/>
        <w:gridCol w:w="864"/>
        <w:gridCol w:w="864"/>
        <w:gridCol w:w="1470"/>
        <w:gridCol w:w="984"/>
        <w:gridCol w:w="909"/>
        <w:gridCol w:w="924"/>
        <w:gridCol w:w="1119"/>
      </w:tblGrid>
      <w:tr w:rsidR="20D61D22" w:rsidTr="259A4BC3" w14:paraId="0C662C75">
        <w:trPr>
          <w:trHeight w:val="300"/>
        </w:trPr>
        <w:tc>
          <w:tcPr>
            <w:tcW w:w="864" w:type="dxa"/>
            <w:shd w:val="clear" w:color="auto" w:fill="D9D9D9" w:themeFill="background1" w:themeFillShade="D9"/>
            <w:tcMar/>
          </w:tcPr>
          <w:p w:rsidR="20D61D22" w:rsidP="20D61D22" w:rsidRDefault="20D61D22" w14:paraId="21FCA475" w14:textId="199A600D">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Review</w:t>
            </w:r>
          </w:p>
        </w:tc>
        <w:tc>
          <w:tcPr>
            <w:tcW w:w="864" w:type="dxa"/>
            <w:shd w:val="clear" w:color="auto" w:fill="D9D9D9" w:themeFill="background1" w:themeFillShade="D9"/>
            <w:tcMar/>
          </w:tcPr>
          <w:p w:rsidR="20D61D22" w:rsidP="20D61D22" w:rsidRDefault="20D61D22" w14:paraId="73AD7DE1" w14:textId="0130D687">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Authors</w:t>
            </w:r>
          </w:p>
        </w:tc>
        <w:tc>
          <w:tcPr>
            <w:tcW w:w="864" w:type="dxa"/>
            <w:shd w:val="clear" w:color="auto" w:fill="D9D9D9" w:themeFill="background1" w:themeFillShade="D9"/>
            <w:tcMar/>
          </w:tcPr>
          <w:p w:rsidR="20D61D22" w:rsidP="20D61D22" w:rsidRDefault="20D61D22" w14:paraId="55F6B681" w14:textId="612AB716">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Country</w:t>
            </w:r>
          </w:p>
        </w:tc>
        <w:tc>
          <w:tcPr>
            <w:tcW w:w="864" w:type="dxa"/>
            <w:shd w:val="clear" w:color="auto" w:fill="D9D9D9" w:themeFill="background1" w:themeFillShade="D9"/>
            <w:tcMar/>
          </w:tcPr>
          <w:p w:rsidR="20D61D22" w:rsidP="20D61D22" w:rsidRDefault="20D61D22" w14:paraId="31177938" w14:textId="37E52A5D">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Is the outcome reported for separate screening groups?</w:t>
            </w:r>
          </w:p>
        </w:tc>
        <w:tc>
          <w:tcPr>
            <w:tcW w:w="864" w:type="dxa"/>
            <w:shd w:val="clear" w:color="auto" w:fill="D9D9D9" w:themeFill="background1" w:themeFillShade="D9"/>
            <w:tcMar/>
          </w:tcPr>
          <w:p w:rsidR="20D61D22" w:rsidP="20D61D22" w:rsidRDefault="20D61D22" w14:paraId="1EF532B0" w14:textId="2F63DD78">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Type of outcome </w:t>
            </w:r>
          </w:p>
        </w:tc>
        <w:tc>
          <w:tcPr>
            <w:tcW w:w="864" w:type="dxa"/>
            <w:shd w:val="clear" w:color="auto" w:fill="D9D9D9" w:themeFill="background1" w:themeFillShade="D9"/>
            <w:tcMar/>
          </w:tcPr>
          <w:p w:rsidR="20D61D22" w:rsidP="20D61D22" w:rsidRDefault="20D61D22" w14:paraId="2C34A99C" w14:textId="0EBD1351">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No policy strategy</w:t>
            </w:r>
          </w:p>
        </w:tc>
        <w:tc>
          <w:tcPr>
            <w:tcW w:w="864" w:type="dxa"/>
            <w:shd w:val="clear" w:color="auto" w:fill="D9D9D9" w:themeFill="background1" w:themeFillShade="D9"/>
            <w:tcMar/>
          </w:tcPr>
          <w:p w:rsidR="20D61D22" w:rsidP="20D61D22" w:rsidRDefault="20D61D22" w14:paraId="6161C983" w14:textId="72063117">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Risk Strategy</w:t>
            </w:r>
          </w:p>
        </w:tc>
        <w:tc>
          <w:tcPr>
            <w:tcW w:w="864" w:type="dxa"/>
            <w:shd w:val="clear" w:color="auto" w:fill="D9D9D9" w:themeFill="background1" w:themeFillShade="D9"/>
            <w:tcMar/>
          </w:tcPr>
          <w:p w:rsidR="20D61D22" w:rsidP="20D61D22" w:rsidRDefault="20D61D22" w14:paraId="4BF57CE1" w14:textId="5F0AD472">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Screening / Universal strategy</w:t>
            </w:r>
          </w:p>
        </w:tc>
        <w:tc>
          <w:tcPr>
            <w:tcW w:w="864" w:type="dxa"/>
            <w:shd w:val="clear" w:color="auto" w:fill="D9D9D9" w:themeFill="background1" w:themeFillShade="D9"/>
            <w:tcMar/>
          </w:tcPr>
          <w:p w:rsidR="20D61D22" w:rsidP="20D61D22" w:rsidRDefault="20D61D22" w14:paraId="7C848409" w14:textId="6D8A9917">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Other strategy</w:t>
            </w:r>
          </w:p>
        </w:tc>
        <w:tc>
          <w:tcPr>
            <w:tcW w:w="1470" w:type="dxa"/>
            <w:shd w:val="clear" w:color="auto" w:fill="D9D9D9" w:themeFill="background1" w:themeFillShade="D9"/>
            <w:tcMar/>
          </w:tcPr>
          <w:p w:rsidR="20D61D22" w:rsidP="20D61D22" w:rsidRDefault="20D61D22" w14:paraId="6D31AB69" w14:textId="2B94441C">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If outcome data not reported separately, provide details here </w:t>
            </w:r>
          </w:p>
        </w:tc>
        <w:tc>
          <w:tcPr>
            <w:tcW w:w="984" w:type="dxa"/>
            <w:shd w:val="clear" w:color="auto" w:fill="D9D9D9" w:themeFill="background1" w:themeFillShade="D9"/>
            <w:tcMar/>
          </w:tcPr>
          <w:p w:rsidR="20D61D22" w:rsidP="20D61D22" w:rsidRDefault="20D61D22" w14:paraId="74C2E619" w14:textId="058ACF5A">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Is the outcome reported at the level of the neonate / infant / child or maternal. </w:t>
            </w:r>
          </w:p>
        </w:tc>
        <w:tc>
          <w:tcPr>
            <w:tcW w:w="909" w:type="dxa"/>
            <w:shd w:val="clear" w:color="auto" w:fill="D9D9D9" w:themeFill="background1" w:themeFillShade="D9"/>
            <w:tcMar/>
          </w:tcPr>
          <w:p w:rsidR="20D61D22" w:rsidP="20D61D22" w:rsidRDefault="20D61D22" w14:paraId="1C53B3CE" w14:textId="3F88ECA8">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 xml:space="preserve">Other details about time frames </w:t>
            </w:r>
          </w:p>
        </w:tc>
        <w:tc>
          <w:tcPr>
            <w:tcW w:w="924" w:type="dxa"/>
            <w:shd w:val="clear" w:color="auto" w:fill="D9D9D9" w:themeFill="background1" w:themeFillShade="D9"/>
            <w:tcMar/>
          </w:tcPr>
          <w:p w:rsidR="20D61D22" w:rsidP="20D61D22" w:rsidRDefault="20D61D22" w14:paraId="273BB6BA" w14:textId="7B9AC6D8">
            <w:pPr>
              <w:spacing w:before="0" w:beforeAutospacing="off" w:after="0" w:afterAutospacing="off"/>
            </w:pPr>
            <w:r w:rsidRPr="20D61D22" w:rsidR="20D61D22">
              <w:rPr>
                <w:rFonts w:ascii="Aptos" w:hAnsi="Aptos" w:eastAsia="Aptos" w:cs="Aptos"/>
                <w:b w:val="1"/>
                <w:bCs w:val="1"/>
                <w:i w:val="0"/>
                <w:iCs w:val="0"/>
                <w:strike w:val="0"/>
                <w:dstrike w:val="0"/>
                <w:color w:val="000000" w:themeColor="text1" w:themeTint="FF" w:themeShade="FF"/>
                <w:sz w:val="13"/>
                <w:szCs w:val="13"/>
                <w:u w:val="none"/>
              </w:rPr>
              <w:t>Is the outcome reported at short-term, medium-term or longer term?</w:t>
            </w:r>
          </w:p>
        </w:tc>
        <w:tc>
          <w:tcPr>
            <w:tcW w:w="1119" w:type="dxa"/>
            <w:shd w:val="clear" w:color="auto" w:fill="D9D9D9" w:themeFill="background1" w:themeFillShade="D9"/>
            <w:tcMar/>
          </w:tcPr>
          <w:p w:rsidR="20D61D22" w:rsidP="259A4BC3" w:rsidRDefault="20D61D22" w14:paraId="163F9C26" w14:textId="66D7BC6E">
            <w:pPr>
              <w:spacing w:before="0" w:beforeAutospacing="off" w:after="0" w:afterAutospacing="off"/>
              <w:rPr>
                <w:rFonts w:ascii="Aptos" w:hAnsi="Aptos" w:eastAsia="Aptos" w:cs="Aptos"/>
                <w:b w:val="1"/>
                <w:bCs w:val="1"/>
                <w:i w:val="0"/>
                <w:iCs w:val="0"/>
                <w:strike w:val="0"/>
                <w:dstrike w:val="0"/>
                <w:color w:val="000000" w:themeColor="text1" w:themeTint="FF" w:themeShade="FF"/>
                <w:sz w:val="13"/>
                <w:szCs w:val="13"/>
                <w:u w:val="none"/>
              </w:rPr>
            </w:pPr>
            <w:r w:rsidRPr="259A4BC3" w:rsidR="20D61D22">
              <w:rPr>
                <w:rFonts w:ascii="Aptos" w:hAnsi="Aptos" w:eastAsia="Aptos" w:cs="Aptos"/>
                <w:b w:val="1"/>
                <w:bCs w:val="1"/>
                <w:i w:val="0"/>
                <w:iCs w:val="0"/>
                <w:strike w:val="0"/>
                <w:dstrike w:val="0"/>
                <w:color w:val="000000" w:themeColor="text1" w:themeTint="FF" w:themeShade="FF"/>
                <w:sz w:val="13"/>
                <w:szCs w:val="13"/>
                <w:u w:val="none"/>
              </w:rPr>
              <w:t>C</w:t>
            </w:r>
            <w:r w:rsidRPr="259A4BC3" w:rsidR="0EA7A71C">
              <w:rPr>
                <w:rFonts w:ascii="Aptos" w:hAnsi="Aptos" w:eastAsia="Aptos" w:cs="Aptos"/>
                <w:b w:val="1"/>
                <w:bCs w:val="1"/>
                <w:i w:val="0"/>
                <w:iCs w:val="0"/>
                <w:strike w:val="0"/>
                <w:dstrike w:val="0"/>
                <w:color w:val="000000" w:themeColor="text1" w:themeTint="FF" w:themeShade="FF"/>
                <w:sz w:val="13"/>
                <w:szCs w:val="13"/>
                <w:u w:val="none"/>
              </w:rPr>
              <w:t>omments</w:t>
            </w:r>
          </w:p>
        </w:tc>
      </w:tr>
      <w:tr w:rsidR="20D61D22" w:rsidTr="259A4BC3" w14:paraId="6BBAA855">
        <w:trPr>
          <w:trHeight w:val="300"/>
        </w:trPr>
        <w:tc>
          <w:tcPr>
            <w:tcW w:w="864" w:type="dxa"/>
            <w:tcMar/>
          </w:tcPr>
          <w:p w:rsidR="20D61D22" w:rsidP="20D61D22" w:rsidRDefault="20D61D22" w14:paraId="4538DFB5" w14:textId="15DBE7B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0993C69C" w14:textId="009E680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vis 2001</w:t>
            </w:r>
          </w:p>
        </w:tc>
        <w:tc>
          <w:tcPr>
            <w:tcW w:w="864" w:type="dxa"/>
            <w:tcMar/>
          </w:tcPr>
          <w:p w:rsidR="20D61D22" w:rsidP="20D61D22" w:rsidRDefault="20D61D22" w14:paraId="1B917E25" w14:textId="7A3794F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12FB3EBE" w14:textId="6014D2C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5EA31B57" w14:textId="301B77D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0DCF8868" w14:textId="50EBA662"/>
        </w:tc>
        <w:tc>
          <w:tcPr>
            <w:tcW w:w="864" w:type="dxa"/>
            <w:tcMar/>
          </w:tcPr>
          <w:p w:rsidR="20D61D22" w:rsidRDefault="20D61D22" w14:paraId="2A4CB353" w14:textId="3A011287"/>
        </w:tc>
        <w:tc>
          <w:tcPr>
            <w:tcW w:w="864" w:type="dxa"/>
            <w:tcMar/>
          </w:tcPr>
          <w:p w:rsidR="20D61D22" w:rsidP="20D61D22" w:rsidRDefault="20D61D22" w14:paraId="77AF3902" w14:textId="2B3F6AE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 Endometritis: 14/2438 (0.6%)* *p&lt;0.05</w:t>
            </w:r>
          </w:p>
        </w:tc>
        <w:tc>
          <w:tcPr>
            <w:tcW w:w="864" w:type="dxa"/>
            <w:tcMar/>
          </w:tcPr>
          <w:p w:rsidR="20D61D22" w:rsidP="20D61D22" w:rsidRDefault="20D61D22" w14:paraId="52A28B8A" w14:textId="6EFC447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 Endometritis: 23/1337 (1.7%)* *p&lt;0.05</w:t>
            </w:r>
          </w:p>
        </w:tc>
        <w:tc>
          <w:tcPr>
            <w:tcW w:w="1470" w:type="dxa"/>
            <w:tcMar/>
          </w:tcPr>
          <w:p w:rsidR="20D61D22" w:rsidRDefault="20D61D22" w14:paraId="62A4C5A8" w14:textId="0EBB18DC"/>
        </w:tc>
        <w:tc>
          <w:tcPr>
            <w:tcW w:w="984" w:type="dxa"/>
            <w:tcMar/>
          </w:tcPr>
          <w:p w:rsidR="20D61D22" w:rsidP="20D61D22" w:rsidRDefault="20D61D22" w14:paraId="423D4F58" w14:textId="4ECDA38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909" w:type="dxa"/>
            <w:tcMar/>
          </w:tcPr>
          <w:p w:rsidR="20D61D22" w:rsidRDefault="20D61D22" w14:paraId="2B5E3481" w14:textId="6857C1D6"/>
        </w:tc>
        <w:tc>
          <w:tcPr>
            <w:tcW w:w="924" w:type="dxa"/>
            <w:tcMar/>
          </w:tcPr>
          <w:p w:rsidR="20D61D22" w:rsidP="20D61D22" w:rsidRDefault="20D61D22" w14:paraId="481BD78F" w14:textId="2B7F4AD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nclear/Not reported</w:t>
            </w:r>
          </w:p>
        </w:tc>
        <w:tc>
          <w:tcPr>
            <w:tcW w:w="1119" w:type="dxa"/>
            <w:tcMar/>
          </w:tcPr>
          <w:p w:rsidR="20D61D22" w:rsidP="20D61D22" w:rsidRDefault="20D61D22" w14:paraId="22E7A975" w14:textId="0384633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ta extracted from Panneflek 2024. According to Davis 2001 "Although the proportion of women with clinically diagnosed amnionitis remained constant across time, the rate of endometritis fell after guideline implementation "</w:t>
            </w:r>
          </w:p>
        </w:tc>
      </w:tr>
      <w:tr w:rsidR="20D61D22" w:rsidTr="259A4BC3" w14:paraId="1C93434B">
        <w:trPr>
          <w:trHeight w:val="300"/>
        </w:trPr>
        <w:tc>
          <w:tcPr>
            <w:tcW w:w="864" w:type="dxa"/>
            <w:tcMar/>
          </w:tcPr>
          <w:p w:rsidR="20D61D22" w:rsidP="20D61D22" w:rsidRDefault="20D61D22" w14:paraId="07D0023E" w14:textId="4B1407D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5F1D02EA" w14:textId="5DAF3C7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vis 2001</w:t>
            </w:r>
          </w:p>
        </w:tc>
        <w:tc>
          <w:tcPr>
            <w:tcW w:w="864" w:type="dxa"/>
            <w:tcMar/>
          </w:tcPr>
          <w:p w:rsidR="20D61D22" w:rsidP="20D61D22" w:rsidRDefault="20D61D22" w14:paraId="4BEBC98B" w14:textId="7F284C3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2B870477" w14:textId="5668FBE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5D13C12B" w14:textId="13C2825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23159589" w14:textId="7C3EA7A6"/>
        </w:tc>
        <w:tc>
          <w:tcPr>
            <w:tcW w:w="864" w:type="dxa"/>
            <w:tcMar/>
          </w:tcPr>
          <w:p w:rsidR="20D61D22" w:rsidRDefault="20D61D22" w14:paraId="26A5456B" w14:textId="27FDCCDD"/>
        </w:tc>
        <w:tc>
          <w:tcPr>
            <w:tcW w:w="864" w:type="dxa"/>
            <w:tcMar/>
          </w:tcPr>
          <w:p w:rsidR="20D61D22" w:rsidP="20D61D22" w:rsidRDefault="20D61D22" w14:paraId="02382FE6" w14:textId="48629DA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 Sepsis/bacteraemia: 0/2438 (0%)** **p&lt;0.07</w:t>
            </w:r>
          </w:p>
        </w:tc>
        <w:tc>
          <w:tcPr>
            <w:tcW w:w="864" w:type="dxa"/>
            <w:tcMar/>
          </w:tcPr>
          <w:p w:rsidR="20D61D22" w:rsidP="20D61D22" w:rsidRDefault="20D61D22" w14:paraId="25E9F9A8" w14:textId="26D4B8F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 Sepsis/bacteraemia: 2/13837 (0.2%)** **p&lt;0.07</w:t>
            </w:r>
          </w:p>
        </w:tc>
        <w:tc>
          <w:tcPr>
            <w:tcW w:w="1470" w:type="dxa"/>
            <w:tcMar/>
          </w:tcPr>
          <w:p w:rsidR="20D61D22" w:rsidRDefault="20D61D22" w14:paraId="5DFE8F88" w14:textId="0FC3AF4C"/>
        </w:tc>
        <w:tc>
          <w:tcPr>
            <w:tcW w:w="984" w:type="dxa"/>
            <w:tcMar/>
          </w:tcPr>
          <w:p w:rsidR="20D61D22" w:rsidP="20D61D22" w:rsidRDefault="20D61D22" w14:paraId="325F5393" w14:textId="64DAFAB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909" w:type="dxa"/>
            <w:tcMar/>
          </w:tcPr>
          <w:p w:rsidR="20D61D22" w:rsidRDefault="20D61D22" w14:paraId="799DAB9F" w14:textId="3DF6C375"/>
        </w:tc>
        <w:tc>
          <w:tcPr>
            <w:tcW w:w="924" w:type="dxa"/>
            <w:tcMar/>
          </w:tcPr>
          <w:p w:rsidR="20D61D22" w:rsidP="20D61D22" w:rsidRDefault="20D61D22" w14:paraId="564CCA22" w14:textId="2164C6D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nclear/Not reported</w:t>
            </w:r>
          </w:p>
        </w:tc>
        <w:tc>
          <w:tcPr>
            <w:tcW w:w="1119" w:type="dxa"/>
            <w:tcMar/>
          </w:tcPr>
          <w:p w:rsidR="20D61D22" w:rsidP="20D61D22" w:rsidRDefault="20D61D22" w14:paraId="0AC0C5E5" w14:textId="76343DD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ta extracted from Panneflek 2024. According to Davis 2001 "The proportion of women with either sepsis or bacteremia did not change"</w:t>
            </w:r>
          </w:p>
        </w:tc>
      </w:tr>
      <w:tr w:rsidR="20D61D22" w:rsidTr="259A4BC3" w14:paraId="1F0C73BF">
        <w:trPr>
          <w:trHeight w:val="300"/>
        </w:trPr>
        <w:tc>
          <w:tcPr>
            <w:tcW w:w="864" w:type="dxa"/>
            <w:tcMar/>
          </w:tcPr>
          <w:p w:rsidR="20D61D22" w:rsidP="20D61D22" w:rsidRDefault="20D61D22" w14:paraId="2C69DADD" w14:textId="21CB5F9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 Hasperhoven 2020, Panneflek 2024</w:t>
            </w:r>
          </w:p>
        </w:tc>
        <w:tc>
          <w:tcPr>
            <w:tcW w:w="864" w:type="dxa"/>
            <w:tcMar/>
          </w:tcPr>
          <w:p w:rsidR="20D61D22" w:rsidP="20D61D22" w:rsidRDefault="20D61D22" w14:paraId="287FC13A" w14:textId="721C2A15">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Gilson </w:t>
            </w:r>
            <w:r w:rsidRPr="20D61D22" w:rsidR="4B07778D">
              <w:rPr>
                <w:rFonts w:ascii="Aptos" w:hAnsi="Aptos" w:eastAsia="Aptos" w:cs="Aptos"/>
                <w:b w:val="0"/>
                <w:bCs w:val="0"/>
                <w:i w:val="0"/>
                <w:iCs w:val="0"/>
                <w:strike w:val="0"/>
                <w:dstrike w:val="0"/>
                <w:color w:val="000000" w:themeColor="text1" w:themeTint="FF" w:themeShade="FF"/>
                <w:sz w:val="13"/>
                <w:szCs w:val="13"/>
                <w:u w:val="none"/>
              </w:rPr>
              <w:t>2000</w:t>
            </w:r>
          </w:p>
        </w:tc>
        <w:tc>
          <w:tcPr>
            <w:tcW w:w="864" w:type="dxa"/>
            <w:tcMar/>
          </w:tcPr>
          <w:p w:rsidR="20D61D22" w:rsidP="20D61D22" w:rsidRDefault="20D61D22" w14:paraId="2E468BC4" w14:textId="61E573B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69DB98E8" w14:textId="769CE2A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3735DE8E" w14:textId="14366453">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73684503" w14:textId="30475A09"/>
        </w:tc>
        <w:tc>
          <w:tcPr>
            <w:tcW w:w="864" w:type="dxa"/>
            <w:tcMar/>
          </w:tcPr>
          <w:p w:rsidR="20D61D22" w:rsidP="20D61D22" w:rsidRDefault="20D61D22" w14:paraId="4F81522E" w14:textId="60A2287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Endometritis:15/407 (3.9%)</w:t>
            </w:r>
          </w:p>
        </w:tc>
        <w:tc>
          <w:tcPr>
            <w:tcW w:w="864" w:type="dxa"/>
            <w:tcMar/>
          </w:tcPr>
          <w:p w:rsidR="20D61D22" w:rsidP="20D61D22" w:rsidRDefault="20D61D22" w14:paraId="7D424B5C" w14:textId="3E40275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Endometritis: 11/420 (2.6%)</w:t>
            </w:r>
          </w:p>
        </w:tc>
        <w:tc>
          <w:tcPr>
            <w:tcW w:w="864" w:type="dxa"/>
            <w:tcMar/>
          </w:tcPr>
          <w:p w:rsidR="20D61D22" w:rsidRDefault="20D61D22" w14:paraId="465C2C80" w14:textId="1815575A"/>
        </w:tc>
        <w:tc>
          <w:tcPr>
            <w:tcW w:w="1470" w:type="dxa"/>
            <w:tcMar/>
          </w:tcPr>
          <w:p w:rsidR="20D61D22" w:rsidRDefault="20D61D22" w14:paraId="4746C098" w14:textId="4ADC603E"/>
        </w:tc>
        <w:tc>
          <w:tcPr>
            <w:tcW w:w="984" w:type="dxa"/>
            <w:tcMar/>
          </w:tcPr>
          <w:p w:rsidR="20D61D22" w:rsidP="20D61D22" w:rsidRDefault="20D61D22" w14:paraId="5EE8267C" w14:textId="4E01525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909" w:type="dxa"/>
            <w:tcMar/>
          </w:tcPr>
          <w:p w:rsidR="20D61D22" w:rsidRDefault="20D61D22" w14:paraId="7619ED35" w14:textId="139786F9"/>
        </w:tc>
        <w:tc>
          <w:tcPr>
            <w:tcW w:w="924" w:type="dxa"/>
            <w:tcMar/>
          </w:tcPr>
          <w:p w:rsidR="20D61D22" w:rsidP="20D61D22" w:rsidRDefault="20D61D22" w14:paraId="78DDB2E5" w14:textId="57C5530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119" w:type="dxa"/>
            <w:tcMar/>
          </w:tcPr>
          <w:p w:rsidR="20D61D22" w:rsidP="20D61D22" w:rsidRDefault="20D61D22" w14:paraId="15C29F73" w14:textId="05AF60B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Data extracted from Panneflek 2024. Gilson 2000 defined postpartum endometritis as a temperature &gt; or = to 38 degrees C during the first 72 hours postpartum accompanied by uterine ternderness and/or malodorous lochia. Gilson reports  "no significant difference betwen the groups [screened vs unscreened] in the incidence of chorioamnionitis or endometritis, or prevalence of STI (chlamydia, gonorrhoea, syphhilis)". Gilson 2020 also points out that this is the "first study to compare a cohort of patients managed under the two protocols concomitantly" </w:t>
            </w:r>
          </w:p>
        </w:tc>
      </w:tr>
      <w:tr w:rsidR="20D61D22" w:rsidTr="259A4BC3" w14:paraId="524D530B">
        <w:trPr>
          <w:trHeight w:val="300"/>
        </w:trPr>
        <w:tc>
          <w:tcPr>
            <w:tcW w:w="864" w:type="dxa"/>
            <w:tcMar/>
          </w:tcPr>
          <w:p w:rsidR="20D61D22" w:rsidP="20D61D22" w:rsidRDefault="20D61D22" w14:paraId="68D2810A" w14:textId="29DA649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Li 2020, Panneflek 2024</w:t>
            </w:r>
          </w:p>
        </w:tc>
        <w:tc>
          <w:tcPr>
            <w:tcW w:w="864" w:type="dxa"/>
            <w:tcMar/>
          </w:tcPr>
          <w:p w:rsidR="20D61D22" w:rsidP="20D61D22" w:rsidRDefault="20D61D22" w14:paraId="109918E9" w14:textId="2E8E7449">
            <w:pPr>
              <w:spacing w:before="0" w:beforeAutospacing="off" w:after="0" w:afterAutospacing="off"/>
            </w:pPr>
            <w:r w:rsidRPr="7BEA2A45" w:rsidR="20D61D22">
              <w:rPr>
                <w:rFonts w:ascii="Aptos" w:hAnsi="Aptos" w:eastAsia="Aptos" w:cs="Aptos"/>
                <w:b w:val="0"/>
                <w:bCs w:val="0"/>
                <w:i w:val="0"/>
                <w:iCs w:val="0"/>
                <w:strike w:val="0"/>
                <w:dstrike w:val="0"/>
                <w:color w:val="000000" w:themeColor="text1" w:themeTint="FF" w:themeShade="FF"/>
                <w:sz w:val="13"/>
                <w:szCs w:val="13"/>
                <w:u w:val="none"/>
              </w:rPr>
              <w:t>Locksmith</w:t>
            </w:r>
            <w:r w:rsidRPr="7BEA2A45" w:rsidR="6D96537C">
              <w:rPr>
                <w:rFonts w:ascii="Aptos" w:hAnsi="Aptos" w:eastAsia="Aptos" w:cs="Aptos"/>
                <w:b w:val="0"/>
                <w:bCs w:val="0"/>
                <w:i w:val="0"/>
                <w:iCs w:val="0"/>
                <w:strike w:val="0"/>
                <w:dstrike w:val="0"/>
                <w:color w:val="000000" w:themeColor="text1" w:themeTint="FF" w:themeShade="FF"/>
                <w:sz w:val="13"/>
                <w:szCs w:val="13"/>
                <w:u w:val="none"/>
              </w:rPr>
              <w:t xml:space="preserve"> </w:t>
            </w:r>
            <w:r w:rsidRPr="7BEA2A45" w:rsidR="20D61D22">
              <w:rPr>
                <w:rFonts w:ascii="Aptos" w:hAnsi="Aptos" w:eastAsia="Aptos" w:cs="Aptos"/>
                <w:b w:val="0"/>
                <w:bCs w:val="0"/>
                <w:i w:val="0"/>
                <w:iCs w:val="0"/>
                <w:strike w:val="0"/>
                <w:dstrike w:val="0"/>
                <w:color w:val="000000" w:themeColor="text1" w:themeTint="FF" w:themeShade="FF"/>
                <w:sz w:val="13"/>
                <w:szCs w:val="13"/>
                <w:u w:val="none"/>
              </w:rPr>
              <w:t>1999 (i)</w:t>
            </w:r>
          </w:p>
        </w:tc>
        <w:tc>
          <w:tcPr>
            <w:tcW w:w="864" w:type="dxa"/>
            <w:tcMar/>
          </w:tcPr>
          <w:p w:rsidR="20D61D22" w:rsidP="20D61D22" w:rsidRDefault="20D61D22" w14:paraId="68DFDF66" w14:textId="1A2C24B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3B3C4248" w14:textId="17CE5CD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0D78C997" w14:textId="4F53C7FC">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4ADB2D91" w14:textId="079B09D1"/>
        </w:tc>
        <w:tc>
          <w:tcPr>
            <w:tcW w:w="864" w:type="dxa"/>
            <w:tcMar/>
          </w:tcPr>
          <w:p w:rsidR="20D61D22" w:rsidRDefault="20D61D22" w14:paraId="041A21D7" w14:textId="26D65794"/>
        </w:tc>
        <w:tc>
          <w:tcPr>
            <w:tcW w:w="864" w:type="dxa"/>
            <w:tcMar/>
          </w:tcPr>
          <w:p w:rsidR="20D61D22" w:rsidP="20D61D22" w:rsidRDefault="20D61D22" w14:paraId="1DA5B0F8" w14:textId="4CEBE57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Endometritis: 123/4453 (2.8%)*</w:t>
            </w:r>
          </w:p>
        </w:tc>
        <w:tc>
          <w:tcPr>
            <w:tcW w:w="864" w:type="dxa"/>
            <w:tcMar/>
          </w:tcPr>
          <w:p w:rsidR="20D61D22" w:rsidP="20D61D22" w:rsidRDefault="20D61D22" w14:paraId="447902BA" w14:textId="0BBA08B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peripartum infection incidence (%): Endometritis: 314/7810 (4.0%)*</w:t>
            </w:r>
          </w:p>
        </w:tc>
        <w:tc>
          <w:tcPr>
            <w:tcW w:w="1470" w:type="dxa"/>
            <w:tcMar/>
          </w:tcPr>
          <w:p w:rsidR="20D61D22" w:rsidRDefault="20D61D22" w14:paraId="5A5292F5" w14:textId="5B6B137F"/>
        </w:tc>
        <w:tc>
          <w:tcPr>
            <w:tcW w:w="984" w:type="dxa"/>
            <w:tcMar/>
          </w:tcPr>
          <w:p w:rsidR="20D61D22" w:rsidP="20D61D22" w:rsidRDefault="20D61D22" w14:paraId="188B2F54" w14:textId="29025D9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909" w:type="dxa"/>
            <w:tcMar/>
          </w:tcPr>
          <w:p w:rsidR="20D61D22" w:rsidRDefault="20D61D22" w14:paraId="1FC0F84D" w14:textId="1057DED7"/>
        </w:tc>
        <w:tc>
          <w:tcPr>
            <w:tcW w:w="924" w:type="dxa"/>
            <w:tcMar/>
          </w:tcPr>
          <w:p w:rsidR="20D61D22" w:rsidP="20D61D22" w:rsidRDefault="20D61D22" w14:paraId="7009FB66" w14:textId="7C6AE67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119" w:type="dxa"/>
            <w:tcMar/>
          </w:tcPr>
          <w:p w:rsidR="20D61D22" w:rsidP="20D61D22" w:rsidRDefault="20D61D22" w14:paraId="2481813E" w14:textId="31AF8C5B">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ta extracted from Panneflek 2024. During the study period, women in labour were managed under three different GBS prevention strategies: Aug 1991–Aug 1993: Selective screening for women with preterm labor or preterm premature rupture of membranes; IAP was given only if both a risk factor and a positive culture were present. Sept 1993–June 1996: ACOG-guided approach; IAP was offered to women with risk factors and unknown colonization status. Cultures continued for preterm cases. From July 1996 onward: Universal screening policy endorsed by the CDC was adopted.</w:t>
            </w:r>
          </w:p>
        </w:tc>
      </w:tr>
      <w:tr w:rsidR="20D61D22" w:rsidTr="259A4BC3" w14:paraId="3AB3B907">
        <w:trPr>
          <w:trHeight w:val="300"/>
        </w:trPr>
        <w:tc>
          <w:tcPr>
            <w:tcW w:w="864" w:type="dxa"/>
            <w:tcMar/>
          </w:tcPr>
          <w:p w:rsidR="20D61D22" w:rsidP="20D61D22" w:rsidRDefault="20D61D22" w14:paraId="5965B982" w14:textId="1EAE3FD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Hasperhoven 2020, Panneflek 2024</w:t>
            </w:r>
          </w:p>
        </w:tc>
        <w:tc>
          <w:tcPr>
            <w:tcW w:w="864" w:type="dxa"/>
            <w:tcMar/>
          </w:tcPr>
          <w:p w:rsidR="20D61D22" w:rsidP="20D61D22" w:rsidRDefault="20D61D22" w14:paraId="116DCF93" w14:textId="587A9E79">
            <w:pPr>
              <w:spacing w:before="0" w:beforeAutospacing="off" w:after="0" w:afterAutospacing="off"/>
            </w:pPr>
            <w:r w:rsidRPr="7BEA2A45" w:rsidR="20D61D22">
              <w:rPr>
                <w:rFonts w:ascii="Aptos" w:hAnsi="Aptos" w:eastAsia="Aptos" w:cs="Aptos"/>
                <w:b w:val="0"/>
                <w:bCs w:val="0"/>
                <w:i w:val="0"/>
                <w:iCs w:val="0"/>
                <w:strike w:val="0"/>
                <w:dstrike w:val="0"/>
                <w:color w:val="000000" w:themeColor="text1" w:themeTint="FF" w:themeShade="FF"/>
                <w:sz w:val="13"/>
                <w:szCs w:val="13"/>
                <w:u w:val="none"/>
              </w:rPr>
              <w:t>Phares 2008</w:t>
            </w:r>
          </w:p>
        </w:tc>
        <w:tc>
          <w:tcPr>
            <w:tcW w:w="864" w:type="dxa"/>
            <w:tcMar/>
          </w:tcPr>
          <w:p w:rsidR="20D61D22" w:rsidP="20D61D22" w:rsidRDefault="20D61D22" w14:paraId="3EE3FF87" w14:textId="54401724">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323E3AF0" w14:textId="7C51E4B9">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65BE4726" w14:textId="0D72E34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23302F30" w14:textId="57427BBC"/>
        </w:tc>
        <w:tc>
          <w:tcPr>
            <w:tcW w:w="864" w:type="dxa"/>
            <w:tcMar/>
          </w:tcPr>
          <w:p w:rsidR="20D61D22" w:rsidRDefault="20D61D22" w14:paraId="1822C390" w14:textId="0A3CD636"/>
        </w:tc>
        <w:tc>
          <w:tcPr>
            <w:tcW w:w="864" w:type="dxa"/>
            <w:tcMar/>
          </w:tcPr>
          <w:p w:rsidR="20D61D22" w:rsidRDefault="20D61D22" w14:paraId="2FF12DFB" w14:textId="24D9741C"/>
        </w:tc>
        <w:tc>
          <w:tcPr>
            <w:tcW w:w="864" w:type="dxa"/>
            <w:tcMar/>
          </w:tcPr>
          <w:p w:rsidR="20D61D22" w:rsidRDefault="20D61D22" w14:paraId="4A48FDA7" w14:textId="05EBEBE6"/>
        </w:tc>
        <w:tc>
          <w:tcPr>
            <w:tcW w:w="1470" w:type="dxa"/>
            <w:tcMar/>
          </w:tcPr>
          <w:p w:rsidR="20D61D22" w:rsidP="20D61D22" w:rsidRDefault="20D61D22" w14:paraId="29C87F4A" w14:textId="4140B10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One individual with pregnancy-associated disease died.</w:t>
            </w:r>
          </w:p>
        </w:tc>
        <w:tc>
          <w:tcPr>
            <w:tcW w:w="984" w:type="dxa"/>
            <w:tcMar/>
          </w:tcPr>
          <w:p w:rsidR="20D61D22" w:rsidP="20D61D22" w:rsidRDefault="20D61D22" w14:paraId="3414BF24" w14:textId="7238F08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909" w:type="dxa"/>
            <w:tcMar/>
          </w:tcPr>
          <w:p w:rsidR="20D61D22" w:rsidP="20D61D22" w:rsidRDefault="20D61D22" w14:paraId="707AEBA9" w14:textId="0DE432D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regnancy-Associated Disease</w:t>
            </w:r>
          </w:p>
        </w:tc>
        <w:tc>
          <w:tcPr>
            <w:tcW w:w="924" w:type="dxa"/>
            <w:tcMar/>
          </w:tcPr>
          <w:p w:rsidR="20D61D22" w:rsidP="20D61D22" w:rsidRDefault="20D61D22" w14:paraId="6DD6AA82" w14:textId="51C2F72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119" w:type="dxa"/>
            <w:tcMar/>
          </w:tcPr>
          <w:p w:rsidR="20D61D22" w:rsidP="20D61D22" w:rsidRDefault="20D61D22" w14:paraId="114B5953" w14:textId="667A850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ta not reported for separate screening strategies.</w:t>
            </w:r>
          </w:p>
        </w:tc>
      </w:tr>
      <w:tr w:rsidR="20D61D22" w:rsidTr="259A4BC3" w14:paraId="54BE3D4E">
        <w:trPr>
          <w:trHeight w:val="300"/>
        </w:trPr>
        <w:tc>
          <w:tcPr>
            <w:tcW w:w="864" w:type="dxa"/>
            <w:tcMar/>
          </w:tcPr>
          <w:p w:rsidR="20D61D22" w:rsidP="20D61D22" w:rsidRDefault="20D61D22" w14:paraId="45583E88" w14:textId="59A9AA7A">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Hasperhoven 2020, Panneflek 2024</w:t>
            </w:r>
          </w:p>
        </w:tc>
        <w:tc>
          <w:tcPr>
            <w:tcW w:w="864" w:type="dxa"/>
            <w:tcMar/>
          </w:tcPr>
          <w:p w:rsidR="20D61D22" w:rsidP="20D61D22" w:rsidRDefault="20D61D22" w14:paraId="6CEA8200" w14:textId="6FC2C384">
            <w:pPr>
              <w:spacing w:before="0" w:beforeAutospacing="off" w:after="0" w:afterAutospacing="off"/>
            </w:pPr>
            <w:r w:rsidRPr="7BEA2A45" w:rsidR="20D61D22">
              <w:rPr>
                <w:rFonts w:ascii="Aptos" w:hAnsi="Aptos" w:eastAsia="Aptos" w:cs="Aptos"/>
                <w:b w:val="0"/>
                <w:bCs w:val="0"/>
                <w:i w:val="0"/>
                <w:iCs w:val="0"/>
                <w:strike w:val="0"/>
                <w:dstrike w:val="0"/>
                <w:color w:val="000000" w:themeColor="text1" w:themeTint="FF" w:themeShade="FF"/>
                <w:sz w:val="13"/>
                <w:szCs w:val="13"/>
                <w:u w:val="none"/>
              </w:rPr>
              <w:t>Phares</w:t>
            </w:r>
            <w:r w:rsidRPr="7BEA2A45" w:rsidR="6DFFF180">
              <w:rPr>
                <w:rFonts w:ascii="Aptos" w:hAnsi="Aptos" w:eastAsia="Aptos" w:cs="Aptos"/>
                <w:b w:val="0"/>
                <w:bCs w:val="0"/>
                <w:i w:val="0"/>
                <w:iCs w:val="0"/>
                <w:strike w:val="0"/>
                <w:dstrike w:val="0"/>
                <w:color w:val="000000" w:themeColor="text1" w:themeTint="FF" w:themeShade="FF"/>
                <w:sz w:val="13"/>
                <w:szCs w:val="13"/>
                <w:u w:val="none"/>
              </w:rPr>
              <w:t xml:space="preserve"> </w:t>
            </w:r>
            <w:r w:rsidRPr="7BEA2A45" w:rsidR="20D61D22">
              <w:rPr>
                <w:rFonts w:ascii="Aptos" w:hAnsi="Aptos" w:eastAsia="Aptos" w:cs="Aptos"/>
                <w:b w:val="0"/>
                <w:bCs w:val="0"/>
                <w:i w:val="0"/>
                <w:iCs w:val="0"/>
                <w:strike w:val="0"/>
                <w:dstrike w:val="0"/>
                <w:color w:val="000000" w:themeColor="text1" w:themeTint="FF" w:themeShade="FF"/>
                <w:sz w:val="13"/>
                <w:szCs w:val="13"/>
                <w:u w:val="none"/>
              </w:rPr>
              <w:t>2008</w:t>
            </w:r>
          </w:p>
        </w:tc>
        <w:tc>
          <w:tcPr>
            <w:tcW w:w="864" w:type="dxa"/>
            <w:tcMar/>
          </w:tcPr>
          <w:p w:rsidR="20D61D22" w:rsidP="20D61D22" w:rsidRDefault="20D61D22" w14:paraId="5AFA9FB0" w14:textId="4B08FC1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0AF4FF2F" w14:textId="6CBEB7E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No</w:t>
            </w:r>
          </w:p>
        </w:tc>
        <w:tc>
          <w:tcPr>
            <w:tcW w:w="864" w:type="dxa"/>
            <w:tcMar/>
          </w:tcPr>
          <w:p w:rsidR="20D61D22" w:rsidP="20D61D22" w:rsidRDefault="20D61D22" w14:paraId="4A2DC9D6" w14:textId="680EA5B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RDefault="20D61D22" w14:paraId="0A609EF5" w14:textId="19C4A513"/>
        </w:tc>
        <w:tc>
          <w:tcPr>
            <w:tcW w:w="864" w:type="dxa"/>
            <w:tcMar/>
          </w:tcPr>
          <w:p w:rsidR="20D61D22" w:rsidRDefault="20D61D22" w14:paraId="21BAB9F9" w14:textId="65007602"/>
        </w:tc>
        <w:tc>
          <w:tcPr>
            <w:tcW w:w="864" w:type="dxa"/>
            <w:tcMar/>
          </w:tcPr>
          <w:p w:rsidR="20D61D22" w:rsidRDefault="20D61D22" w14:paraId="438E6CE4" w14:textId="6B29EAFF"/>
        </w:tc>
        <w:tc>
          <w:tcPr>
            <w:tcW w:w="864" w:type="dxa"/>
            <w:tcMar/>
          </w:tcPr>
          <w:p w:rsidR="20D61D22" w:rsidRDefault="20D61D22" w14:paraId="2B197D34" w14:textId="1BAD09D3"/>
        </w:tc>
        <w:tc>
          <w:tcPr>
            <w:tcW w:w="1470" w:type="dxa"/>
            <w:tcMar/>
          </w:tcPr>
          <w:p w:rsidR="20D61D22" w:rsidP="20D61D22" w:rsidRDefault="20D61D22" w14:paraId="69AEC105" w14:textId="200D565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A total of 409 invasive group B streptococcal infections occurred in pregnant teenagers and women (0.12 per 1000 live births; yearly range: 0.11- 0.14 per 1000 live births) (Figure 2). The median age at onset was 28 years (first and third quartiles, 22 and 33 years). Half (203/409) of these cases were associated with infection of the upper genital tract, placenta, or amniotic sac, resulting in fetal death. Other manifestations included bacteremia without focus (31%), endometritis without fetal death (8%), chorioamnionitis without fetal death (4%), pneumonia (2%), and puerperal sepsis (2%). Endocarditis was observed in 1 case</w:t>
            </w:r>
          </w:p>
        </w:tc>
        <w:tc>
          <w:tcPr>
            <w:tcW w:w="984" w:type="dxa"/>
            <w:tcMar/>
          </w:tcPr>
          <w:p w:rsidR="20D61D22" w:rsidP="20D61D22" w:rsidRDefault="20D61D22" w14:paraId="1934484A" w14:textId="026E9CE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909" w:type="dxa"/>
            <w:tcMar/>
          </w:tcPr>
          <w:p w:rsidR="20D61D22" w:rsidP="20D61D22" w:rsidRDefault="20D61D22" w14:paraId="428316E3" w14:textId="703B679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regnancy-Associated Disease</w:t>
            </w:r>
          </w:p>
        </w:tc>
        <w:tc>
          <w:tcPr>
            <w:tcW w:w="924" w:type="dxa"/>
            <w:tcMar/>
          </w:tcPr>
          <w:p w:rsidR="20D61D22" w:rsidP="20D61D22" w:rsidRDefault="20D61D22" w14:paraId="1EE3EA6A" w14:textId="026C050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119" w:type="dxa"/>
            <w:tcMar/>
          </w:tcPr>
          <w:p w:rsidR="20D61D22" w:rsidP="20D61D22" w:rsidRDefault="20D61D22" w14:paraId="6B20F9BF" w14:textId="13A90FE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ta not reported for separate screening strategies.</w:t>
            </w:r>
          </w:p>
        </w:tc>
      </w:tr>
      <w:tr w:rsidR="20D61D22" w:rsidTr="259A4BC3" w14:paraId="5278C8C4">
        <w:trPr>
          <w:trHeight w:val="300"/>
        </w:trPr>
        <w:tc>
          <w:tcPr>
            <w:tcW w:w="864" w:type="dxa"/>
            <w:tcMar/>
          </w:tcPr>
          <w:p w:rsidR="20D61D22" w:rsidP="20D61D22" w:rsidRDefault="20D61D22" w14:paraId="2A7AC671" w14:textId="22292E2F">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Panneflek 2024</w:t>
            </w:r>
          </w:p>
        </w:tc>
        <w:tc>
          <w:tcPr>
            <w:tcW w:w="864" w:type="dxa"/>
            <w:tcMar/>
          </w:tcPr>
          <w:p w:rsidR="20D61D22" w:rsidP="20D61D22" w:rsidRDefault="20D61D22" w14:paraId="0D21F555" w14:textId="69BAB185">
            <w:pPr>
              <w:spacing w:before="0" w:beforeAutospacing="off" w:after="0" w:afterAutospacing="off"/>
              <w:rPr>
                <w:rFonts w:ascii="Aptos" w:hAnsi="Aptos" w:eastAsia="Aptos" w:cs="Aptos"/>
                <w:b w:val="0"/>
                <w:bCs w:val="0"/>
                <w:i w:val="0"/>
                <w:iCs w:val="0"/>
                <w:strike w:val="0"/>
                <w:dstrike w:val="0"/>
                <w:color w:val="000000" w:themeColor="text1" w:themeTint="FF" w:themeShade="FF"/>
                <w:sz w:val="13"/>
                <w:szCs w:val="13"/>
                <w:u w:val="none"/>
              </w:rPr>
            </w:pPr>
            <w:r w:rsidRPr="20D61D22" w:rsidR="20D61D22">
              <w:rPr>
                <w:rFonts w:ascii="Aptos" w:hAnsi="Aptos" w:eastAsia="Aptos" w:cs="Aptos"/>
                <w:b w:val="0"/>
                <w:bCs w:val="0"/>
                <w:i w:val="0"/>
                <w:iCs w:val="0"/>
                <w:strike w:val="0"/>
                <w:dstrike w:val="0"/>
                <w:color w:val="000000" w:themeColor="text1" w:themeTint="FF" w:themeShade="FF"/>
                <w:sz w:val="13"/>
                <w:szCs w:val="13"/>
                <w:u w:val="none"/>
              </w:rPr>
              <w:t>Share</w:t>
            </w:r>
            <w:r w:rsidRPr="20D61D22" w:rsidR="1CC1227A">
              <w:rPr>
                <w:rFonts w:ascii="Aptos" w:hAnsi="Aptos" w:eastAsia="Aptos" w:cs="Aptos"/>
                <w:b w:val="0"/>
                <w:bCs w:val="0"/>
                <w:i w:val="0"/>
                <w:iCs w:val="0"/>
                <w:strike w:val="0"/>
                <w:dstrike w:val="0"/>
                <w:color w:val="000000" w:themeColor="text1" w:themeTint="FF" w:themeShade="FF"/>
                <w:sz w:val="13"/>
                <w:szCs w:val="13"/>
                <w:u w:val="none"/>
              </w:rPr>
              <w:t xml:space="preserve"> 2001</w:t>
            </w:r>
          </w:p>
        </w:tc>
        <w:tc>
          <w:tcPr>
            <w:tcW w:w="864" w:type="dxa"/>
            <w:tcMar/>
          </w:tcPr>
          <w:p w:rsidR="20D61D22" w:rsidP="20D61D22" w:rsidRDefault="20D61D22" w14:paraId="3AD5DDA0" w14:textId="7B84E7BD">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USA</w:t>
            </w:r>
          </w:p>
        </w:tc>
        <w:tc>
          <w:tcPr>
            <w:tcW w:w="864" w:type="dxa"/>
            <w:tcMar/>
          </w:tcPr>
          <w:p w:rsidR="20D61D22" w:rsidP="20D61D22" w:rsidRDefault="20D61D22" w14:paraId="41497246" w14:textId="57BFFA2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Yes</w:t>
            </w:r>
          </w:p>
        </w:tc>
        <w:tc>
          <w:tcPr>
            <w:tcW w:w="864" w:type="dxa"/>
            <w:tcMar/>
          </w:tcPr>
          <w:p w:rsidR="20D61D22" w:rsidP="20D61D22" w:rsidRDefault="20D61D22" w14:paraId="7B0141EB" w14:textId="2C36B360">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health outcome: infection e.g. UTI and chorioamnionitis</w:t>
            </w:r>
          </w:p>
        </w:tc>
        <w:tc>
          <w:tcPr>
            <w:tcW w:w="864" w:type="dxa"/>
            <w:tcMar/>
          </w:tcPr>
          <w:p w:rsidR="20D61D22" w:rsidP="20D61D22" w:rsidRDefault="20D61D22" w14:paraId="529ED1B9" w14:textId="0490DA7E">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70/576 women with UTI</w:t>
            </w:r>
          </w:p>
        </w:tc>
        <w:tc>
          <w:tcPr>
            <w:tcW w:w="864" w:type="dxa"/>
            <w:tcMar/>
          </w:tcPr>
          <w:p w:rsidR="20D61D22" w:rsidRDefault="20D61D22" w14:paraId="56BCB558" w14:textId="19A38339"/>
        </w:tc>
        <w:tc>
          <w:tcPr>
            <w:tcW w:w="864" w:type="dxa"/>
            <w:tcMar/>
          </w:tcPr>
          <w:p w:rsidR="20D61D22" w:rsidRDefault="20D61D22" w14:paraId="48F88E39" w14:textId="3ADF4280"/>
        </w:tc>
        <w:tc>
          <w:tcPr>
            <w:tcW w:w="864" w:type="dxa"/>
            <w:tcMar/>
          </w:tcPr>
          <w:p w:rsidR="20D61D22" w:rsidP="20D61D22" w:rsidRDefault="20D61D22" w14:paraId="53545ACA" w14:textId="32BC35D6">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116/1135 women with UTI</w:t>
            </w:r>
          </w:p>
        </w:tc>
        <w:tc>
          <w:tcPr>
            <w:tcW w:w="1470" w:type="dxa"/>
            <w:tcMar/>
          </w:tcPr>
          <w:p w:rsidR="20D61D22" w:rsidP="20D61D22" w:rsidRDefault="20D61D22" w14:paraId="437B94A0" w14:textId="25DAE691">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 xml:space="preserve">Urinary tract infection was reported as significantly different between groups (p&lt;0.001). Note this is reported as maternal urinary tract infection </w:t>
            </w:r>
            <w:r w:rsidRPr="20D61D22" w:rsidR="20D61D22">
              <w:rPr>
                <w:rFonts w:ascii="Aptos" w:hAnsi="Aptos" w:eastAsia="Aptos" w:cs="Aptos"/>
                <w:b w:val="0"/>
                <w:bCs w:val="0"/>
                <w:i w:val="1"/>
                <w:iCs w:val="1"/>
                <w:strike w:val="0"/>
                <w:dstrike w:val="0"/>
                <w:color w:val="000000" w:themeColor="text1" w:themeTint="FF" w:themeShade="FF"/>
                <w:sz w:val="13"/>
                <w:szCs w:val="13"/>
                <w:u w:val="none"/>
              </w:rPr>
              <w:t>during pregnancy</w:t>
            </w:r>
          </w:p>
        </w:tc>
        <w:tc>
          <w:tcPr>
            <w:tcW w:w="984" w:type="dxa"/>
            <w:tcMar/>
          </w:tcPr>
          <w:p w:rsidR="20D61D22" w:rsidP="20D61D22" w:rsidRDefault="20D61D22" w14:paraId="7657E12C" w14:textId="5C28B058">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w:t>
            </w:r>
          </w:p>
        </w:tc>
        <w:tc>
          <w:tcPr>
            <w:tcW w:w="909" w:type="dxa"/>
            <w:tcMar/>
          </w:tcPr>
          <w:p w:rsidR="20D61D22" w:rsidP="20D61D22" w:rsidRDefault="20D61D22" w14:paraId="55EB56DC" w14:textId="16893805">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Maternal urinary tract infection during pregnancy - timing of UTI unclear</w:t>
            </w:r>
          </w:p>
        </w:tc>
        <w:tc>
          <w:tcPr>
            <w:tcW w:w="924" w:type="dxa"/>
            <w:tcMar/>
          </w:tcPr>
          <w:p w:rsidR="20D61D22" w:rsidP="20D61D22" w:rsidRDefault="20D61D22" w14:paraId="035B8623" w14:textId="05B42A57">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Short-term outcome</w:t>
            </w:r>
          </w:p>
        </w:tc>
        <w:tc>
          <w:tcPr>
            <w:tcW w:w="1119" w:type="dxa"/>
            <w:tcMar/>
          </w:tcPr>
          <w:p w:rsidR="20D61D22" w:rsidP="20D61D22" w:rsidRDefault="20D61D22" w14:paraId="276C6DA8" w14:textId="1A60C142">
            <w:pPr>
              <w:spacing w:before="0" w:beforeAutospacing="off" w:after="0" w:afterAutospacing="off"/>
            </w:pPr>
            <w:r w:rsidRPr="20D61D22" w:rsidR="20D61D22">
              <w:rPr>
                <w:rFonts w:ascii="Aptos" w:hAnsi="Aptos" w:eastAsia="Aptos" w:cs="Aptos"/>
                <w:b w:val="0"/>
                <w:bCs w:val="0"/>
                <w:i w:val="0"/>
                <w:iCs w:val="0"/>
                <w:strike w:val="0"/>
                <w:dstrike w:val="0"/>
                <w:color w:val="000000" w:themeColor="text1" w:themeTint="FF" w:themeShade="FF"/>
                <w:sz w:val="13"/>
                <w:szCs w:val="13"/>
                <w:u w:val="none"/>
              </w:rPr>
              <w:t>Data extracted from Table 2. Maternal risk factors</w:t>
            </w:r>
          </w:p>
        </w:tc>
      </w:tr>
    </w:tbl>
    <w:p w:rsidR="52AC2825" w:rsidP="7BEA2A45" w:rsidRDefault="52AC2825" w14:paraId="53F95593" w14:textId="7617E692">
      <w:pPr>
        <w:rPr>
          <w:sz w:val="20"/>
          <w:szCs w:val="20"/>
        </w:rPr>
      </w:pPr>
      <w:r w:rsidRPr="7BEA2A45" w:rsidR="52AC2825">
        <w:rPr>
          <w:b w:val="1"/>
          <w:bCs w:val="1"/>
          <w:sz w:val="20"/>
          <w:szCs w:val="20"/>
        </w:rPr>
        <w:t>Abbreviations</w:t>
      </w:r>
      <w:r w:rsidRPr="7BEA2A45" w:rsidR="52AC2825">
        <w:rPr>
          <w:sz w:val="20"/>
          <w:szCs w:val="20"/>
        </w:rPr>
        <w:t>: EOGBS: Early-Onset Group B Streptococcal Disease, GBS: Group B Streptococcal Disease, IAP: intrapartum antibiotics prophylaxis, UTI: urinary tract infection, USA: United States of America</w:t>
      </w:r>
    </w:p>
    <w:p w:rsidR="7BEA2A45" w:rsidRDefault="7BEA2A45" w14:paraId="68951A3B" w14:textId="4C15D1A6"/>
    <w:p w:rsidR="20D61D22" w:rsidP="20D61D22" w:rsidRDefault="20D61D22" w14:paraId="4F69C5F4" w14:textId="026BE752">
      <w:pPr>
        <w:pStyle w:val="Normal"/>
      </w:pPr>
    </w:p>
    <w:p w:rsidR="20D61D22" w:rsidP="20D61D22" w:rsidRDefault="20D61D22" w14:paraId="1AABAD61" w14:textId="0DDB288F">
      <w:pPr>
        <w:pStyle w:val="Normal"/>
      </w:pPr>
    </w:p>
    <w:sectPr>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int2:observations>
    <int2:bookmark int2:bookmarkName="_Int_tlryNAh4" int2:invalidationBookmarkName="" int2:hashCode="wF7QLbA9sxUOwg" int2:id="AJQaXMaw">
      <int2:state int2:type="gram" int2:value="Rejected"/>
    </int2:bookmark>
    <int2:bookmark int2:bookmarkName="_Int_OkEDqxTe" int2:invalidationBookmarkName="" int2:hashCode="wF7QLbA9sxUOwg" int2:id="a4mxQCKW">
      <int2:state int2:type="gram"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F5DE038"/>
    <w:rsid w:val="00CB810A"/>
    <w:rsid w:val="00E4E5DA"/>
    <w:rsid w:val="01016208"/>
    <w:rsid w:val="017F6712"/>
    <w:rsid w:val="019A2889"/>
    <w:rsid w:val="03A92004"/>
    <w:rsid w:val="03B14927"/>
    <w:rsid w:val="04362479"/>
    <w:rsid w:val="04C55B37"/>
    <w:rsid w:val="04C55B37"/>
    <w:rsid w:val="05A6043A"/>
    <w:rsid w:val="05C2B01C"/>
    <w:rsid w:val="05CCBA07"/>
    <w:rsid w:val="0643F9EF"/>
    <w:rsid w:val="06C11C1C"/>
    <w:rsid w:val="082BF006"/>
    <w:rsid w:val="08B2BE9A"/>
    <w:rsid w:val="08B62CAF"/>
    <w:rsid w:val="0906E45E"/>
    <w:rsid w:val="0A161592"/>
    <w:rsid w:val="0C3C119D"/>
    <w:rsid w:val="0D044EEA"/>
    <w:rsid w:val="0D0FDC8D"/>
    <w:rsid w:val="0E1ACD95"/>
    <w:rsid w:val="0E88AF1C"/>
    <w:rsid w:val="0EA7A71C"/>
    <w:rsid w:val="0FCB1BEB"/>
    <w:rsid w:val="0FCB1BEB"/>
    <w:rsid w:val="10098A27"/>
    <w:rsid w:val="10A5F1F7"/>
    <w:rsid w:val="1164EC17"/>
    <w:rsid w:val="1164EC17"/>
    <w:rsid w:val="116AA5C4"/>
    <w:rsid w:val="11CC5F40"/>
    <w:rsid w:val="11CC5F40"/>
    <w:rsid w:val="12BF2A59"/>
    <w:rsid w:val="13F84D0B"/>
    <w:rsid w:val="14436236"/>
    <w:rsid w:val="158F34E0"/>
    <w:rsid w:val="15D826EC"/>
    <w:rsid w:val="1723CE95"/>
    <w:rsid w:val="1723CE95"/>
    <w:rsid w:val="17B6D233"/>
    <w:rsid w:val="185F642F"/>
    <w:rsid w:val="1944D851"/>
    <w:rsid w:val="1A9C1C89"/>
    <w:rsid w:val="1AC103BE"/>
    <w:rsid w:val="1B2227F4"/>
    <w:rsid w:val="1B422A4E"/>
    <w:rsid w:val="1C8411D6"/>
    <w:rsid w:val="1C8411D6"/>
    <w:rsid w:val="1CC1227A"/>
    <w:rsid w:val="1D31C899"/>
    <w:rsid w:val="1D4DC9EF"/>
    <w:rsid w:val="1E14279A"/>
    <w:rsid w:val="1E8CBBFB"/>
    <w:rsid w:val="1F1C772C"/>
    <w:rsid w:val="1F5DE038"/>
    <w:rsid w:val="1F82FC7C"/>
    <w:rsid w:val="20D61D22"/>
    <w:rsid w:val="217B459D"/>
    <w:rsid w:val="2356588E"/>
    <w:rsid w:val="24760161"/>
    <w:rsid w:val="2478A879"/>
    <w:rsid w:val="24814261"/>
    <w:rsid w:val="253BA742"/>
    <w:rsid w:val="259A4BC3"/>
    <w:rsid w:val="25E72886"/>
    <w:rsid w:val="25E72886"/>
    <w:rsid w:val="26164F44"/>
    <w:rsid w:val="2630F4DC"/>
    <w:rsid w:val="26C446FE"/>
    <w:rsid w:val="26CAF057"/>
    <w:rsid w:val="27A1CA7E"/>
    <w:rsid w:val="282FC48F"/>
    <w:rsid w:val="28791FA3"/>
    <w:rsid w:val="28AC66B7"/>
    <w:rsid w:val="2919D79F"/>
    <w:rsid w:val="2919D79F"/>
    <w:rsid w:val="297D3F1D"/>
    <w:rsid w:val="2997613C"/>
    <w:rsid w:val="29EC2050"/>
    <w:rsid w:val="2A84D89E"/>
    <w:rsid w:val="2B5ECB2A"/>
    <w:rsid w:val="2C71DE59"/>
    <w:rsid w:val="2E27DA35"/>
    <w:rsid w:val="2FC89F1D"/>
    <w:rsid w:val="2FF4C5F2"/>
    <w:rsid w:val="2FF4C5F2"/>
    <w:rsid w:val="30040079"/>
    <w:rsid w:val="30137425"/>
    <w:rsid w:val="30137425"/>
    <w:rsid w:val="308CDA4B"/>
    <w:rsid w:val="3251C968"/>
    <w:rsid w:val="32F65FCB"/>
    <w:rsid w:val="337C9650"/>
    <w:rsid w:val="344D1E0E"/>
    <w:rsid w:val="3489183B"/>
    <w:rsid w:val="354B93B1"/>
    <w:rsid w:val="368D924E"/>
    <w:rsid w:val="3801DE2C"/>
    <w:rsid w:val="3801DE2C"/>
    <w:rsid w:val="3902555B"/>
    <w:rsid w:val="39040A32"/>
    <w:rsid w:val="398D001D"/>
    <w:rsid w:val="3997D4D5"/>
    <w:rsid w:val="39A89146"/>
    <w:rsid w:val="3AA86A63"/>
    <w:rsid w:val="3ABF4A30"/>
    <w:rsid w:val="3B98287F"/>
    <w:rsid w:val="3BB2CAA3"/>
    <w:rsid w:val="3CB7A763"/>
    <w:rsid w:val="3D6DF8AE"/>
    <w:rsid w:val="3DC08800"/>
    <w:rsid w:val="3DC08800"/>
    <w:rsid w:val="3DE383B1"/>
    <w:rsid w:val="3ECBEBB0"/>
    <w:rsid w:val="4095D082"/>
    <w:rsid w:val="40962332"/>
    <w:rsid w:val="40DF3A97"/>
    <w:rsid w:val="4156A4DC"/>
    <w:rsid w:val="41FC6D65"/>
    <w:rsid w:val="43EE276A"/>
    <w:rsid w:val="44D0A58A"/>
    <w:rsid w:val="4772B6DD"/>
    <w:rsid w:val="48C36B76"/>
    <w:rsid w:val="49A123BE"/>
    <w:rsid w:val="4B07778D"/>
    <w:rsid w:val="4B28E3F7"/>
    <w:rsid w:val="4B3A657D"/>
    <w:rsid w:val="4D1CFB71"/>
    <w:rsid w:val="4D772B7E"/>
    <w:rsid w:val="4E41B652"/>
    <w:rsid w:val="4E559181"/>
    <w:rsid w:val="4E583B69"/>
    <w:rsid w:val="4E6BEB39"/>
    <w:rsid w:val="4EB041BB"/>
    <w:rsid w:val="50008210"/>
    <w:rsid w:val="50DF7A72"/>
    <w:rsid w:val="52AC2825"/>
    <w:rsid w:val="5323F3B7"/>
    <w:rsid w:val="543C9538"/>
    <w:rsid w:val="55E9C5CA"/>
    <w:rsid w:val="562A512C"/>
    <w:rsid w:val="564EA440"/>
    <w:rsid w:val="5675BC14"/>
    <w:rsid w:val="56BCE50C"/>
    <w:rsid w:val="573DD40C"/>
    <w:rsid w:val="573DD40C"/>
    <w:rsid w:val="58AA3C7B"/>
    <w:rsid w:val="58AA3C7B"/>
    <w:rsid w:val="590038C9"/>
    <w:rsid w:val="594D09F0"/>
    <w:rsid w:val="59D62752"/>
    <w:rsid w:val="59E2D150"/>
    <w:rsid w:val="5A0206AA"/>
    <w:rsid w:val="5A4E67AA"/>
    <w:rsid w:val="5B053C05"/>
    <w:rsid w:val="5B578A7B"/>
    <w:rsid w:val="5C08B2DA"/>
    <w:rsid w:val="5D47E885"/>
    <w:rsid w:val="5D99E374"/>
    <w:rsid w:val="5DC563AE"/>
    <w:rsid w:val="5E6ECEFB"/>
    <w:rsid w:val="5E6ECEFB"/>
    <w:rsid w:val="5F24D047"/>
    <w:rsid w:val="5F3EE028"/>
    <w:rsid w:val="5F51E8D5"/>
    <w:rsid w:val="5F6A9D1B"/>
    <w:rsid w:val="5F6BEDCB"/>
    <w:rsid w:val="5F7B5C49"/>
    <w:rsid w:val="5F8AE864"/>
    <w:rsid w:val="5F8AE864"/>
    <w:rsid w:val="60047CE2"/>
    <w:rsid w:val="601D1480"/>
    <w:rsid w:val="60FAAED7"/>
    <w:rsid w:val="618DF379"/>
    <w:rsid w:val="626456A4"/>
    <w:rsid w:val="63019FC5"/>
    <w:rsid w:val="64BCE063"/>
    <w:rsid w:val="64CC3DDE"/>
    <w:rsid w:val="64CC3DDE"/>
    <w:rsid w:val="65018D23"/>
    <w:rsid w:val="6561D23E"/>
    <w:rsid w:val="65E8C2D1"/>
    <w:rsid w:val="675B3494"/>
    <w:rsid w:val="67B01274"/>
    <w:rsid w:val="67B4C00F"/>
    <w:rsid w:val="680438EA"/>
    <w:rsid w:val="68EC3170"/>
    <w:rsid w:val="68EC3170"/>
    <w:rsid w:val="6A1E1B7D"/>
    <w:rsid w:val="6A1E1B7D"/>
    <w:rsid w:val="6AB8A061"/>
    <w:rsid w:val="6ACB1CE1"/>
    <w:rsid w:val="6C6FE849"/>
    <w:rsid w:val="6D96537C"/>
    <w:rsid w:val="6DFFF180"/>
    <w:rsid w:val="6E649C8D"/>
    <w:rsid w:val="6E649C8D"/>
    <w:rsid w:val="6EAB0062"/>
    <w:rsid w:val="710014B4"/>
    <w:rsid w:val="710014B4"/>
    <w:rsid w:val="711E20DA"/>
    <w:rsid w:val="71C46117"/>
    <w:rsid w:val="7425C208"/>
    <w:rsid w:val="742A055C"/>
    <w:rsid w:val="7488ABC6"/>
    <w:rsid w:val="74BD1097"/>
    <w:rsid w:val="762EE895"/>
    <w:rsid w:val="76D32C00"/>
    <w:rsid w:val="77753088"/>
    <w:rsid w:val="778C17EC"/>
    <w:rsid w:val="77BDB359"/>
    <w:rsid w:val="77DEC84D"/>
    <w:rsid w:val="7A1A089A"/>
    <w:rsid w:val="7A6138C5"/>
    <w:rsid w:val="7A64A1FE"/>
    <w:rsid w:val="7AC3FE5B"/>
    <w:rsid w:val="7B727E8F"/>
    <w:rsid w:val="7B727E8F"/>
    <w:rsid w:val="7B7DF197"/>
    <w:rsid w:val="7B971662"/>
    <w:rsid w:val="7BB74014"/>
    <w:rsid w:val="7BE368C8"/>
    <w:rsid w:val="7BEA2A45"/>
    <w:rsid w:val="7EA02895"/>
    <w:rsid w:val="7EB12462"/>
    <w:rsid w:val="7EB12462"/>
    <w:rsid w:val="7F7CE171"/>
    <w:rsid w:val="7FC73310"/>
    <w:rsid w:val="7FDBE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DE038"/>
  <w15:chartTrackingRefBased/>
  <w15:docId w15:val="{C9827F94-DDCD-467A-86B0-071D0FF1052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2">
    <w:uiPriority w:val="9"/>
    <w:name w:val="heading 2"/>
    <w:basedOn w:val="Normal"/>
    <w:next w:val="Normal"/>
    <w:unhideWhenUsed/>
    <w:qFormat/>
    <w:rsid w:val="20D61D22"/>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w:type="paragraph" w:styleId="Heading3">
    <w:uiPriority w:val="9"/>
    <w:name w:val="heading 3"/>
    <w:basedOn w:val="Normal"/>
    <w:next w:val="Normal"/>
    <w:unhideWhenUsed/>
    <w:qFormat/>
    <w:rsid w:val="20D61D22"/>
    <w:rPr>
      <w:rFonts w:eastAsia="" w:cs="" w:eastAsiaTheme="majorEastAsia" w:cstheme="majorBidi"/>
      <w:color w:val="0F4761" w:themeColor="accent1" w:themeTint="FF" w:themeShade="BF"/>
      <w:sz w:val="28"/>
      <w:szCs w:val="28"/>
    </w:rPr>
    <w:pPr>
      <w:keepNext w:val="1"/>
      <w:keepLines w:val="1"/>
      <w:spacing w:before="160" w:after="80"/>
      <w:outlineLvl w:val="2"/>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microsoft.com/office/2020/10/relationships/intelligence" Target="intelligence2.xml" Id="Redc1f1a0b0114aa2"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B5AC2FBB67C744B3F75BDCF1725E27" ma:contentTypeVersion="12" ma:contentTypeDescription="Create a new document." ma:contentTypeScope="" ma:versionID="6feb32f4155c498b7aa4b403b1225c6c">
  <xsd:schema xmlns:xsd="http://www.w3.org/2001/XMLSchema" xmlns:xs="http://www.w3.org/2001/XMLSchema" xmlns:p="http://schemas.microsoft.com/office/2006/metadata/properties" xmlns:ns2="c205c67f-3522-4a22-a834-06917460faf5" xmlns:ns3="7a628c38-92e1-416a-a3a5-69b127e021a1" targetNamespace="http://schemas.microsoft.com/office/2006/metadata/properties" ma:root="true" ma:fieldsID="b07cc553b251768433964d125aa2a7c6" ns2:_="" ns3:_="">
    <xsd:import namespace="c205c67f-3522-4a22-a834-06917460faf5"/>
    <xsd:import namespace="7a628c38-92e1-416a-a3a5-69b127e021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05c67f-3522-4a22-a834-06917460fa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628c38-92e1-416a-a3a5-69b127e021a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9d5b2d50-b4fe-4597-a108-69aa7ff721e4}" ma:internalName="TaxCatchAll" ma:showField="CatchAllData" ma:web="7a628c38-92e1-416a-a3a5-69b127e021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205c67f-3522-4a22-a834-06917460faf5">
      <Terms xmlns="http://schemas.microsoft.com/office/infopath/2007/PartnerControls"/>
    </lcf76f155ced4ddcb4097134ff3c332f>
    <TaxCatchAll xmlns="7a628c38-92e1-416a-a3a5-69b127e021a1" xsi:nil="true"/>
  </documentManagement>
</p:properties>
</file>

<file path=customXml/itemProps1.xml><?xml version="1.0" encoding="utf-8"?>
<ds:datastoreItem xmlns:ds="http://schemas.openxmlformats.org/officeDocument/2006/customXml" ds:itemID="{91E7EDB7-8B2C-42F2-899D-84B362BB0CA4}"/>
</file>

<file path=customXml/itemProps2.xml><?xml version="1.0" encoding="utf-8"?>
<ds:datastoreItem xmlns:ds="http://schemas.openxmlformats.org/officeDocument/2006/customXml" ds:itemID="{90A5D347-5175-4964-A7ED-58675985F14C}"/>
</file>

<file path=customXml/itemProps3.xml><?xml version="1.0" encoding="utf-8"?>
<ds:datastoreItem xmlns:ds="http://schemas.openxmlformats.org/officeDocument/2006/customXml" ds:itemID="{5063FD8B-4DBE-4D2D-900C-077F33128064}"/>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athryn Broderick</dc:creator>
  <keywords/>
  <dc:description/>
  <lastModifiedBy>Cathryn Broderick</lastModifiedBy>
  <dcterms:created xsi:type="dcterms:W3CDTF">2025-07-21T12:19:36.0000000Z</dcterms:created>
  <dcterms:modified xsi:type="dcterms:W3CDTF">2026-04-02T12:17:37.485043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B5AC2FBB67C744B3F75BDCF1725E27</vt:lpwstr>
  </property>
  <property fmtid="{D5CDD505-2E9C-101B-9397-08002B2CF9AE}" pid="3" name="MediaServiceImageTags">
    <vt:lpwstr/>
  </property>
</Properties>
</file>